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3A46FC" w14:textId="77777777" w:rsidR="00EE1632" w:rsidRPr="00BC74E4" w:rsidRDefault="00EE1632" w:rsidP="00EE1632">
      <w:pPr>
        <w:widowControl/>
        <w:spacing w:line="480" w:lineRule="auto"/>
        <w:rPr>
          <w:rFonts w:ascii="Times New Roman" w:eastAsia="宋体" w:hAnsi="Times New Roman" w:cs="Times New Roman"/>
          <w:b/>
          <w:color w:val="000000" w:themeColor="text1"/>
          <w:sz w:val="28"/>
          <w:szCs w:val="28"/>
          <w:lang w:val="en-GB"/>
        </w:rPr>
      </w:pPr>
      <w:r w:rsidRPr="00BC74E4">
        <w:rPr>
          <w:rFonts w:ascii="Times New Roman" w:eastAsia="宋体" w:hAnsi="Times New Roman" w:cs="Times New Roman"/>
          <w:b/>
          <w:color w:val="000000" w:themeColor="text1"/>
          <w:sz w:val="28"/>
          <w:szCs w:val="28"/>
          <w:lang w:val="en-GB"/>
        </w:rPr>
        <w:t>Supplementary Material</w:t>
      </w:r>
    </w:p>
    <w:p w14:paraId="40C233EC" w14:textId="77777777" w:rsidR="00EE1632" w:rsidRPr="00BC74E4" w:rsidRDefault="00EE1632" w:rsidP="00EE1632">
      <w:pPr>
        <w:rPr>
          <w:rFonts w:ascii="Times New Roman" w:hAnsi="Times New Roman" w:cs="Times New Roman"/>
          <w:b/>
          <w:bCs/>
          <w:color w:val="000000" w:themeColor="text1"/>
          <w:sz w:val="24"/>
          <w:szCs w:val="24"/>
        </w:rPr>
      </w:pPr>
      <w:r w:rsidRPr="00BC74E4">
        <w:rPr>
          <w:rFonts w:ascii="Times New Roman" w:hAnsi="Times New Roman" w:cs="Times New Roman" w:hint="eastAsia"/>
          <w:b/>
          <w:bCs/>
          <w:color w:val="000000" w:themeColor="text1"/>
          <w:sz w:val="24"/>
          <w:szCs w:val="24"/>
        </w:rPr>
        <w:t>Table S1 The different succession stages with their judgment basis and the community characteristics in respective stages.</w:t>
      </w:r>
    </w:p>
    <w:tbl>
      <w:tblPr>
        <w:tblStyle w:val="af2"/>
        <w:tblW w:w="0" w:type="auto"/>
        <w:tblLayout w:type="fixed"/>
        <w:tblLook w:val="04A0" w:firstRow="1" w:lastRow="0" w:firstColumn="1" w:lastColumn="0" w:noHBand="0" w:noVBand="1"/>
      </w:tblPr>
      <w:tblGrid>
        <w:gridCol w:w="846"/>
        <w:gridCol w:w="2268"/>
        <w:gridCol w:w="5182"/>
      </w:tblGrid>
      <w:tr w:rsidR="00BC74E4" w:rsidRPr="00BC74E4" w14:paraId="792151E3" w14:textId="77777777" w:rsidTr="00895541">
        <w:tc>
          <w:tcPr>
            <w:tcW w:w="846" w:type="dxa"/>
            <w:tcBorders>
              <w:top w:val="single" w:sz="4" w:space="0" w:color="auto"/>
              <w:left w:val="single" w:sz="4" w:space="0" w:color="auto"/>
              <w:bottom w:val="single" w:sz="4" w:space="0" w:color="auto"/>
              <w:right w:val="single" w:sz="4" w:space="0" w:color="auto"/>
            </w:tcBorders>
            <w:shd w:val="clear" w:color="auto" w:fill="D9D9D9"/>
          </w:tcPr>
          <w:p w14:paraId="754EC0AB" w14:textId="77777777" w:rsidR="00EE1632" w:rsidRPr="00BC74E4" w:rsidRDefault="00EE1632" w:rsidP="00895541">
            <w:pPr>
              <w:jc w:val="center"/>
              <w:rPr>
                <w:rFonts w:ascii="Times New Roman" w:hAnsi="Times New Roman" w:cs="Times New Roman"/>
                <w:b/>
                <w:bCs/>
                <w:color w:val="000000" w:themeColor="text1"/>
              </w:rPr>
            </w:pPr>
            <w:r w:rsidRPr="00BC74E4">
              <w:rPr>
                <w:rFonts w:ascii="Times New Roman" w:eastAsia="等线" w:hAnsi="Times New Roman" w:cs="Times New Roman"/>
                <w:b/>
                <w:bCs/>
                <w:color w:val="000000" w:themeColor="text1"/>
              </w:rPr>
              <w:t>Stage</w:t>
            </w:r>
            <w:r w:rsidRPr="00BC74E4">
              <w:rPr>
                <w:rFonts w:ascii="Times New Roman" w:eastAsia="等线" w:hAnsi="Times New Roman" w:cs="Times New Roman" w:hint="eastAsia"/>
                <w:b/>
                <w:bCs/>
                <w:color w:val="000000" w:themeColor="text1"/>
              </w:rPr>
              <w:t>s</w:t>
            </w:r>
          </w:p>
        </w:tc>
        <w:tc>
          <w:tcPr>
            <w:tcW w:w="2268" w:type="dxa"/>
            <w:tcBorders>
              <w:top w:val="single" w:sz="4" w:space="0" w:color="auto"/>
              <w:left w:val="single" w:sz="4" w:space="0" w:color="auto"/>
              <w:bottom w:val="single" w:sz="4" w:space="0" w:color="auto"/>
              <w:right w:val="single" w:sz="4" w:space="0" w:color="auto"/>
            </w:tcBorders>
            <w:shd w:val="clear" w:color="auto" w:fill="D9D9D9"/>
          </w:tcPr>
          <w:p w14:paraId="69425B73" w14:textId="77777777" w:rsidR="00EE1632" w:rsidRPr="00BC74E4" w:rsidRDefault="00EE1632" w:rsidP="00895541">
            <w:pPr>
              <w:jc w:val="center"/>
              <w:rPr>
                <w:rFonts w:ascii="Times New Roman" w:hAnsi="Times New Roman" w:cs="Times New Roman"/>
                <w:b/>
                <w:bCs/>
                <w:color w:val="000000" w:themeColor="text1"/>
              </w:rPr>
            </w:pPr>
            <w:r w:rsidRPr="00BC74E4">
              <w:rPr>
                <w:rFonts w:ascii="Times New Roman" w:eastAsia="等线" w:hAnsi="Times New Roman" w:cs="Times New Roman"/>
                <w:b/>
                <w:bCs/>
                <w:color w:val="000000" w:themeColor="text1"/>
              </w:rPr>
              <w:t>Criteria for stages</w:t>
            </w:r>
          </w:p>
        </w:tc>
        <w:tc>
          <w:tcPr>
            <w:tcW w:w="5182" w:type="dxa"/>
            <w:tcBorders>
              <w:top w:val="single" w:sz="4" w:space="0" w:color="auto"/>
              <w:left w:val="single" w:sz="4" w:space="0" w:color="auto"/>
              <w:bottom w:val="single" w:sz="4" w:space="0" w:color="auto"/>
              <w:right w:val="single" w:sz="4" w:space="0" w:color="auto"/>
            </w:tcBorders>
            <w:shd w:val="clear" w:color="auto" w:fill="D9D9D9"/>
          </w:tcPr>
          <w:p w14:paraId="31BB4A62" w14:textId="77777777" w:rsidR="00EE1632" w:rsidRPr="00BC74E4" w:rsidRDefault="00EE1632" w:rsidP="00895541">
            <w:pPr>
              <w:jc w:val="center"/>
              <w:rPr>
                <w:rFonts w:ascii="Times New Roman" w:hAnsi="Times New Roman" w:cs="Times New Roman"/>
                <w:b/>
                <w:bCs/>
                <w:color w:val="000000" w:themeColor="text1"/>
              </w:rPr>
            </w:pPr>
            <w:r w:rsidRPr="00BC74E4">
              <w:rPr>
                <w:rFonts w:ascii="Times New Roman" w:eastAsia="等线" w:hAnsi="Times New Roman" w:cs="Times New Roman"/>
                <w:b/>
                <w:bCs/>
                <w:color w:val="000000" w:themeColor="text1"/>
              </w:rPr>
              <w:t>Vegetation situation and c</w:t>
            </w:r>
            <w:r w:rsidRPr="00BC74E4">
              <w:rPr>
                <w:rFonts w:ascii="Times New Roman" w:eastAsia="等线" w:hAnsi="Times New Roman" w:cs="Times New Roman" w:hint="eastAsia"/>
                <w:b/>
                <w:bCs/>
                <w:color w:val="000000" w:themeColor="text1"/>
              </w:rPr>
              <w:t>o</w:t>
            </w:r>
            <w:r w:rsidRPr="00BC74E4">
              <w:rPr>
                <w:rFonts w:ascii="Times New Roman" w:eastAsia="等线" w:hAnsi="Times New Roman" w:cs="Times New Roman"/>
                <w:b/>
                <w:bCs/>
                <w:color w:val="000000" w:themeColor="text1"/>
              </w:rPr>
              <w:t>mmunity properties</w:t>
            </w:r>
          </w:p>
        </w:tc>
      </w:tr>
      <w:tr w:rsidR="00BC74E4" w:rsidRPr="00BC74E4" w14:paraId="4F7F0604" w14:textId="77777777" w:rsidTr="00895541">
        <w:tc>
          <w:tcPr>
            <w:tcW w:w="846" w:type="dxa"/>
            <w:tcBorders>
              <w:top w:val="single" w:sz="4" w:space="0" w:color="auto"/>
              <w:left w:val="single" w:sz="4" w:space="0" w:color="auto"/>
              <w:bottom w:val="single" w:sz="4" w:space="0" w:color="auto"/>
              <w:right w:val="single" w:sz="4" w:space="0" w:color="auto"/>
            </w:tcBorders>
          </w:tcPr>
          <w:p w14:paraId="0E4F6BD3" w14:textId="77777777" w:rsidR="00EE1632" w:rsidRPr="00BC74E4" w:rsidRDefault="00EE1632" w:rsidP="00895541">
            <w:pPr>
              <w:jc w:val="center"/>
              <w:rPr>
                <w:rFonts w:ascii="Times New Roman" w:hAnsi="Times New Roman" w:cs="Times New Roman"/>
                <w:b/>
                <w:bCs/>
                <w:color w:val="000000" w:themeColor="text1"/>
                <w:sz w:val="24"/>
                <w:szCs w:val="24"/>
              </w:rPr>
            </w:pPr>
            <w:r w:rsidRPr="00BC74E4">
              <w:rPr>
                <w:rFonts w:ascii="Times New Roman" w:eastAsia="等线" w:hAnsi="Times New Roman" w:cs="Times New Roman"/>
                <w:b/>
                <w:bCs/>
                <w:color w:val="000000" w:themeColor="text1"/>
              </w:rPr>
              <w:t>Herb</w:t>
            </w:r>
          </w:p>
        </w:tc>
        <w:tc>
          <w:tcPr>
            <w:tcW w:w="2268" w:type="dxa"/>
            <w:tcBorders>
              <w:top w:val="single" w:sz="4" w:space="0" w:color="auto"/>
              <w:left w:val="single" w:sz="4" w:space="0" w:color="auto"/>
              <w:bottom w:val="single" w:sz="4" w:space="0" w:color="auto"/>
              <w:right w:val="single" w:sz="4" w:space="0" w:color="auto"/>
            </w:tcBorders>
          </w:tcPr>
          <w:p w14:paraId="17E848F5" w14:textId="2774F78B" w:rsidR="00EE1632" w:rsidRPr="00BC74E4" w:rsidRDefault="009C253A" w:rsidP="008966EE">
            <w:pPr>
              <w:rPr>
                <w:rFonts w:ascii="Times New Roman" w:hAnsi="Times New Roman" w:cs="Times New Roman"/>
                <w:b/>
                <w:bCs/>
                <w:color w:val="000000" w:themeColor="text1"/>
                <w:sz w:val="24"/>
                <w:szCs w:val="24"/>
              </w:rPr>
            </w:pPr>
            <w:r w:rsidRPr="00BC74E4">
              <w:rPr>
                <w:rFonts w:ascii="Times New Roman" w:eastAsia="等线" w:hAnsi="Times New Roman" w:cs="Times New Roman" w:hint="eastAsia"/>
                <w:bCs/>
                <w:color w:val="000000" w:themeColor="text1"/>
                <w:sz w:val="18"/>
                <w:szCs w:val="18"/>
              </w:rPr>
              <w:t>Community structure and layer; species composition; the relative abundance and relative coverage of herbs and woody plants; plant property in photosensitivity.</w:t>
            </w:r>
          </w:p>
        </w:tc>
        <w:tc>
          <w:tcPr>
            <w:tcW w:w="5182" w:type="dxa"/>
            <w:tcBorders>
              <w:top w:val="single" w:sz="4" w:space="0" w:color="auto"/>
              <w:left w:val="single" w:sz="4" w:space="0" w:color="auto"/>
              <w:bottom w:val="single" w:sz="4" w:space="0" w:color="auto"/>
              <w:right w:val="single" w:sz="4" w:space="0" w:color="auto"/>
            </w:tcBorders>
          </w:tcPr>
          <w:p w14:paraId="4543A789" w14:textId="77777777" w:rsidR="00EE1632" w:rsidRPr="00BC74E4" w:rsidRDefault="00EE1632" w:rsidP="008966EE">
            <w:pPr>
              <w:rPr>
                <w:rFonts w:ascii="Times New Roman" w:hAnsi="Times New Roman" w:cs="Times New Roman"/>
                <w:b/>
                <w:bCs/>
                <w:color w:val="000000" w:themeColor="text1"/>
                <w:sz w:val="24"/>
                <w:szCs w:val="24"/>
              </w:rPr>
            </w:pPr>
            <w:r w:rsidRPr="00BC74E4">
              <w:rPr>
                <w:rFonts w:ascii="Times New Roman" w:eastAsia="等线" w:hAnsi="Times New Roman" w:cs="Times New Roman"/>
                <w:bCs/>
                <w:color w:val="000000" w:themeColor="text1"/>
                <w:sz w:val="18"/>
                <w:szCs w:val="18"/>
              </w:rPr>
              <w:t xml:space="preserve">This was an herb community that experienced an accidental fire six years ago originated from a shrub grass community, according to visiting local villagers, and then it was closed under management by the forestry administration. This was the early stage in the karst second succession process. The community was opened with only one layer characterized by an average height of 0.4m, dominated by herbs with woody plants in relative abundance &lt; 5% and coverage &lt; 1% for each plot. There were 119 species, including 74 herbs with 45 woody plants from all plots statistically. At this stage, </w:t>
            </w:r>
            <w:r w:rsidRPr="00BC74E4">
              <w:rPr>
                <w:rFonts w:ascii="Times New Roman" w:eastAsia="等线" w:hAnsi="Times New Roman" w:cs="Times New Roman" w:hint="eastAsia"/>
                <w:bCs/>
                <w:color w:val="000000" w:themeColor="text1"/>
                <w:sz w:val="18"/>
                <w:szCs w:val="18"/>
              </w:rPr>
              <w:t>m</w:t>
            </w:r>
            <w:r w:rsidRPr="00BC74E4">
              <w:rPr>
                <w:rFonts w:ascii="Times New Roman" w:eastAsia="等线" w:hAnsi="Times New Roman" w:cs="Times New Roman"/>
                <w:bCs/>
                <w:color w:val="000000" w:themeColor="text1"/>
                <w:sz w:val="18"/>
                <w:szCs w:val="18"/>
              </w:rPr>
              <w:t xml:space="preserve">ost of them were pioneer </w:t>
            </w:r>
            <w:proofErr w:type="spellStart"/>
            <w:r w:rsidRPr="00BC74E4">
              <w:rPr>
                <w:rFonts w:ascii="Times New Roman" w:eastAsia="等线" w:hAnsi="Times New Roman" w:cs="Times New Roman"/>
                <w:bCs/>
                <w:color w:val="000000" w:themeColor="text1"/>
                <w:sz w:val="18"/>
                <w:szCs w:val="18"/>
              </w:rPr>
              <w:t>cheliophytes</w:t>
            </w:r>
            <w:proofErr w:type="spellEnd"/>
            <w:r w:rsidRPr="00BC74E4">
              <w:rPr>
                <w:rFonts w:ascii="Times New Roman" w:eastAsia="等线" w:hAnsi="Times New Roman" w:cs="Times New Roman"/>
                <w:bCs/>
                <w:color w:val="000000" w:themeColor="text1"/>
                <w:sz w:val="18"/>
                <w:szCs w:val="18"/>
              </w:rPr>
              <w:t xml:space="preserve"> such as herbs of </w:t>
            </w:r>
            <w:r w:rsidRPr="00BC74E4">
              <w:rPr>
                <w:rFonts w:ascii="Times New Roman" w:eastAsia="宋体" w:hAnsi="Times New Roman" w:cs="Times New Roman"/>
                <w:i/>
                <w:iCs/>
                <w:color w:val="000000" w:themeColor="text1"/>
                <w:kern w:val="0"/>
                <w:sz w:val="18"/>
                <w:szCs w:val="18"/>
              </w:rPr>
              <w:t>Miscanthus</w:t>
            </w:r>
            <w:r w:rsidRPr="00BC74E4">
              <w:rPr>
                <w:rFonts w:ascii="Times New Roman" w:eastAsia="宋体" w:hAnsi="Times New Roman" w:cs="Times New Roman" w:hint="eastAsia"/>
                <w:i/>
                <w:iCs/>
                <w:color w:val="000000" w:themeColor="text1"/>
                <w:kern w:val="0"/>
                <w:sz w:val="18"/>
                <w:szCs w:val="18"/>
              </w:rPr>
              <w:t xml:space="preserve"> </w:t>
            </w:r>
            <w:r w:rsidRPr="00BC74E4">
              <w:rPr>
                <w:rFonts w:ascii="Times New Roman" w:eastAsia="宋体" w:hAnsi="Times New Roman" w:cs="Times New Roman"/>
                <w:i/>
                <w:iCs/>
                <w:color w:val="000000" w:themeColor="text1"/>
                <w:kern w:val="0"/>
                <w:sz w:val="18"/>
                <w:szCs w:val="18"/>
              </w:rPr>
              <w:t>sinensis</w:t>
            </w:r>
            <w:r w:rsidRPr="00BC74E4">
              <w:rPr>
                <w:rFonts w:ascii="Times New Roman" w:eastAsia="宋体" w:hAnsi="Times New Roman" w:cs="Times New Roman" w:hint="eastAsia"/>
                <w:color w:val="000000" w:themeColor="text1"/>
                <w:kern w:val="0"/>
                <w:sz w:val="18"/>
                <w:szCs w:val="18"/>
              </w:rPr>
              <w:t xml:space="preserve"> </w:t>
            </w:r>
            <w:r w:rsidRPr="00BC74E4">
              <w:rPr>
                <w:rFonts w:ascii="Times New Roman" w:eastAsia="宋体" w:hAnsi="Times New Roman" w:cs="Times New Roman"/>
                <w:color w:val="000000" w:themeColor="text1"/>
                <w:kern w:val="0"/>
                <w:sz w:val="18"/>
                <w:szCs w:val="18"/>
              </w:rPr>
              <w:t>Andersson</w:t>
            </w:r>
            <w:r w:rsidRPr="00BC74E4">
              <w:rPr>
                <w:rFonts w:ascii="Times New Roman" w:eastAsia="等线" w:hAnsi="Times New Roman" w:cs="Times New Roman"/>
                <w:bCs/>
                <w:color w:val="000000" w:themeColor="text1"/>
                <w:sz w:val="18"/>
                <w:szCs w:val="18"/>
              </w:rPr>
              <w:t xml:space="preserve"> and </w:t>
            </w:r>
            <w:proofErr w:type="spellStart"/>
            <w:r w:rsidRPr="00BC74E4">
              <w:rPr>
                <w:rFonts w:ascii="Times New Roman" w:eastAsia="宋体" w:hAnsi="Times New Roman" w:cs="Times New Roman"/>
                <w:i/>
                <w:iCs/>
                <w:color w:val="000000" w:themeColor="text1"/>
                <w:kern w:val="0"/>
                <w:sz w:val="18"/>
                <w:szCs w:val="18"/>
              </w:rPr>
              <w:t>Pogonatherum</w:t>
            </w:r>
            <w:proofErr w:type="spellEnd"/>
            <w:r w:rsidRPr="00BC74E4">
              <w:rPr>
                <w:rFonts w:ascii="Times New Roman" w:eastAsia="宋体" w:hAnsi="Times New Roman" w:cs="Times New Roman"/>
                <w:i/>
                <w:iCs/>
                <w:color w:val="000000" w:themeColor="text1"/>
                <w:kern w:val="0"/>
                <w:sz w:val="18"/>
                <w:szCs w:val="18"/>
              </w:rPr>
              <w:t xml:space="preserve"> </w:t>
            </w:r>
            <w:proofErr w:type="spellStart"/>
            <w:r w:rsidRPr="00BC74E4">
              <w:rPr>
                <w:rFonts w:ascii="Times New Roman" w:eastAsia="宋体" w:hAnsi="Times New Roman" w:cs="Times New Roman"/>
                <w:i/>
                <w:iCs/>
                <w:color w:val="000000" w:themeColor="text1"/>
                <w:kern w:val="0"/>
                <w:sz w:val="18"/>
                <w:szCs w:val="18"/>
              </w:rPr>
              <w:t>crinitum</w:t>
            </w:r>
            <w:proofErr w:type="spellEnd"/>
            <w:r w:rsidRPr="00BC74E4">
              <w:rPr>
                <w:rFonts w:ascii="Times New Roman" w:eastAsia="宋体" w:hAnsi="Times New Roman" w:cs="Times New Roman"/>
                <w:color w:val="000000" w:themeColor="text1"/>
                <w:kern w:val="0"/>
                <w:sz w:val="18"/>
                <w:szCs w:val="18"/>
              </w:rPr>
              <w:t xml:space="preserve"> (Thunb.) </w:t>
            </w:r>
            <w:proofErr w:type="spellStart"/>
            <w:proofErr w:type="gramStart"/>
            <w:r w:rsidRPr="00BC74E4">
              <w:rPr>
                <w:rFonts w:ascii="Times New Roman" w:eastAsia="宋体" w:hAnsi="Times New Roman" w:cs="Times New Roman"/>
                <w:color w:val="000000" w:themeColor="text1"/>
                <w:kern w:val="0"/>
                <w:sz w:val="18"/>
                <w:szCs w:val="18"/>
              </w:rPr>
              <w:t>Kunth</w:t>
            </w:r>
            <w:proofErr w:type="spellEnd"/>
            <w:r w:rsidRPr="00BC74E4">
              <w:rPr>
                <w:rFonts w:ascii="Times New Roman" w:eastAsia="等线" w:hAnsi="Times New Roman" w:cs="Times New Roman"/>
                <w:bCs/>
                <w:color w:val="000000" w:themeColor="text1"/>
                <w:sz w:val="18"/>
                <w:szCs w:val="18"/>
              </w:rPr>
              <w:t xml:space="preserve">  and</w:t>
            </w:r>
            <w:proofErr w:type="gramEnd"/>
            <w:r w:rsidRPr="00BC74E4">
              <w:rPr>
                <w:rFonts w:ascii="Times New Roman" w:eastAsia="等线" w:hAnsi="Times New Roman" w:cs="Times New Roman"/>
                <w:bCs/>
                <w:color w:val="000000" w:themeColor="text1"/>
                <w:sz w:val="18"/>
                <w:szCs w:val="18"/>
              </w:rPr>
              <w:t xml:space="preserve"> </w:t>
            </w:r>
            <w:proofErr w:type="spellStart"/>
            <w:r w:rsidRPr="00BC74E4">
              <w:rPr>
                <w:rFonts w:ascii="Times New Roman" w:eastAsia="宋体" w:hAnsi="Times New Roman" w:cs="Times New Roman"/>
                <w:i/>
                <w:iCs/>
                <w:color w:val="000000" w:themeColor="text1"/>
                <w:kern w:val="0"/>
                <w:sz w:val="18"/>
                <w:szCs w:val="18"/>
              </w:rPr>
              <w:t>Arthraxon</w:t>
            </w:r>
            <w:proofErr w:type="spellEnd"/>
            <w:r w:rsidRPr="00BC74E4">
              <w:rPr>
                <w:rFonts w:ascii="Times New Roman" w:eastAsia="宋体" w:hAnsi="Times New Roman" w:cs="Times New Roman"/>
                <w:i/>
                <w:iCs/>
                <w:color w:val="000000" w:themeColor="text1"/>
                <w:kern w:val="0"/>
                <w:sz w:val="18"/>
                <w:szCs w:val="18"/>
              </w:rPr>
              <w:t xml:space="preserve"> hispidus </w:t>
            </w:r>
            <w:r w:rsidRPr="00BC74E4">
              <w:rPr>
                <w:rFonts w:ascii="Times New Roman" w:eastAsia="宋体" w:hAnsi="Times New Roman" w:cs="Times New Roman"/>
                <w:color w:val="000000" w:themeColor="text1"/>
                <w:kern w:val="0"/>
                <w:sz w:val="18"/>
                <w:szCs w:val="18"/>
              </w:rPr>
              <w:t>(Thunb.) Makino</w:t>
            </w:r>
            <w:r w:rsidRPr="00BC74E4">
              <w:rPr>
                <w:rFonts w:ascii="Times New Roman" w:eastAsia="等线" w:hAnsi="Times New Roman" w:cs="Times New Roman"/>
                <w:bCs/>
                <w:color w:val="000000" w:themeColor="text1"/>
                <w:sz w:val="18"/>
                <w:szCs w:val="18"/>
              </w:rPr>
              <w:t xml:space="preserve">, woody of </w:t>
            </w:r>
            <w:r w:rsidRPr="00BC74E4">
              <w:rPr>
                <w:rFonts w:ascii="Times New Roman" w:eastAsia="宋体" w:hAnsi="Times New Roman" w:cs="Times New Roman"/>
                <w:i/>
                <w:iCs/>
                <w:color w:val="000000" w:themeColor="text1"/>
                <w:kern w:val="0"/>
                <w:sz w:val="18"/>
                <w:szCs w:val="18"/>
              </w:rPr>
              <w:t xml:space="preserve">Pyracantha </w:t>
            </w:r>
            <w:proofErr w:type="spellStart"/>
            <w:r w:rsidRPr="00BC74E4">
              <w:rPr>
                <w:rFonts w:ascii="Times New Roman" w:eastAsia="宋体" w:hAnsi="Times New Roman" w:cs="Times New Roman"/>
                <w:i/>
                <w:iCs/>
                <w:color w:val="000000" w:themeColor="text1"/>
                <w:kern w:val="0"/>
                <w:sz w:val="18"/>
                <w:szCs w:val="18"/>
              </w:rPr>
              <w:t>fortuneana</w:t>
            </w:r>
            <w:proofErr w:type="spellEnd"/>
            <w:r w:rsidRPr="00BC74E4">
              <w:rPr>
                <w:rFonts w:ascii="Times New Roman" w:eastAsia="宋体" w:hAnsi="Times New Roman" w:cs="Times New Roman"/>
                <w:i/>
                <w:iCs/>
                <w:color w:val="000000" w:themeColor="text1"/>
                <w:kern w:val="0"/>
                <w:sz w:val="18"/>
                <w:szCs w:val="18"/>
              </w:rPr>
              <w:t xml:space="preserve"> (Maxim.)</w:t>
            </w:r>
            <w:r w:rsidRPr="00BC74E4">
              <w:rPr>
                <w:rFonts w:ascii="Times New Roman" w:eastAsia="宋体" w:hAnsi="Times New Roman" w:cs="Times New Roman"/>
                <w:color w:val="000000" w:themeColor="text1"/>
                <w:kern w:val="0"/>
                <w:sz w:val="18"/>
                <w:szCs w:val="18"/>
              </w:rPr>
              <w:t xml:space="preserve"> Li.</w:t>
            </w:r>
            <w:r w:rsidRPr="00BC74E4">
              <w:rPr>
                <w:rFonts w:ascii="Times New Roman" w:eastAsia="等线" w:hAnsi="Times New Roman" w:cs="Times New Roman"/>
                <w:bCs/>
                <w:color w:val="000000" w:themeColor="text1"/>
                <w:sz w:val="18"/>
                <w:szCs w:val="18"/>
              </w:rPr>
              <w:t xml:space="preserve"> and</w:t>
            </w:r>
            <w:r w:rsidRPr="00BC74E4">
              <w:rPr>
                <w:rFonts w:ascii="Times New Roman" w:eastAsia="宋体" w:hAnsi="Times New Roman" w:cs="Times New Roman"/>
                <w:i/>
                <w:iCs/>
                <w:color w:val="000000" w:themeColor="text1"/>
                <w:kern w:val="0"/>
                <w:sz w:val="18"/>
                <w:szCs w:val="18"/>
              </w:rPr>
              <w:t xml:space="preserve"> Berberis thunbergii </w:t>
            </w:r>
            <w:r w:rsidRPr="00BC74E4">
              <w:rPr>
                <w:rFonts w:ascii="Times New Roman" w:eastAsia="宋体" w:hAnsi="Times New Roman" w:cs="Times New Roman"/>
                <w:color w:val="000000" w:themeColor="text1"/>
                <w:kern w:val="0"/>
                <w:sz w:val="18"/>
                <w:szCs w:val="18"/>
              </w:rPr>
              <w:t>DC.</w:t>
            </w:r>
            <w:r w:rsidRPr="00BC74E4">
              <w:rPr>
                <w:rFonts w:ascii="Times New Roman" w:eastAsia="等线" w:hAnsi="Times New Roman" w:cs="Times New Roman"/>
                <w:bCs/>
                <w:color w:val="000000" w:themeColor="text1"/>
                <w:sz w:val="18"/>
                <w:szCs w:val="18"/>
              </w:rPr>
              <w:t xml:space="preserve"> and </w:t>
            </w:r>
            <w:proofErr w:type="spellStart"/>
            <w:r w:rsidRPr="00BC74E4">
              <w:rPr>
                <w:rFonts w:ascii="Times New Roman" w:eastAsia="宋体" w:hAnsi="Times New Roman" w:cs="Times New Roman"/>
                <w:i/>
                <w:iCs/>
                <w:color w:val="000000" w:themeColor="text1"/>
                <w:kern w:val="0"/>
                <w:sz w:val="18"/>
                <w:szCs w:val="18"/>
              </w:rPr>
              <w:t>Myrsine</w:t>
            </w:r>
            <w:proofErr w:type="spellEnd"/>
            <w:r w:rsidRPr="00BC74E4">
              <w:rPr>
                <w:rFonts w:ascii="Times New Roman" w:eastAsia="宋体" w:hAnsi="Times New Roman" w:cs="Times New Roman"/>
                <w:i/>
                <w:iCs/>
                <w:color w:val="000000" w:themeColor="text1"/>
                <w:kern w:val="0"/>
                <w:sz w:val="18"/>
                <w:szCs w:val="18"/>
              </w:rPr>
              <w:t xml:space="preserve"> </w:t>
            </w:r>
            <w:proofErr w:type="spellStart"/>
            <w:r w:rsidRPr="00BC74E4">
              <w:rPr>
                <w:rFonts w:ascii="Times New Roman" w:eastAsia="宋体" w:hAnsi="Times New Roman" w:cs="Times New Roman"/>
                <w:i/>
                <w:iCs/>
                <w:color w:val="000000" w:themeColor="text1"/>
                <w:kern w:val="0"/>
                <w:sz w:val="18"/>
                <w:szCs w:val="18"/>
              </w:rPr>
              <w:t>africana</w:t>
            </w:r>
            <w:proofErr w:type="spellEnd"/>
            <w:r w:rsidRPr="00BC74E4">
              <w:rPr>
                <w:rFonts w:ascii="Times New Roman" w:eastAsia="宋体" w:hAnsi="Times New Roman" w:cs="Times New Roman"/>
                <w:color w:val="000000" w:themeColor="text1"/>
                <w:kern w:val="0"/>
                <w:sz w:val="18"/>
                <w:szCs w:val="18"/>
              </w:rPr>
              <w:t xml:space="preserve"> Linn.</w:t>
            </w:r>
          </w:p>
        </w:tc>
      </w:tr>
      <w:tr w:rsidR="00BC74E4" w:rsidRPr="00BC74E4" w14:paraId="5F565596" w14:textId="77777777" w:rsidTr="00895541">
        <w:tc>
          <w:tcPr>
            <w:tcW w:w="846" w:type="dxa"/>
            <w:tcBorders>
              <w:top w:val="single" w:sz="4" w:space="0" w:color="auto"/>
              <w:left w:val="single" w:sz="4" w:space="0" w:color="auto"/>
              <w:bottom w:val="single" w:sz="4" w:space="0" w:color="auto"/>
              <w:right w:val="single" w:sz="4" w:space="0" w:color="auto"/>
            </w:tcBorders>
          </w:tcPr>
          <w:p w14:paraId="571699B9" w14:textId="77777777" w:rsidR="00EE1632" w:rsidRPr="00BC74E4" w:rsidRDefault="00EE1632" w:rsidP="00895541">
            <w:pPr>
              <w:jc w:val="center"/>
              <w:rPr>
                <w:rFonts w:ascii="Times New Roman" w:hAnsi="Times New Roman" w:cs="Times New Roman"/>
                <w:b/>
                <w:bCs/>
                <w:color w:val="000000" w:themeColor="text1"/>
                <w:sz w:val="24"/>
                <w:szCs w:val="24"/>
              </w:rPr>
            </w:pPr>
            <w:r w:rsidRPr="00BC74E4">
              <w:rPr>
                <w:rFonts w:ascii="Times New Roman" w:eastAsia="等线" w:hAnsi="Times New Roman" w:cs="Times New Roman"/>
                <w:b/>
                <w:bCs/>
                <w:color w:val="000000" w:themeColor="text1"/>
              </w:rPr>
              <w:t>Herb-shrub</w:t>
            </w:r>
          </w:p>
        </w:tc>
        <w:tc>
          <w:tcPr>
            <w:tcW w:w="2268" w:type="dxa"/>
            <w:tcBorders>
              <w:top w:val="single" w:sz="4" w:space="0" w:color="auto"/>
              <w:left w:val="single" w:sz="4" w:space="0" w:color="auto"/>
              <w:bottom w:val="single" w:sz="4" w:space="0" w:color="auto"/>
              <w:right w:val="single" w:sz="4" w:space="0" w:color="auto"/>
            </w:tcBorders>
          </w:tcPr>
          <w:p w14:paraId="191438FC" w14:textId="77777777" w:rsidR="00EE1632" w:rsidRPr="00BC74E4" w:rsidRDefault="00EE1632" w:rsidP="008966EE">
            <w:pPr>
              <w:rPr>
                <w:rFonts w:ascii="Times New Roman" w:hAnsi="Times New Roman" w:cs="Times New Roman"/>
                <w:b/>
                <w:bCs/>
                <w:color w:val="000000" w:themeColor="text1"/>
                <w:sz w:val="24"/>
                <w:szCs w:val="24"/>
              </w:rPr>
            </w:pPr>
            <w:r w:rsidRPr="00BC74E4">
              <w:rPr>
                <w:rFonts w:ascii="Times New Roman" w:eastAsia="等线" w:hAnsi="Times New Roman" w:cs="Times New Roman"/>
                <w:bCs/>
                <w:color w:val="000000" w:themeColor="text1"/>
                <w:sz w:val="18"/>
                <w:szCs w:val="18"/>
              </w:rPr>
              <w:t>Community structure and layer; species composition; the relative abundance and relative coverage of herbs and woody plants, and plant property in photosensitivity. Remaining plants from the previous stage and new plants are replaced.</w:t>
            </w:r>
          </w:p>
        </w:tc>
        <w:tc>
          <w:tcPr>
            <w:tcW w:w="5182" w:type="dxa"/>
            <w:tcBorders>
              <w:top w:val="single" w:sz="4" w:space="0" w:color="auto"/>
              <w:left w:val="single" w:sz="4" w:space="0" w:color="auto"/>
              <w:bottom w:val="single" w:sz="4" w:space="0" w:color="auto"/>
              <w:right w:val="single" w:sz="4" w:space="0" w:color="auto"/>
            </w:tcBorders>
          </w:tcPr>
          <w:p w14:paraId="37DAC8CE" w14:textId="30AD2901" w:rsidR="00EE1632" w:rsidRPr="00BC74E4" w:rsidRDefault="00EE1632" w:rsidP="008966EE">
            <w:pPr>
              <w:rPr>
                <w:rFonts w:ascii="Times New Roman" w:hAnsi="Times New Roman" w:cs="Times New Roman"/>
                <w:b/>
                <w:bCs/>
                <w:color w:val="000000" w:themeColor="text1"/>
                <w:sz w:val="24"/>
                <w:szCs w:val="24"/>
              </w:rPr>
            </w:pPr>
            <w:r w:rsidRPr="00BC74E4">
              <w:rPr>
                <w:rFonts w:ascii="Times New Roman" w:eastAsia="等线" w:hAnsi="Times New Roman" w:cs="Times New Roman"/>
                <w:bCs/>
                <w:color w:val="000000" w:themeColor="text1"/>
                <w:sz w:val="18"/>
                <w:szCs w:val="18"/>
              </w:rPr>
              <w:t>Vegetation restoration took about 16 years, after experiencing unexpected fires from a local survey of the forestry administration.</w:t>
            </w:r>
            <w:r w:rsidRPr="00BC74E4">
              <w:rPr>
                <w:rFonts w:ascii="等线" w:eastAsia="等线" w:hAnsi="等线" w:cs="Times New Roman"/>
                <w:color w:val="000000" w:themeColor="text1"/>
              </w:rPr>
              <w:t xml:space="preserve"> </w:t>
            </w:r>
            <w:r w:rsidRPr="00BC74E4">
              <w:rPr>
                <w:rFonts w:ascii="Times New Roman" w:eastAsia="等线" w:hAnsi="Times New Roman" w:cs="Times New Roman"/>
                <w:bCs/>
                <w:color w:val="000000" w:themeColor="text1"/>
                <w:sz w:val="18"/>
                <w:szCs w:val="18"/>
              </w:rPr>
              <w:t xml:space="preserve">Subsequently, grazing and logging were prohibited due to the </w:t>
            </w:r>
            <w:r w:rsidRPr="00BC74E4">
              <w:rPr>
                <w:rFonts w:ascii="Times New Roman" w:eastAsia="等线" w:hAnsi="Times New Roman" w:cs="Times New Roman" w:hint="eastAsia"/>
                <w:bCs/>
                <w:color w:val="000000" w:themeColor="text1"/>
                <w:sz w:val="18"/>
                <w:szCs w:val="18"/>
              </w:rPr>
              <w:t>i</w:t>
            </w:r>
            <w:r w:rsidRPr="00BC74E4">
              <w:rPr>
                <w:rFonts w:ascii="Times New Roman" w:eastAsia="等线" w:hAnsi="Times New Roman" w:cs="Times New Roman"/>
                <w:bCs/>
                <w:color w:val="000000" w:themeColor="text1"/>
                <w:sz w:val="18"/>
                <w:szCs w:val="18"/>
              </w:rPr>
              <w:t xml:space="preserve">mplementation of the rocky desertification project by the government in the past two decades through closure measures. </w:t>
            </w:r>
            <w:r w:rsidR="00487A4B" w:rsidRPr="00BC74E4">
              <w:rPr>
                <w:rFonts w:ascii="Times New Roman" w:eastAsia="等线" w:hAnsi="Times New Roman" w:cs="Times New Roman" w:hint="eastAsia"/>
                <w:bCs/>
                <w:color w:val="000000" w:themeColor="text1"/>
                <w:sz w:val="18"/>
                <w:szCs w:val="18"/>
              </w:rPr>
              <w:t>There was a transitive feature composed of herb and shrub plants, approximately shared relative coverage from 40% to 60%, respectively, which was listed as the Herb-shrub stage.</w:t>
            </w:r>
            <w:r w:rsidRPr="00BC74E4">
              <w:rPr>
                <w:rFonts w:ascii="Times New Roman" w:eastAsia="等线" w:hAnsi="Times New Roman" w:cs="Times New Roman"/>
                <w:bCs/>
                <w:color w:val="000000" w:themeColor="text1"/>
                <w:sz w:val="18"/>
                <w:szCs w:val="18"/>
              </w:rPr>
              <w:t xml:space="preserve"> There was one layer for the plant community by average height of 1m approximately via woody saplings or small woody plants, while it was still not closed. Most plants are sun-positive and light-loving. A total of 133 species, including 73 herbs and 60</w:t>
            </w:r>
            <w:r w:rsidRPr="00BC74E4">
              <w:rPr>
                <w:rFonts w:ascii="Times New Roman" w:eastAsia="等线" w:hAnsi="Times New Roman" w:cs="Times New Roman" w:hint="eastAsia"/>
                <w:bCs/>
                <w:color w:val="000000" w:themeColor="text1"/>
                <w:sz w:val="18"/>
                <w:szCs w:val="18"/>
              </w:rPr>
              <w:t xml:space="preserve"> </w:t>
            </w:r>
            <w:r w:rsidRPr="00BC74E4">
              <w:rPr>
                <w:rFonts w:ascii="Times New Roman" w:eastAsia="等线" w:hAnsi="Times New Roman" w:cs="Times New Roman"/>
                <w:bCs/>
                <w:color w:val="000000" w:themeColor="text1"/>
                <w:sz w:val="18"/>
                <w:szCs w:val="18"/>
              </w:rPr>
              <w:t xml:space="preserve">woody plants, were found in this </w:t>
            </w:r>
            <w:proofErr w:type="gramStart"/>
            <w:r w:rsidRPr="00BC74E4">
              <w:rPr>
                <w:rFonts w:ascii="Times New Roman" w:eastAsia="等线" w:hAnsi="Times New Roman" w:cs="Times New Roman"/>
                <w:bCs/>
                <w:color w:val="000000" w:themeColor="text1"/>
                <w:sz w:val="18"/>
                <w:szCs w:val="18"/>
              </w:rPr>
              <w:t>stage,  such</w:t>
            </w:r>
            <w:proofErr w:type="gramEnd"/>
            <w:r w:rsidRPr="00BC74E4">
              <w:rPr>
                <w:rFonts w:ascii="Times New Roman" w:eastAsia="等线" w:hAnsi="Times New Roman" w:cs="Times New Roman"/>
                <w:bCs/>
                <w:color w:val="000000" w:themeColor="text1"/>
                <w:sz w:val="18"/>
                <w:szCs w:val="18"/>
              </w:rPr>
              <w:t xml:space="preserve"> as herbs of </w:t>
            </w:r>
            <w:r w:rsidRPr="00BC74E4">
              <w:rPr>
                <w:rFonts w:ascii="Times New Roman" w:eastAsia="宋体" w:hAnsi="Times New Roman" w:cs="Times New Roman" w:hint="eastAsia"/>
                <w:i/>
                <w:iCs/>
                <w:color w:val="000000" w:themeColor="text1"/>
                <w:kern w:val="0"/>
                <w:sz w:val="18"/>
                <w:szCs w:val="18"/>
              </w:rPr>
              <w:t xml:space="preserve">Miscanthus sinensis Andersson and </w:t>
            </w:r>
            <w:proofErr w:type="spellStart"/>
            <w:r w:rsidRPr="00BC74E4">
              <w:rPr>
                <w:rFonts w:ascii="Times New Roman" w:eastAsia="宋体" w:hAnsi="Times New Roman" w:cs="Times New Roman" w:hint="eastAsia"/>
                <w:i/>
                <w:iCs/>
                <w:color w:val="000000" w:themeColor="text1"/>
                <w:kern w:val="0"/>
                <w:sz w:val="18"/>
                <w:szCs w:val="18"/>
              </w:rPr>
              <w:t>Pogonatherum</w:t>
            </w:r>
            <w:proofErr w:type="spellEnd"/>
            <w:r w:rsidRPr="00BC74E4">
              <w:rPr>
                <w:rFonts w:ascii="Times New Roman" w:eastAsia="宋体" w:hAnsi="Times New Roman" w:cs="Times New Roman" w:hint="eastAsia"/>
                <w:i/>
                <w:iCs/>
                <w:color w:val="000000" w:themeColor="text1"/>
                <w:kern w:val="0"/>
                <w:sz w:val="18"/>
                <w:szCs w:val="18"/>
              </w:rPr>
              <w:t xml:space="preserve"> </w:t>
            </w:r>
            <w:proofErr w:type="spellStart"/>
            <w:r w:rsidRPr="00BC74E4">
              <w:rPr>
                <w:rFonts w:ascii="Times New Roman" w:eastAsia="宋体" w:hAnsi="Times New Roman" w:cs="Times New Roman" w:hint="eastAsia"/>
                <w:i/>
                <w:iCs/>
                <w:color w:val="000000" w:themeColor="text1"/>
                <w:kern w:val="0"/>
                <w:sz w:val="18"/>
                <w:szCs w:val="18"/>
              </w:rPr>
              <w:t>crinitum</w:t>
            </w:r>
            <w:proofErr w:type="spellEnd"/>
            <w:r w:rsidRPr="00BC74E4">
              <w:rPr>
                <w:rFonts w:ascii="Times New Roman" w:eastAsia="宋体" w:hAnsi="Times New Roman" w:cs="Times New Roman" w:hint="eastAsia"/>
                <w:i/>
                <w:iCs/>
                <w:color w:val="000000" w:themeColor="text1"/>
                <w:kern w:val="0"/>
                <w:sz w:val="18"/>
                <w:szCs w:val="18"/>
              </w:rPr>
              <w:t xml:space="preserve"> (Thunb.) </w:t>
            </w:r>
            <w:proofErr w:type="spellStart"/>
            <w:r w:rsidRPr="00BC74E4">
              <w:rPr>
                <w:rFonts w:ascii="Times New Roman" w:eastAsia="宋体" w:hAnsi="Times New Roman" w:cs="Times New Roman" w:hint="eastAsia"/>
                <w:i/>
                <w:iCs/>
                <w:color w:val="000000" w:themeColor="text1"/>
                <w:kern w:val="0"/>
                <w:sz w:val="18"/>
                <w:szCs w:val="18"/>
              </w:rPr>
              <w:t>Kunth</w:t>
            </w:r>
            <w:proofErr w:type="spellEnd"/>
            <w:r w:rsidRPr="00BC74E4">
              <w:rPr>
                <w:rFonts w:ascii="Times New Roman" w:eastAsia="宋体" w:hAnsi="Times New Roman" w:cs="Times New Roman" w:hint="eastAsia"/>
                <w:i/>
                <w:iCs/>
                <w:color w:val="000000" w:themeColor="text1"/>
                <w:kern w:val="0"/>
                <w:sz w:val="18"/>
                <w:szCs w:val="18"/>
              </w:rPr>
              <w:t>,</w:t>
            </w:r>
            <w:r w:rsidRPr="00BC74E4">
              <w:rPr>
                <w:rFonts w:ascii="Times New Roman" w:eastAsia="宋体" w:hAnsi="Times New Roman" w:cs="Times New Roman"/>
                <w:i/>
                <w:iCs/>
                <w:color w:val="000000" w:themeColor="text1"/>
                <w:kern w:val="0"/>
                <w:sz w:val="18"/>
                <w:szCs w:val="18"/>
              </w:rPr>
              <w:t xml:space="preserve"> </w:t>
            </w:r>
            <w:proofErr w:type="spellStart"/>
            <w:r w:rsidRPr="00BC74E4">
              <w:rPr>
                <w:rFonts w:ascii="Times New Roman" w:eastAsia="宋体" w:hAnsi="Times New Roman" w:cs="Times New Roman"/>
                <w:i/>
                <w:iCs/>
                <w:color w:val="000000" w:themeColor="text1"/>
                <w:kern w:val="0"/>
                <w:sz w:val="18"/>
                <w:szCs w:val="18"/>
              </w:rPr>
              <w:t>Imperata</w:t>
            </w:r>
            <w:proofErr w:type="spellEnd"/>
            <w:r w:rsidRPr="00BC74E4">
              <w:rPr>
                <w:rFonts w:ascii="Times New Roman" w:eastAsia="宋体" w:hAnsi="Times New Roman" w:cs="Times New Roman"/>
                <w:i/>
                <w:iCs/>
                <w:color w:val="000000" w:themeColor="text1"/>
                <w:kern w:val="0"/>
                <w:sz w:val="18"/>
                <w:szCs w:val="18"/>
              </w:rPr>
              <w:t xml:space="preserve"> cylindrica</w:t>
            </w:r>
            <w:r w:rsidRPr="00BC74E4">
              <w:rPr>
                <w:rFonts w:ascii="Times New Roman" w:eastAsia="宋体" w:hAnsi="Times New Roman" w:cs="Times New Roman"/>
                <w:color w:val="000000" w:themeColor="text1"/>
                <w:kern w:val="0"/>
                <w:sz w:val="18"/>
                <w:szCs w:val="18"/>
              </w:rPr>
              <w:t xml:space="preserve"> (L.) </w:t>
            </w:r>
            <w:proofErr w:type="spellStart"/>
            <w:r w:rsidRPr="00BC74E4">
              <w:rPr>
                <w:rFonts w:ascii="Times New Roman" w:eastAsia="宋体" w:hAnsi="Times New Roman" w:cs="Times New Roman"/>
                <w:color w:val="000000" w:themeColor="text1"/>
                <w:kern w:val="0"/>
                <w:sz w:val="18"/>
                <w:szCs w:val="18"/>
              </w:rPr>
              <w:t>Beauv</w:t>
            </w:r>
            <w:proofErr w:type="spellEnd"/>
            <w:r w:rsidRPr="00BC74E4">
              <w:rPr>
                <w:rFonts w:ascii="Times New Roman" w:eastAsia="宋体" w:hAnsi="Times New Roman" w:cs="Times New Roman" w:hint="eastAsia"/>
                <w:color w:val="000000" w:themeColor="text1"/>
                <w:kern w:val="0"/>
                <w:sz w:val="18"/>
                <w:szCs w:val="18"/>
              </w:rPr>
              <w:t>,</w:t>
            </w:r>
            <w:r w:rsidRPr="00BC74E4">
              <w:rPr>
                <w:rFonts w:ascii="Times New Roman" w:eastAsia="宋体" w:hAnsi="Times New Roman" w:cs="Times New Roman"/>
                <w:i/>
                <w:iCs/>
                <w:color w:val="000000" w:themeColor="text1"/>
                <w:kern w:val="0"/>
                <w:sz w:val="18"/>
                <w:szCs w:val="18"/>
              </w:rPr>
              <w:t xml:space="preserve"> </w:t>
            </w:r>
            <w:proofErr w:type="spellStart"/>
            <w:r w:rsidRPr="00BC74E4">
              <w:rPr>
                <w:rFonts w:ascii="Times New Roman" w:eastAsia="宋体" w:hAnsi="Times New Roman" w:cs="Times New Roman"/>
                <w:i/>
                <w:iCs/>
                <w:color w:val="000000" w:themeColor="text1"/>
                <w:kern w:val="0"/>
                <w:sz w:val="18"/>
                <w:szCs w:val="18"/>
              </w:rPr>
              <w:t>Dicranopteris</w:t>
            </w:r>
            <w:proofErr w:type="spellEnd"/>
            <w:r w:rsidRPr="00BC74E4">
              <w:rPr>
                <w:rFonts w:ascii="Times New Roman" w:eastAsia="宋体" w:hAnsi="Times New Roman" w:cs="Times New Roman"/>
                <w:i/>
                <w:iCs/>
                <w:color w:val="000000" w:themeColor="text1"/>
                <w:kern w:val="0"/>
                <w:sz w:val="18"/>
                <w:szCs w:val="18"/>
              </w:rPr>
              <w:t xml:space="preserve"> </w:t>
            </w:r>
            <w:proofErr w:type="spellStart"/>
            <w:r w:rsidRPr="00BC74E4">
              <w:rPr>
                <w:rFonts w:ascii="Times New Roman" w:eastAsia="宋体" w:hAnsi="Times New Roman" w:cs="Times New Roman"/>
                <w:i/>
                <w:iCs/>
                <w:color w:val="000000" w:themeColor="text1"/>
                <w:kern w:val="0"/>
                <w:sz w:val="18"/>
                <w:szCs w:val="18"/>
              </w:rPr>
              <w:t>pedata</w:t>
            </w:r>
            <w:proofErr w:type="spellEnd"/>
            <w:r w:rsidRPr="00BC74E4">
              <w:rPr>
                <w:rFonts w:ascii="Times New Roman" w:eastAsia="宋体" w:hAnsi="Times New Roman" w:cs="Times New Roman"/>
                <w:i/>
                <w:iCs/>
                <w:color w:val="000000" w:themeColor="text1"/>
                <w:kern w:val="0"/>
                <w:sz w:val="18"/>
                <w:szCs w:val="18"/>
              </w:rPr>
              <w:t xml:space="preserve"> </w:t>
            </w:r>
            <w:r w:rsidRPr="00BC74E4">
              <w:rPr>
                <w:rFonts w:ascii="Times New Roman" w:eastAsia="宋体" w:hAnsi="Times New Roman" w:cs="Times New Roman"/>
                <w:color w:val="000000" w:themeColor="text1"/>
                <w:kern w:val="0"/>
                <w:sz w:val="18"/>
                <w:szCs w:val="18"/>
              </w:rPr>
              <w:t>(</w:t>
            </w:r>
            <w:proofErr w:type="spellStart"/>
            <w:r w:rsidRPr="00BC74E4">
              <w:rPr>
                <w:rFonts w:ascii="Times New Roman" w:eastAsia="宋体" w:hAnsi="Times New Roman" w:cs="Times New Roman"/>
                <w:color w:val="000000" w:themeColor="text1"/>
                <w:kern w:val="0"/>
                <w:sz w:val="18"/>
                <w:szCs w:val="18"/>
              </w:rPr>
              <w:t>Houttuyn</w:t>
            </w:r>
            <w:proofErr w:type="spellEnd"/>
            <w:r w:rsidRPr="00BC74E4">
              <w:rPr>
                <w:rFonts w:ascii="Times New Roman" w:eastAsia="宋体" w:hAnsi="Times New Roman" w:cs="Times New Roman"/>
                <w:color w:val="000000" w:themeColor="text1"/>
                <w:kern w:val="0"/>
                <w:sz w:val="18"/>
                <w:szCs w:val="18"/>
              </w:rPr>
              <w:t xml:space="preserve">) </w:t>
            </w:r>
            <w:proofErr w:type="spellStart"/>
            <w:r w:rsidRPr="00BC74E4">
              <w:rPr>
                <w:rFonts w:ascii="Times New Roman" w:eastAsia="宋体" w:hAnsi="Times New Roman" w:cs="Times New Roman"/>
                <w:color w:val="000000" w:themeColor="text1"/>
                <w:kern w:val="0"/>
                <w:sz w:val="18"/>
                <w:szCs w:val="18"/>
              </w:rPr>
              <w:t>Nakaike</w:t>
            </w:r>
            <w:proofErr w:type="spellEnd"/>
            <w:r w:rsidRPr="00BC74E4">
              <w:rPr>
                <w:rFonts w:ascii="Times New Roman" w:eastAsia="宋体" w:hAnsi="Times New Roman" w:cs="Times New Roman"/>
                <w:color w:val="000000" w:themeColor="text1"/>
                <w:kern w:val="0"/>
                <w:sz w:val="18"/>
                <w:szCs w:val="18"/>
              </w:rPr>
              <w:t>.</w:t>
            </w:r>
            <w:r w:rsidRPr="00BC74E4">
              <w:rPr>
                <w:rFonts w:ascii="Times New Roman" w:eastAsia="宋体" w:hAnsi="Times New Roman" w:cs="Times New Roman"/>
                <w:i/>
                <w:iCs/>
                <w:color w:val="000000" w:themeColor="text1"/>
                <w:kern w:val="0"/>
                <w:sz w:val="18"/>
                <w:szCs w:val="18"/>
              </w:rPr>
              <w:t xml:space="preserve"> </w:t>
            </w:r>
            <w:r w:rsidRPr="00BC74E4">
              <w:rPr>
                <w:rFonts w:ascii="Times New Roman" w:eastAsia="等线" w:hAnsi="Times New Roman" w:cs="Times New Roman" w:hint="eastAsia"/>
                <w:bCs/>
                <w:color w:val="000000" w:themeColor="text1"/>
                <w:sz w:val="18"/>
                <w:szCs w:val="18"/>
              </w:rPr>
              <w:t>W</w:t>
            </w:r>
            <w:r w:rsidRPr="00BC74E4">
              <w:rPr>
                <w:rFonts w:ascii="Times New Roman" w:eastAsia="等线" w:hAnsi="Times New Roman" w:cs="Times New Roman"/>
                <w:bCs/>
                <w:color w:val="000000" w:themeColor="text1"/>
                <w:sz w:val="18"/>
                <w:szCs w:val="18"/>
              </w:rPr>
              <w:t>oody of</w:t>
            </w:r>
            <w:r w:rsidRPr="00BC74E4">
              <w:rPr>
                <w:rFonts w:ascii="Times New Roman" w:eastAsia="宋体" w:hAnsi="Times New Roman" w:cs="Times New Roman"/>
                <w:i/>
                <w:iCs/>
                <w:color w:val="000000" w:themeColor="text1"/>
                <w:kern w:val="0"/>
                <w:sz w:val="18"/>
                <w:szCs w:val="18"/>
              </w:rPr>
              <w:t xml:space="preserve">   </w:t>
            </w:r>
            <w:proofErr w:type="spellStart"/>
            <w:r w:rsidRPr="00BC74E4">
              <w:rPr>
                <w:rFonts w:ascii="Times New Roman" w:eastAsia="宋体" w:hAnsi="Times New Roman" w:cs="Times New Roman"/>
                <w:i/>
                <w:iCs/>
                <w:color w:val="000000" w:themeColor="text1"/>
                <w:kern w:val="0"/>
                <w:sz w:val="18"/>
                <w:szCs w:val="18"/>
              </w:rPr>
              <w:t>Campylotropis</w:t>
            </w:r>
            <w:proofErr w:type="spellEnd"/>
            <w:r w:rsidRPr="00BC74E4">
              <w:rPr>
                <w:rFonts w:ascii="Times New Roman" w:eastAsia="宋体" w:hAnsi="Times New Roman" w:cs="Times New Roman"/>
                <w:i/>
                <w:iCs/>
                <w:color w:val="000000" w:themeColor="text1"/>
                <w:kern w:val="0"/>
                <w:sz w:val="18"/>
                <w:szCs w:val="18"/>
              </w:rPr>
              <w:t xml:space="preserve"> macrocarpa </w:t>
            </w:r>
            <w:r w:rsidRPr="00BC74E4">
              <w:rPr>
                <w:rFonts w:ascii="Times New Roman" w:eastAsia="宋体" w:hAnsi="Times New Roman" w:cs="Times New Roman"/>
                <w:color w:val="000000" w:themeColor="text1"/>
                <w:kern w:val="0"/>
                <w:sz w:val="18"/>
                <w:szCs w:val="18"/>
              </w:rPr>
              <w:t>(</w:t>
            </w:r>
            <w:proofErr w:type="spellStart"/>
            <w:r w:rsidRPr="00BC74E4">
              <w:rPr>
                <w:rFonts w:ascii="Times New Roman" w:eastAsia="宋体" w:hAnsi="Times New Roman" w:cs="Times New Roman"/>
                <w:color w:val="000000" w:themeColor="text1"/>
                <w:kern w:val="0"/>
                <w:sz w:val="18"/>
                <w:szCs w:val="18"/>
              </w:rPr>
              <w:t>Bge</w:t>
            </w:r>
            <w:proofErr w:type="spellEnd"/>
            <w:r w:rsidRPr="00BC74E4">
              <w:rPr>
                <w:rFonts w:ascii="Times New Roman" w:eastAsia="宋体" w:hAnsi="Times New Roman" w:cs="Times New Roman"/>
                <w:color w:val="000000" w:themeColor="text1"/>
                <w:kern w:val="0"/>
                <w:sz w:val="18"/>
                <w:szCs w:val="18"/>
              </w:rPr>
              <w:t>.</w:t>
            </w:r>
            <w:r w:rsidRPr="00BC74E4">
              <w:rPr>
                <w:rFonts w:ascii="Times New Roman" w:eastAsia="宋体" w:hAnsi="Times New Roman" w:cs="Times New Roman" w:hint="eastAsia"/>
                <w:color w:val="000000" w:themeColor="text1"/>
                <w:kern w:val="0"/>
                <w:sz w:val="18"/>
                <w:szCs w:val="18"/>
              </w:rPr>
              <w:t>)</w:t>
            </w:r>
            <w:r w:rsidRPr="00BC74E4">
              <w:rPr>
                <w:rFonts w:ascii="Times New Roman" w:eastAsia="宋体" w:hAnsi="Times New Roman" w:cs="Times New Roman"/>
                <w:i/>
                <w:iCs/>
                <w:color w:val="000000" w:themeColor="text1"/>
                <w:kern w:val="0"/>
                <w:sz w:val="18"/>
                <w:szCs w:val="18"/>
              </w:rPr>
              <w:t xml:space="preserve">, Pyracantha </w:t>
            </w:r>
            <w:proofErr w:type="spellStart"/>
            <w:r w:rsidRPr="00BC74E4">
              <w:rPr>
                <w:rFonts w:ascii="Times New Roman" w:eastAsia="宋体" w:hAnsi="Times New Roman" w:cs="Times New Roman"/>
                <w:i/>
                <w:iCs/>
                <w:color w:val="000000" w:themeColor="text1"/>
                <w:kern w:val="0"/>
                <w:sz w:val="18"/>
                <w:szCs w:val="18"/>
              </w:rPr>
              <w:t>fortuneana</w:t>
            </w:r>
            <w:proofErr w:type="spellEnd"/>
            <w:r w:rsidRPr="00BC74E4">
              <w:rPr>
                <w:rFonts w:ascii="Times New Roman" w:eastAsia="宋体" w:hAnsi="Times New Roman" w:cs="Times New Roman"/>
                <w:i/>
                <w:iCs/>
                <w:color w:val="000000" w:themeColor="text1"/>
                <w:kern w:val="0"/>
                <w:sz w:val="18"/>
                <w:szCs w:val="18"/>
              </w:rPr>
              <w:t xml:space="preserve"> (Maxim.)</w:t>
            </w:r>
            <w:r w:rsidRPr="00BC74E4">
              <w:rPr>
                <w:rFonts w:ascii="Times New Roman" w:eastAsia="宋体" w:hAnsi="Times New Roman" w:cs="Times New Roman"/>
                <w:color w:val="000000" w:themeColor="text1"/>
                <w:kern w:val="0"/>
                <w:sz w:val="18"/>
                <w:szCs w:val="18"/>
              </w:rPr>
              <w:t xml:space="preserve"> Li</w:t>
            </w:r>
            <w:r w:rsidRPr="00BC74E4">
              <w:rPr>
                <w:rFonts w:ascii="Times New Roman" w:eastAsia="宋体" w:hAnsi="Times New Roman" w:cs="Times New Roman" w:hint="eastAsia"/>
                <w:color w:val="000000" w:themeColor="text1"/>
                <w:kern w:val="0"/>
                <w:sz w:val="18"/>
                <w:szCs w:val="18"/>
              </w:rPr>
              <w:t>,</w:t>
            </w:r>
            <w:r w:rsidRPr="00BC74E4">
              <w:rPr>
                <w:rFonts w:ascii="Times New Roman" w:eastAsia="宋体" w:hAnsi="Times New Roman" w:cs="Times New Roman"/>
                <w:i/>
                <w:iCs/>
                <w:color w:val="000000" w:themeColor="text1"/>
                <w:kern w:val="0"/>
                <w:sz w:val="18"/>
                <w:szCs w:val="18"/>
              </w:rPr>
              <w:t xml:space="preserve"> </w:t>
            </w:r>
            <w:proofErr w:type="spellStart"/>
            <w:r w:rsidRPr="00BC74E4">
              <w:rPr>
                <w:rFonts w:ascii="Times New Roman" w:eastAsia="宋体" w:hAnsi="Times New Roman" w:cs="Times New Roman"/>
                <w:i/>
                <w:iCs/>
                <w:color w:val="000000" w:themeColor="text1"/>
                <w:kern w:val="0"/>
                <w:sz w:val="18"/>
                <w:szCs w:val="18"/>
              </w:rPr>
              <w:t>Coriaria</w:t>
            </w:r>
            <w:proofErr w:type="spellEnd"/>
            <w:r w:rsidRPr="00BC74E4">
              <w:rPr>
                <w:rFonts w:ascii="Times New Roman" w:eastAsia="宋体" w:hAnsi="Times New Roman" w:cs="Times New Roman"/>
                <w:i/>
                <w:iCs/>
                <w:color w:val="000000" w:themeColor="text1"/>
                <w:kern w:val="0"/>
                <w:sz w:val="18"/>
                <w:szCs w:val="18"/>
              </w:rPr>
              <w:t xml:space="preserve"> </w:t>
            </w:r>
            <w:proofErr w:type="spellStart"/>
            <w:r w:rsidRPr="00BC74E4">
              <w:rPr>
                <w:rFonts w:ascii="Times New Roman" w:eastAsia="宋体" w:hAnsi="Times New Roman" w:cs="Times New Roman"/>
                <w:i/>
                <w:iCs/>
                <w:color w:val="000000" w:themeColor="text1"/>
                <w:kern w:val="0"/>
                <w:sz w:val="18"/>
                <w:szCs w:val="18"/>
              </w:rPr>
              <w:t>nepalensis</w:t>
            </w:r>
            <w:proofErr w:type="spellEnd"/>
            <w:r w:rsidRPr="00BC74E4">
              <w:rPr>
                <w:rFonts w:ascii="Times New Roman" w:eastAsia="宋体" w:hAnsi="Times New Roman" w:cs="Times New Roman"/>
                <w:i/>
                <w:iCs/>
                <w:color w:val="000000" w:themeColor="text1"/>
                <w:kern w:val="0"/>
                <w:sz w:val="18"/>
                <w:szCs w:val="18"/>
              </w:rPr>
              <w:t xml:space="preserve"> </w:t>
            </w:r>
            <w:r w:rsidRPr="00BC74E4">
              <w:rPr>
                <w:rFonts w:ascii="Times New Roman" w:eastAsia="宋体" w:hAnsi="Times New Roman" w:cs="Times New Roman"/>
                <w:color w:val="000000" w:themeColor="text1"/>
                <w:kern w:val="0"/>
                <w:sz w:val="18"/>
                <w:szCs w:val="18"/>
              </w:rPr>
              <w:t>Wall</w:t>
            </w:r>
            <w:r w:rsidRPr="00BC74E4">
              <w:rPr>
                <w:rFonts w:ascii="Times New Roman" w:eastAsia="宋体" w:hAnsi="Times New Roman" w:cs="Times New Roman" w:hint="eastAsia"/>
                <w:color w:val="000000" w:themeColor="text1"/>
                <w:kern w:val="0"/>
                <w:sz w:val="18"/>
                <w:szCs w:val="18"/>
              </w:rPr>
              <w:t>.</w:t>
            </w:r>
            <w:r w:rsidRPr="00BC74E4">
              <w:rPr>
                <w:rFonts w:ascii="Times New Roman" w:eastAsia="等线" w:hAnsi="Times New Roman" w:cs="Times New Roman"/>
                <w:bCs/>
                <w:color w:val="000000" w:themeColor="text1"/>
                <w:sz w:val="18"/>
                <w:szCs w:val="18"/>
              </w:rPr>
              <w:t xml:space="preserve"> </w:t>
            </w:r>
            <w:r w:rsidR="004142C6" w:rsidRPr="00BC74E4">
              <w:rPr>
                <w:rFonts w:ascii="Times New Roman" w:eastAsia="等线" w:hAnsi="Times New Roman" w:cs="Times New Roman" w:hint="eastAsia"/>
                <w:bCs/>
                <w:color w:val="000000" w:themeColor="text1"/>
                <w:sz w:val="18"/>
                <w:szCs w:val="18"/>
              </w:rPr>
              <w:t xml:space="preserve"> </w:t>
            </w:r>
            <w:r w:rsidR="00E64E8C" w:rsidRPr="00BC74E4">
              <w:rPr>
                <w:rFonts w:ascii="Times New Roman" w:eastAsia="等线" w:hAnsi="Times New Roman" w:cs="Times New Roman" w:hint="eastAsia"/>
                <w:bCs/>
                <w:color w:val="000000" w:themeColor="text1"/>
                <w:sz w:val="18"/>
                <w:szCs w:val="18"/>
              </w:rPr>
              <w:t xml:space="preserve"> </w:t>
            </w:r>
          </w:p>
        </w:tc>
      </w:tr>
      <w:tr w:rsidR="00BC74E4" w:rsidRPr="00BC74E4" w14:paraId="05E25454" w14:textId="77777777" w:rsidTr="00895541">
        <w:tc>
          <w:tcPr>
            <w:tcW w:w="846" w:type="dxa"/>
            <w:tcBorders>
              <w:top w:val="single" w:sz="4" w:space="0" w:color="auto"/>
              <w:left w:val="single" w:sz="4" w:space="0" w:color="auto"/>
              <w:bottom w:val="single" w:sz="4" w:space="0" w:color="auto"/>
              <w:right w:val="single" w:sz="4" w:space="0" w:color="auto"/>
            </w:tcBorders>
          </w:tcPr>
          <w:p w14:paraId="0E1E31AA" w14:textId="77777777" w:rsidR="00EE1632" w:rsidRPr="00BC74E4" w:rsidRDefault="00EE1632" w:rsidP="00895541">
            <w:pPr>
              <w:jc w:val="center"/>
              <w:rPr>
                <w:rFonts w:ascii="Times New Roman" w:hAnsi="Times New Roman" w:cs="Times New Roman"/>
                <w:b/>
                <w:bCs/>
                <w:color w:val="000000" w:themeColor="text1"/>
                <w:sz w:val="24"/>
                <w:szCs w:val="24"/>
              </w:rPr>
            </w:pPr>
            <w:r w:rsidRPr="00BC74E4">
              <w:rPr>
                <w:rFonts w:ascii="Times New Roman" w:eastAsia="等线" w:hAnsi="Times New Roman" w:cs="Times New Roman"/>
                <w:b/>
                <w:bCs/>
                <w:color w:val="000000" w:themeColor="text1"/>
              </w:rPr>
              <w:t>Shrubbery</w:t>
            </w:r>
          </w:p>
        </w:tc>
        <w:tc>
          <w:tcPr>
            <w:tcW w:w="2268" w:type="dxa"/>
            <w:tcBorders>
              <w:top w:val="single" w:sz="4" w:space="0" w:color="auto"/>
              <w:left w:val="single" w:sz="4" w:space="0" w:color="auto"/>
              <w:bottom w:val="single" w:sz="4" w:space="0" w:color="auto"/>
              <w:right w:val="single" w:sz="4" w:space="0" w:color="auto"/>
            </w:tcBorders>
          </w:tcPr>
          <w:p w14:paraId="3763F5E3" w14:textId="1CC43263" w:rsidR="00EE1632" w:rsidRPr="00BC74E4" w:rsidRDefault="009C253A" w:rsidP="008966EE">
            <w:pPr>
              <w:rPr>
                <w:rFonts w:ascii="Times New Roman" w:hAnsi="Times New Roman" w:cs="Times New Roman"/>
                <w:b/>
                <w:bCs/>
                <w:color w:val="000000" w:themeColor="text1"/>
                <w:sz w:val="24"/>
                <w:szCs w:val="24"/>
              </w:rPr>
            </w:pPr>
            <w:r w:rsidRPr="00BC74E4">
              <w:rPr>
                <w:rFonts w:ascii="Times New Roman" w:eastAsia="等线" w:hAnsi="Times New Roman" w:cs="Times New Roman" w:hint="eastAsia"/>
                <w:bCs/>
                <w:color w:val="000000" w:themeColor="text1"/>
                <w:sz w:val="18"/>
                <w:szCs w:val="18"/>
              </w:rPr>
              <w:t>The dominance of woody plants, community height, and two community structural layers, shade-tolerant plants. Species numbers and diversity increased distinctly.</w:t>
            </w:r>
          </w:p>
        </w:tc>
        <w:tc>
          <w:tcPr>
            <w:tcW w:w="5182" w:type="dxa"/>
            <w:tcBorders>
              <w:top w:val="single" w:sz="4" w:space="0" w:color="auto"/>
              <w:left w:val="single" w:sz="4" w:space="0" w:color="auto"/>
              <w:bottom w:val="single" w:sz="4" w:space="0" w:color="auto"/>
              <w:right w:val="single" w:sz="4" w:space="0" w:color="auto"/>
            </w:tcBorders>
          </w:tcPr>
          <w:p w14:paraId="10DCE8F9" w14:textId="298D2CC7" w:rsidR="00EE1632" w:rsidRPr="00BC74E4" w:rsidRDefault="00EE1632" w:rsidP="008966EE">
            <w:pPr>
              <w:rPr>
                <w:rFonts w:ascii="Times New Roman" w:hAnsi="Times New Roman" w:cs="Times New Roman"/>
                <w:b/>
                <w:bCs/>
                <w:color w:val="000000" w:themeColor="text1"/>
                <w:sz w:val="24"/>
                <w:szCs w:val="24"/>
              </w:rPr>
            </w:pPr>
            <w:r w:rsidRPr="00BC74E4">
              <w:rPr>
                <w:rFonts w:ascii="Times New Roman" w:eastAsia="等线" w:hAnsi="Times New Roman" w:cs="Times New Roman"/>
                <w:bCs/>
                <w:color w:val="000000" w:themeColor="text1"/>
                <w:sz w:val="18"/>
                <w:szCs w:val="18"/>
              </w:rPr>
              <w:t xml:space="preserve">The restoration of shrub vegetation in this stage took at least 40 years and has been under enclosure and management since the 1980s, originating from the natural restoration of barren mountain ruins under the elimination of interference, according to a forestry administration interview. In this stage, two layers of community structure could be divided into the shrub and herb layers. Shrubs dominated the community with an average height of 1.9m, dividing two layers of shrub and herb plants in a plot. </w:t>
            </w:r>
            <w:r w:rsidR="00487A4B" w:rsidRPr="00BC74E4">
              <w:rPr>
                <w:rFonts w:ascii="Times New Roman" w:eastAsia="等线" w:hAnsi="Times New Roman" w:cs="Times New Roman" w:hint="eastAsia"/>
                <w:bCs/>
                <w:color w:val="000000" w:themeColor="text1"/>
                <w:sz w:val="18"/>
                <w:szCs w:val="18"/>
              </w:rPr>
              <w:t xml:space="preserve">If the shrub plants dominate the community, simultaneously differentiated into two </w:t>
            </w:r>
            <w:r w:rsidR="00487A4B" w:rsidRPr="00BC74E4">
              <w:rPr>
                <w:rFonts w:ascii="Times New Roman" w:eastAsia="等线" w:hAnsi="Times New Roman" w:cs="Times New Roman" w:hint="eastAsia"/>
                <w:bCs/>
                <w:color w:val="000000" w:themeColor="text1"/>
                <w:sz w:val="18"/>
                <w:szCs w:val="18"/>
              </w:rPr>
              <w:lastRenderedPageBreak/>
              <w:t>layers of community structure, when the average height of the community approaches 1.9m, which reflects a significant height difference compared to the Herb and Herb-shrub stages and Shrub-tree and Tree forest stage, the community was judged the Shrubbery stage. Meanwhile, the relative density of tree species was approximately &lt; 10%, and it was also listed Shrubbery stage.</w:t>
            </w:r>
            <w:r w:rsidR="00E8458F" w:rsidRPr="00BC74E4">
              <w:rPr>
                <w:rFonts w:ascii="Times New Roman" w:eastAsia="等线" w:hAnsi="Times New Roman" w:cs="Times New Roman" w:hint="eastAsia"/>
                <w:bCs/>
                <w:color w:val="000000" w:themeColor="text1"/>
                <w:sz w:val="18"/>
                <w:szCs w:val="18"/>
              </w:rPr>
              <w:t xml:space="preserve"> </w:t>
            </w:r>
            <w:r w:rsidRPr="00BC74E4">
              <w:rPr>
                <w:rFonts w:ascii="Times New Roman" w:eastAsia="等线" w:hAnsi="Times New Roman" w:cs="Times New Roman"/>
                <w:bCs/>
                <w:color w:val="000000" w:themeColor="text1"/>
                <w:sz w:val="18"/>
                <w:szCs w:val="18"/>
              </w:rPr>
              <w:t xml:space="preserve">Shade-tolerant plants increased, and the community closed. This stage had a total of 181 species, woody plant 95 and herbs 86. Main plant species included woody </w:t>
            </w:r>
            <w:r w:rsidRPr="00BC74E4">
              <w:rPr>
                <w:rFonts w:ascii="Times New Roman" w:eastAsia="等线" w:hAnsi="Times New Roman" w:cs="Times New Roman" w:hint="eastAsia"/>
                <w:bCs/>
                <w:color w:val="000000" w:themeColor="text1"/>
                <w:sz w:val="18"/>
                <w:szCs w:val="18"/>
              </w:rPr>
              <w:t xml:space="preserve">of </w:t>
            </w:r>
            <w:proofErr w:type="spellStart"/>
            <w:r w:rsidRPr="00BC74E4">
              <w:rPr>
                <w:rFonts w:ascii="Times New Roman" w:eastAsia="宋体" w:hAnsi="Times New Roman" w:cs="Times New Roman"/>
                <w:i/>
                <w:iCs/>
                <w:color w:val="000000" w:themeColor="text1"/>
                <w:kern w:val="0"/>
                <w:sz w:val="18"/>
                <w:szCs w:val="18"/>
              </w:rPr>
              <w:t>Itea</w:t>
            </w:r>
            <w:proofErr w:type="spellEnd"/>
            <w:r w:rsidRPr="00BC74E4">
              <w:rPr>
                <w:rFonts w:ascii="Times New Roman" w:eastAsia="宋体" w:hAnsi="Times New Roman" w:cs="Times New Roman"/>
                <w:i/>
                <w:iCs/>
                <w:color w:val="000000" w:themeColor="text1"/>
                <w:kern w:val="0"/>
                <w:sz w:val="18"/>
                <w:szCs w:val="18"/>
              </w:rPr>
              <w:t xml:space="preserve"> </w:t>
            </w:r>
            <w:proofErr w:type="spellStart"/>
            <w:r w:rsidRPr="00BC74E4">
              <w:rPr>
                <w:rFonts w:ascii="Times New Roman" w:eastAsia="宋体" w:hAnsi="Times New Roman" w:cs="Times New Roman"/>
                <w:i/>
                <w:iCs/>
                <w:color w:val="000000" w:themeColor="text1"/>
                <w:kern w:val="0"/>
                <w:sz w:val="18"/>
                <w:szCs w:val="18"/>
              </w:rPr>
              <w:t>yunnanensis</w:t>
            </w:r>
            <w:proofErr w:type="spellEnd"/>
            <w:r w:rsidRPr="00BC74E4">
              <w:rPr>
                <w:rFonts w:ascii="Times New Roman" w:eastAsia="宋体" w:hAnsi="Times New Roman" w:cs="Times New Roman"/>
                <w:i/>
                <w:iCs/>
                <w:color w:val="000000" w:themeColor="text1"/>
                <w:kern w:val="0"/>
                <w:sz w:val="18"/>
                <w:szCs w:val="18"/>
              </w:rPr>
              <w:t xml:space="preserve"> </w:t>
            </w:r>
            <w:r w:rsidRPr="00BC74E4">
              <w:rPr>
                <w:rFonts w:ascii="Times New Roman" w:eastAsia="宋体" w:hAnsi="Times New Roman" w:cs="Times New Roman"/>
                <w:color w:val="000000" w:themeColor="text1"/>
                <w:kern w:val="0"/>
                <w:sz w:val="18"/>
                <w:szCs w:val="18"/>
              </w:rPr>
              <w:t>Franch</w:t>
            </w:r>
            <w:r w:rsidRPr="00BC74E4">
              <w:rPr>
                <w:rFonts w:ascii="Times New Roman" w:eastAsia="宋体" w:hAnsi="Times New Roman" w:cs="Times New Roman" w:hint="eastAsia"/>
                <w:color w:val="000000" w:themeColor="text1"/>
                <w:kern w:val="0"/>
                <w:sz w:val="18"/>
                <w:szCs w:val="18"/>
              </w:rPr>
              <w:t>,</w:t>
            </w:r>
            <w:r w:rsidRPr="00BC74E4">
              <w:rPr>
                <w:rFonts w:ascii="Times New Roman" w:eastAsia="宋体" w:hAnsi="Times New Roman" w:cs="Times New Roman"/>
                <w:color w:val="000000" w:themeColor="text1"/>
                <w:kern w:val="0"/>
                <w:sz w:val="18"/>
                <w:szCs w:val="18"/>
              </w:rPr>
              <w:t xml:space="preserve"> </w:t>
            </w:r>
            <w:r w:rsidRPr="00BC74E4">
              <w:rPr>
                <w:rFonts w:ascii="Times New Roman" w:eastAsia="宋体" w:hAnsi="Times New Roman" w:cs="Times New Roman"/>
                <w:i/>
                <w:iCs/>
                <w:color w:val="000000" w:themeColor="text1"/>
                <w:kern w:val="0"/>
                <w:sz w:val="18"/>
                <w:szCs w:val="18"/>
              </w:rPr>
              <w:t xml:space="preserve">Pyracantha </w:t>
            </w:r>
            <w:proofErr w:type="spellStart"/>
            <w:r w:rsidRPr="00BC74E4">
              <w:rPr>
                <w:rFonts w:ascii="Times New Roman" w:eastAsia="宋体" w:hAnsi="Times New Roman" w:cs="Times New Roman"/>
                <w:i/>
                <w:iCs/>
                <w:color w:val="000000" w:themeColor="text1"/>
                <w:kern w:val="0"/>
                <w:sz w:val="18"/>
                <w:szCs w:val="18"/>
              </w:rPr>
              <w:t>fortuneana</w:t>
            </w:r>
            <w:proofErr w:type="spellEnd"/>
            <w:r w:rsidRPr="00BC74E4">
              <w:rPr>
                <w:rFonts w:ascii="Times New Roman" w:eastAsia="宋体" w:hAnsi="Times New Roman" w:cs="Times New Roman"/>
                <w:i/>
                <w:iCs/>
                <w:color w:val="000000" w:themeColor="text1"/>
                <w:kern w:val="0"/>
                <w:sz w:val="18"/>
                <w:szCs w:val="18"/>
              </w:rPr>
              <w:t xml:space="preserve"> (Maxim.)</w:t>
            </w:r>
            <w:r w:rsidRPr="00BC74E4">
              <w:rPr>
                <w:rFonts w:ascii="Times New Roman" w:eastAsia="宋体" w:hAnsi="Times New Roman" w:cs="Times New Roman"/>
                <w:color w:val="000000" w:themeColor="text1"/>
                <w:kern w:val="0"/>
                <w:sz w:val="18"/>
                <w:szCs w:val="18"/>
              </w:rPr>
              <w:t xml:space="preserve"> Li, </w:t>
            </w:r>
            <w:proofErr w:type="spellStart"/>
            <w:r w:rsidRPr="00BC74E4">
              <w:rPr>
                <w:rFonts w:ascii="Times New Roman" w:eastAsia="宋体" w:hAnsi="Times New Roman" w:cs="Times New Roman"/>
                <w:i/>
                <w:iCs/>
                <w:color w:val="000000" w:themeColor="text1"/>
                <w:kern w:val="0"/>
                <w:sz w:val="18"/>
                <w:szCs w:val="18"/>
              </w:rPr>
              <w:t>Stachyurus</w:t>
            </w:r>
            <w:proofErr w:type="spellEnd"/>
            <w:r w:rsidRPr="00BC74E4">
              <w:rPr>
                <w:rFonts w:ascii="Times New Roman" w:eastAsia="宋体" w:hAnsi="Times New Roman" w:cs="Times New Roman"/>
                <w:i/>
                <w:iCs/>
                <w:color w:val="000000" w:themeColor="text1"/>
                <w:kern w:val="0"/>
                <w:sz w:val="18"/>
                <w:szCs w:val="18"/>
              </w:rPr>
              <w:t xml:space="preserve"> </w:t>
            </w:r>
            <w:proofErr w:type="spellStart"/>
            <w:r w:rsidRPr="00BC74E4">
              <w:rPr>
                <w:rFonts w:ascii="Times New Roman" w:eastAsia="宋体" w:hAnsi="Times New Roman" w:cs="Times New Roman"/>
                <w:i/>
                <w:iCs/>
                <w:color w:val="000000" w:themeColor="text1"/>
                <w:kern w:val="0"/>
                <w:sz w:val="18"/>
                <w:szCs w:val="18"/>
              </w:rPr>
              <w:t>obovatus</w:t>
            </w:r>
            <w:proofErr w:type="spellEnd"/>
            <w:r w:rsidRPr="00BC74E4">
              <w:rPr>
                <w:rFonts w:ascii="Times New Roman" w:eastAsia="宋体" w:hAnsi="Times New Roman" w:cs="Times New Roman"/>
                <w:color w:val="000000" w:themeColor="text1"/>
                <w:kern w:val="0"/>
                <w:sz w:val="18"/>
                <w:szCs w:val="18"/>
              </w:rPr>
              <w:t xml:space="preserve"> (Rehder) Cheng</w:t>
            </w:r>
            <w:r w:rsidRPr="00BC74E4">
              <w:rPr>
                <w:rFonts w:ascii="Times New Roman" w:eastAsia="宋体" w:hAnsi="Times New Roman" w:cs="Times New Roman"/>
                <w:i/>
                <w:iCs/>
                <w:color w:val="000000" w:themeColor="text1"/>
                <w:kern w:val="0"/>
                <w:sz w:val="18"/>
                <w:szCs w:val="18"/>
              </w:rPr>
              <w:t>.</w:t>
            </w:r>
            <w:r w:rsidRPr="00BC74E4">
              <w:rPr>
                <w:rFonts w:ascii="Times New Roman" w:eastAsia="宋体" w:hAnsi="Times New Roman" w:cs="Times New Roman"/>
                <w:color w:val="000000" w:themeColor="text1"/>
                <w:kern w:val="0"/>
                <w:sz w:val="18"/>
                <w:szCs w:val="18"/>
              </w:rPr>
              <w:t xml:space="preserve"> and </w:t>
            </w:r>
            <w:r w:rsidRPr="00BC74E4">
              <w:rPr>
                <w:rFonts w:ascii="Times New Roman" w:eastAsia="宋体" w:hAnsi="Times New Roman" w:cs="Times New Roman"/>
                <w:i/>
                <w:iCs/>
                <w:color w:val="000000" w:themeColor="text1"/>
                <w:kern w:val="0"/>
                <w:sz w:val="18"/>
                <w:szCs w:val="18"/>
              </w:rPr>
              <w:t xml:space="preserve">Viburnum </w:t>
            </w:r>
            <w:proofErr w:type="spellStart"/>
            <w:r w:rsidRPr="00BC74E4">
              <w:rPr>
                <w:rFonts w:ascii="Times New Roman" w:eastAsia="宋体" w:hAnsi="Times New Roman" w:cs="Times New Roman"/>
                <w:i/>
                <w:iCs/>
                <w:color w:val="000000" w:themeColor="text1"/>
                <w:kern w:val="0"/>
                <w:sz w:val="18"/>
                <w:szCs w:val="18"/>
              </w:rPr>
              <w:t>chinshanense</w:t>
            </w:r>
            <w:proofErr w:type="spellEnd"/>
            <w:r w:rsidRPr="00BC74E4">
              <w:rPr>
                <w:rFonts w:ascii="Times New Roman" w:eastAsia="宋体" w:hAnsi="Times New Roman" w:cs="Times New Roman"/>
                <w:i/>
                <w:iCs/>
                <w:color w:val="000000" w:themeColor="text1"/>
                <w:kern w:val="0"/>
                <w:sz w:val="18"/>
                <w:szCs w:val="18"/>
              </w:rPr>
              <w:t xml:space="preserve"> </w:t>
            </w:r>
            <w:proofErr w:type="spellStart"/>
            <w:r w:rsidRPr="00BC74E4">
              <w:rPr>
                <w:rFonts w:ascii="Times New Roman" w:eastAsia="宋体" w:hAnsi="Times New Roman" w:cs="Times New Roman"/>
                <w:color w:val="000000" w:themeColor="text1"/>
                <w:kern w:val="0"/>
                <w:sz w:val="18"/>
                <w:szCs w:val="18"/>
              </w:rPr>
              <w:t>Graebn</w:t>
            </w:r>
            <w:proofErr w:type="spellEnd"/>
            <w:r w:rsidRPr="00BC74E4">
              <w:rPr>
                <w:rFonts w:ascii="Times New Roman" w:eastAsia="宋体" w:hAnsi="Times New Roman" w:cs="Times New Roman"/>
                <w:i/>
                <w:iCs/>
                <w:color w:val="000000" w:themeColor="text1"/>
                <w:kern w:val="0"/>
                <w:sz w:val="18"/>
                <w:szCs w:val="18"/>
              </w:rPr>
              <w:t>.</w:t>
            </w:r>
            <w:r w:rsidRPr="00BC74E4">
              <w:rPr>
                <w:rFonts w:ascii="Times New Roman" w:eastAsia="宋体" w:hAnsi="Times New Roman" w:cs="Times New Roman"/>
                <w:color w:val="000000" w:themeColor="text1"/>
                <w:kern w:val="0"/>
                <w:sz w:val="18"/>
                <w:szCs w:val="18"/>
              </w:rPr>
              <w:t xml:space="preserve">, herbs of </w:t>
            </w:r>
            <w:r w:rsidRPr="00BC74E4">
              <w:rPr>
                <w:rFonts w:ascii="Times New Roman" w:eastAsia="宋体" w:hAnsi="Times New Roman" w:cs="Times New Roman"/>
                <w:i/>
                <w:iCs/>
                <w:color w:val="000000" w:themeColor="text1"/>
                <w:kern w:val="0"/>
                <w:sz w:val="18"/>
                <w:szCs w:val="18"/>
              </w:rPr>
              <w:t>Miscanthus sinensis</w:t>
            </w:r>
            <w:r w:rsidRPr="00BC74E4">
              <w:rPr>
                <w:rFonts w:ascii="Times New Roman" w:eastAsia="宋体" w:hAnsi="Times New Roman" w:cs="Times New Roman"/>
                <w:color w:val="000000" w:themeColor="text1"/>
                <w:kern w:val="0"/>
                <w:sz w:val="18"/>
                <w:szCs w:val="18"/>
              </w:rPr>
              <w:t> Andersson,</w:t>
            </w:r>
            <w:r w:rsidR="000269B6" w:rsidRPr="00BC74E4">
              <w:rPr>
                <w:rFonts w:ascii="Times New Roman" w:eastAsia="宋体" w:hAnsi="Times New Roman" w:cs="Times New Roman" w:hint="eastAsia"/>
                <w:color w:val="000000" w:themeColor="text1"/>
                <w:kern w:val="0"/>
                <w:sz w:val="18"/>
                <w:szCs w:val="18"/>
              </w:rPr>
              <w:t xml:space="preserve"> </w:t>
            </w:r>
            <w:proofErr w:type="spellStart"/>
            <w:r w:rsidRPr="00BC74E4">
              <w:rPr>
                <w:rFonts w:ascii="Times New Roman" w:eastAsia="宋体" w:hAnsi="Times New Roman" w:cs="Times New Roman"/>
                <w:i/>
                <w:iCs/>
                <w:color w:val="000000" w:themeColor="text1"/>
                <w:kern w:val="0"/>
                <w:sz w:val="18"/>
                <w:szCs w:val="18"/>
              </w:rPr>
              <w:t>Carex</w:t>
            </w:r>
            <w:proofErr w:type="spellEnd"/>
            <w:r w:rsidRPr="00BC74E4">
              <w:rPr>
                <w:rFonts w:ascii="Times New Roman" w:eastAsia="宋体" w:hAnsi="Times New Roman" w:cs="Times New Roman"/>
                <w:i/>
                <w:iCs/>
                <w:color w:val="000000" w:themeColor="text1"/>
                <w:kern w:val="0"/>
                <w:sz w:val="18"/>
                <w:szCs w:val="18"/>
              </w:rPr>
              <w:t xml:space="preserve"> </w:t>
            </w:r>
            <w:proofErr w:type="spellStart"/>
            <w:r w:rsidRPr="00BC74E4">
              <w:rPr>
                <w:rFonts w:ascii="Times New Roman" w:eastAsia="宋体" w:hAnsi="Times New Roman" w:cs="Times New Roman"/>
                <w:i/>
                <w:iCs/>
                <w:color w:val="000000" w:themeColor="text1"/>
                <w:kern w:val="0"/>
                <w:sz w:val="18"/>
                <w:szCs w:val="18"/>
              </w:rPr>
              <w:t>cruciata</w:t>
            </w:r>
            <w:proofErr w:type="spellEnd"/>
            <w:r w:rsidRPr="00BC74E4">
              <w:rPr>
                <w:rFonts w:ascii="Times New Roman" w:eastAsia="宋体" w:hAnsi="Times New Roman" w:cs="Times New Roman"/>
                <w:i/>
                <w:iCs/>
                <w:color w:val="000000" w:themeColor="text1"/>
                <w:kern w:val="0"/>
                <w:sz w:val="18"/>
                <w:szCs w:val="18"/>
              </w:rPr>
              <w:t xml:space="preserve"> </w:t>
            </w:r>
            <w:proofErr w:type="spellStart"/>
            <w:r w:rsidRPr="00BC74E4">
              <w:rPr>
                <w:rFonts w:ascii="Times New Roman" w:eastAsia="宋体" w:hAnsi="Times New Roman" w:cs="Times New Roman"/>
                <w:color w:val="000000" w:themeColor="text1"/>
                <w:kern w:val="0"/>
                <w:sz w:val="18"/>
                <w:szCs w:val="18"/>
              </w:rPr>
              <w:t>Wahlenb</w:t>
            </w:r>
            <w:proofErr w:type="spellEnd"/>
            <w:r w:rsidRPr="00BC74E4">
              <w:rPr>
                <w:rFonts w:ascii="Times New Roman" w:eastAsia="宋体" w:hAnsi="Times New Roman" w:cs="Times New Roman" w:hint="eastAsia"/>
                <w:color w:val="000000" w:themeColor="text1"/>
                <w:kern w:val="0"/>
                <w:sz w:val="18"/>
                <w:szCs w:val="18"/>
              </w:rPr>
              <w:t>,</w:t>
            </w:r>
            <w:r w:rsidRPr="00BC74E4">
              <w:rPr>
                <w:rFonts w:ascii="Times New Roman" w:eastAsia="宋体" w:hAnsi="Times New Roman" w:cs="Times New Roman"/>
                <w:color w:val="000000" w:themeColor="text1"/>
                <w:kern w:val="0"/>
                <w:sz w:val="18"/>
                <w:szCs w:val="18"/>
              </w:rPr>
              <w:t xml:space="preserve"> </w:t>
            </w:r>
            <w:proofErr w:type="spellStart"/>
            <w:r w:rsidRPr="00BC74E4">
              <w:rPr>
                <w:rFonts w:ascii="Times New Roman" w:eastAsia="宋体" w:hAnsi="Times New Roman" w:cs="Times New Roman"/>
                <w:i/>
                <w:iCs/>
                <w:color w:val="000000" w:themeColor="text1"/>
                <w:kern w:val="0"/>
                <w:sz w:val="18"/>
                <w:szCs w:val="18"/>
              </w:rPr>
              <w:t>Imperata</w:t>
            </w:r>
            <w:proofErr w:type="spellEnd"/>
            <w:r w:rsidRPr="00BC74E4">
              <w:rPr>
                <w:rFonts w:ascii="Times New Roman" w:eastAsia="宋体" w:hAnsi="Times New Roman" w:cs="Times New Roman"/>
                <w:i/>
                <w:iCs/>
                <w:color w:val="000000" w:themeColor="text1"/>
                <w:kern w:val="0"/>
                <w:sz w:val="18"/>
                <w:szCs w:val="18"/>
              </w:rPr>
              <w:t xml:space="preserve"> cylindrica</w:t>
            </w:r>
            <w:r w:rsidRPr="00BC74E4">
              <w:rPr>
                <w:rFonts w:ascii="Times New Roman" w:eastAsia="宋体" w:hAnsi="Times New Roman" w:cs="Times New Roman"/>
                <w:color w:val="000000" w:themeColor="text1"/>
                <w:kern w:val="0"/>
                <w:sz w:val="18"/>
                <w:szCs w:val="18"/>
              </w:rPr>
              <w:t xml:space="preserve"> (L.) </w:t>
            </w:r>
            <w:proofErr w:type="spellStart"/>
            <w:r w:rsidRPr="00BC74E4">
              <w:rPr>
                <w:rFonts w:ascii="Times New Roman" w:eastAsia="宋体" w:hAnsi="Times New Roman" w:cs="Times New Roman"/>
                <w:color w:val="000000" w:themeColor="text1"/>
                <w:kern w:val="0"/>
                <w:sz w:val="18"/>
                <w:szCs w:val="18"/>
              </w:rPr>
              <w:t>Beauv</w:t>
            </w:r>
            <w:proofErr w:type="spellEnd"/>
            <w:r w:rsidRPr="00BC74E4">
              <w:rPr>
                <w:rFonts w:ascii="Times New Roman" w:eastAsia="宋体" w:hAnsi="Times New Roman" w:cs="Times New Roman"/>
                <w:color w:val="000000" w:themeColor="text1"/>
                <w:kern w:val="0"/>
                <w:sz w:val="18"/>
                <w:szCs w:val="18"/>
              </w:rPr>
              <w:t xml:space="preserve">.   </w:t>
            </w:r>
          </w:p>
        </w:tc>
      </w:tr>
      <w:tr w:rsidR="00BC74E4" w:rsidRPr="00BC74E4" w14:paraId="3E5FAF26" w14:textId="77777777" w:rsidTr="00895541">
        <w:tc>
          <w:tcPr>
            <w:tcW w:w="846" w:type="dxa"/>
            <w:tcBorders>
              <w:top w:val="single" w:sz="4" w:space="0" w:color="auto"/>
              <w:left w:val="single" w:sz="4" w:space="0" w:color="auto"/>
              <w:bottom w:val="single" w:sz="4" w:space="0" w:color="auto"/>
              <w:right w:val="single" w:sz="4" w:space="0" w:color="auto"/>
            </w:tcBorders>
          </w:tcPr>
          <w:p w14:paraId="56C9D303" w14:textId="77777777" w:rsidR="00EE1632" w:rsidRPr="00BC74E4" w:rsidRDefault="00EE1632" w:rsidP="00895541">
            <w:pPr>
              <w:jc w:val="center"/>
              <w:rPr>
                <w:rFonts w:ascii="Times New Roman" w:hAnsi="Times New Roman" w:cs="Times New Roman"/>
                <w:b/>
                <w:bCs/>
                <w:color w:val="000000" w:themeColor="text1"/>
                <w:sz w:val="24"/>
                <w:szCs w:val="24"/>
              </w:rPr>
            </w:pPr>
            <w:r w:rsidRPr="00BC74E4">
              <w:rPr>
                <w:rFonts w:ascii="Times New Roman" w:eastAsia="等线" w:hAnsi="Times New Roman" w:cs="Times New Roman"/>
                <w:b/>
                <w:bCs/>
                <w:color w:val="000000" w:themeColor="text1"/>
              </w:rPr>
              <w:lastRenderedPageBreak/>
              <w:t>Shrub-tree</w:t>
            </w:r>
          </w:p>
        </w:tc>
        <w:tc>
          <w:tcPr>
            <w:tcW w:w="2268" w:type="dxa"/>
            <w:tcBorders>
              <w:top w:val="single" w:sz="4" w:space="0" w:color="auto"/>
              <w:left w:val="single" w:sz="4" w:space="0" w:color="auto"/>
              <w:bottom w:val="single" w:sz="4" w:space="0" w:color="auto"/>
              <w:right w:val="single" w:sz="4" w:space="0" w:color="auto"/>
            </w:tcBorders>
          </w:tcPr>
          <w:p w14:paraId="17B0F249" w14:textId="7CE82F2B" w:rsidR="00EE1632" w:rsidRPr="00BC74E4" w:rsidRDefault="009C253A" w:rsidP="008966EE">
            <w:pPr>
              <w:rPr>
                <w:rFonts w:ascii="Times New Roman" w:hAnsi="Times New Roman" w:cs="Times New Roman"/>
                <w:b/>
                <w:bCs/>
                <w:color w:val="000000" w:themeColor="text1"/>
                <w:sz w:val="24"/>
                <w:szCs w:val="24"/>
              </w:rPr>
            </w:pPr>
            <w:r w:rsidRPr="00BC74E4">
              <w:rPr>
                <w:rFonts w:ascii="Times New Roman" w:eastAsia="等线" w:hAnsi="Times New Roman" w:cs="Times New Roman" w:hint="eastAsia"/>
                <w:bCs/>
                <w:color w:val="000000" w:themeColor="text1"/>
                <w:sz w:val="18"/>
                <w:szCs w:val="18"/>
              </w:rPr>
              <w:t>The tree-transitional plants are growing in a community. The community height increased relative to the shrubbery stage, but was lower behind the stage through the visualized observation.</w:t>
            </w:r>
          </w:p>
        </w:tc>
        <w:tc>
          <w:tcPr>
            <w:tcW w:w="5182" w:type="dxa"/>
            <w:tcBorders>
              <w:top w:val="single" w:sz="4" w:space="0" w:color="auto"/>
              <w:left w:val="single" w:sz="4" w:space="0" w:color="auto"/>
              <w:bottom w:val="single" w:sz="4" w:space="0" w:color="auto"/>
              <w:right w:val="single" w:sz="4" w:space="0" w:color="auto"/>
            </w:tcBorders>
          </w:tcPr>
          <w:p w14:paraId="7A4B85FA" w14:textId="49090A0D" w:rsidR="00EE1632" w:rsidRPr="00BC74E4" w:rsidRDefault="00EE1632" w:rsidP="008966EE">
            <w:pPr>
              <w:rPr>
                <w:rFonts w:ascii="Times New Roman" w:hAnsi="Times New Roman" w:cs="Times New Roman"/>
                <w:b/>
                <w:bCs/>
                <w:color w:val="000000" w:themeColor="text1"/>
                <w:sz w:val="24"/>
                <w:szCs w:val="24"/>
              </w:rPr>
            </w:pPr>
            <w:r w:rsidRPr="00BC74E4">
              <w:rPr>
                <w:rFonts w:ascii="Times New Roman" w:eastAsia="等线" w:hAnsi="Times New Roman" w:cs="Times New Roman"/>
                <w:bCs/>
                <w:color w:val="000000" w:themeColor="text1"/>
                <w:sz w:val="18"/>
                <w:szCs w:val="18"/>
              </w:rPr>
              <w:t>The vegetation at least took 60 years by continuous protection, but the specific origin remained unclear according to the manager and villagers. It is a transitional stage with a small number of tree plants in community appearance with a closed stand. Three layers may be divided into</w:t>
            </w:r>
            <w:r w:rsidRPr="00BC74E4">
              <w:rPr>
                <w:rFonts w:ascii="Times New Roman" w:eastAsia="等线" w:hAnsi="Times New Roman" w:cs="Times New Roman"/>
                <w:color w:val="000000" w:themeColor="text1"/>
                <w:sz w:val="18"/>
                <w:szCs w:val="18"/>
              </w:rPr>
              <w:t xml:space="preserve"> an indistinct tree layer and obvious shrub and herb layers in</w:t>
            </w:r>
            <w:r w:rsidRPr="00BC74E4">
              <w:rPr>
                <w:rFonts w:ascii="Times New Roman" w:eastAsia="等线" w:hAnsi="Times New Roman" w:cs="Times New Roman"/>
                <w:bCs/>
                <w:color w:val="000000" w:themeColor="text1"/>
                <w:sz w:val="18"/>
                <w:szCs w:val="18"/>
              </w:rPr>
              <w:t xml:space="preserve"> vertical structure. </w:t>
            </w:r>
            <w:r w:rsidR="00487A4B" w:rsidRPr="00BC74E4">
              <w:rPr>
                <w:rFonts w:ascii="Times New Roman" w:eastAsia="等线" w:hAnsi="Times New Roman" w:cs="Times New Roman" w:hint="eastAsia"/>
                <w:bCs/>
                <w:color w:val="000000" w:themeColor="text1"/>
                <w:sz w:val="18"/>
                <w:szCs w:val="18"/>
              </w:rPr>
              <w:t>The relative density of trees ranges approximately from 10% to 60%, it was categorized into the Shrub-tree transition.</w:t>
            </w:r>
            <w:r w:rsidR="00E8458F" w:rsidRPr="00BC74E4">
              <w:rPr>
                <w:rFonts w:ascii="Times New Roman" w:eastAsia="等线" w:hAnsi="Times New Roman" w:cs="Times New Roman" w:hint="eastAsia"/>
                <w:bCs/>
                <w:color w:val="000000" w:themeColor="text1"/>
                <w:sz w:val="18"/>
                <w:szCs w:val="18"/>
              </w:rPr>
              <w:t xml:space="preserve"> </w:t>
            </w:r>
            <w:r w:rsidRPr="00BC74E4">
              <w:rPr>
                <w:rFonts w:ascii="Times New Roman" w:eastAsia="等线" w:hAnsi="Times New Roman" w:cs="Times New Roman"/>
                <w:bCs/>
                <w:color w:val="000000" w:themeColor="text1"/>
                <w:sz w:val="18"/>
                <w:szCs w:val="18"/>
              </w:rPr>
              <w:t xml:space="preserve">158 plant species were involving woody plants of 90 and herbs of 68. The main tree species </w:t>
            </w:r>
            <w:proofErr w:type="gramStart"/>
            <w:r w:rsidRPr="00BC74E4">
              <w:rPr>
                <w:rFonts w:ascii="Times New Roman" w:eastAsia="等线" w:hAnsi="Times New Roman" w:cs="Times New Roman"/>
                <w:bCs/>
                <w:color w:val="000000" w:themeColor="text1"/>
                <w:sz w:val="18"/>
                <w:szCs w:val="18"/>
              </w:rPr>
              <w:t>were</w:t>
            </w:r>
            <w:r w:rsidRPr="00BC74E4">
              <w:rPr>
                <w:rFonts w:ascii="Times New Roman" w:eastAsia="宋体" w:hAnsi="Times New Roman" w:cs="Times New Roman"/>
                <w:i/>
                <w:iCs/>
                <w:color w:val="000000" w:themeColor="text1"/>
                <w:kern w:val="0"/>
                <w:sz w:val="18"/>
                <w:szCs w:val="18"/>
              </w:rPr>
              <w:t xml:space="preserve">  Quercus</w:t>
            </w:r>
            <w:proofErr w:type="gramEnd"/>
            <w:r w:rsidRPr="00BC74E4">
              <w:rPr>
                <w:rFonts w:ascii="Times New Roman" w:eastAsia="宋体" w:hAnsi="Times New Roman" w:cs="Times New Roman"/>
                <w:i/>
                <w:iCs/>
                <w:color w:val="000000" w:themeColor="text1"/>
                <w:kern w:val="0"/>
                <w:sz w:val="18"/>
                <w:szCs w:val="18"/>
              </w:rPr>
              <w:t xml:space="preserve"> </w:t>
            </w:r>
            <w:proofErr w:type="spellStart"/>
            <w:r w:rsidRPr="00BC74E4">
              <w:rPr>
                <w:rFonts w:ascii="Times New Roman" w:eastAsia="宋体" w:hAnsi="Times New Roman" w:cs="Times New Roman"/>
                <w:i/>
                <w:iCs/>
                <w:color w:val="000000" w:themeColor="text1"/>
                <w:kern w:val="0"/>
                <w:sz w:val="18"/>
                <w:szCs w:val="18"/>
              </w:rPr>
              <w:t>acutissima</w:t>
            </w:r>
            <w:proofErr w:type="spellEnd"/>
            <w:r w:rsidRPr="00BC74E4">
              <w:rPr>
                <w:rFonts w:ascii="Times New Roman" w:eastAsia="宋体" w:hAnsi="Times New Roman" w:cs="Times New Roman"/>
                <w:i/>
                <w:iCs/>
                <w:color w:val="000000" w:themeColor="text1"/>
                <w:kern w:val="0"/>
                <w:sz w:val="18"/>
                <w:szCs w:val="18"/>
              </w:rPr>
              <w:t xml:space="preserve"> </w:t>
            </w:r>
            <w:r w:rsidRPr="00BC74E4">
              <w:rPr>
                <w:rFonts w:ascii="Times New Roman" w:eastAsia="宋体" w:hAnsi="Times New Roman" w:cs="Times New Roman"/>
                <w:color w:val="000000" w:themeColor="text1"/>
                <w:kern w:val="0"/>
                <w:sz w:val="18"/>
                <w:szCs w:val="18"/>
              </w:rPr>
              <w:t>Carr</w:t>
            </w:r>
            <w:r w:rsidRPr="00BC74E4">
              <w:rPr>
                <w:rFonts w:ascii="Times New Roman" w:eastAsia="宋体" w:hAnsi="Times New Roman" w:cs="Times New Roman"/>
                <w:i/>
                <w:iCs/>
                <w:color w:val="000000" w:themeColor="text1"/>
                <w:kern w:val="0"/>
                <w:sz w:val="18"/>
                <w:szCs w:val="18"/>
              </w:rPr>
              <w:t>, Carpinus pubescens </w:t>
            </w:r>
            <w:r w:rsidRPr="00BC74E4">
              <w:rPr>
                <w:rFonts w:ascii="Times New Roman" w:eastAsia="宋体" w:hAnsi="Times New Roman" w:cs="Times New Roman"/>
                <w:color w:val="000000" w:themeColor="text1"/>
                <w:kern w:val="0"/>
                <w:sz w:val="18"/>
                <w:szCs w:val="18"/>
              </w:rPr>
              <w:t>Burkill</w:t>
            </w:r>
            <w:r w:rsidRPr="00BC74E4">
              <w:rPr>
                <w:rFonts w:ascii="Times New Roman" w:eastAsia="宋体" w:hAnsi="Times New Roman" w:cs="Times New Roman"/>
                <w:i/>
                <w:iCs/>
                <w:color w:val="000000" w:themeColor="text1"/>
                <w:kern w:val="0"/>
                <w:sz w:val="18"/>
                <w:szCs w:val="18"/>
              </w:rPr>
              <w:t xml:space="preserve">, </w:t>
            </w:r>
            <w:proofErr w:type="spellStart"/>
            <w:r w:rsidRPr="00BC74E4">
              <w:rPr>
                <w:rFonts w:ascii="Times New Roman" w:eastAsia="宋体" w:hAnsi="Times New Roman" w:cs="Times New Roman"/>
                <w:i/>
                <w:iCs/>
                <w:color w:val="000000" w:themeColor="text1"/>
                <w:kern w:val="0"/>
                <w:sz w:val="18"/>
                <w:szCs w:val="18"/>
              </w:rPr>
              <w:t>Platycarya</w:t>
            </w:r>
            <w:proofErr w:type="spellEnd"/>
            <w:r w:rsidRPr="00BC74E4">
              <w:rPr>
                <w:rFonts w:ascii="Times New Roman" w:eastAsia="宋体" w:hAnsi="Times New Roman" w:cs="Times New Roman"/>
                <w:i/>
                <w:iCs/>
                <w:color w:val="000000" w:themeColor="text1"/>
                <w:kern w:val="0"/>
                <w:sz w:val="18"/>
                <w:szCs w:val="18"/>
              </w:rPr>
              <w:t xml:space="preserve"> </w:t>
            </w:r>
            <w:proofErr w:type="spellStart"/>
            <w:r w:rsidRPr="00BC74E4">
              <w:rPr>
                <w:rFonts w:ascii="Times New Roman" w:eastAsia="宋体" w:hAnsi="Times New Roman" w:cs="Times New Roman"/>
                <w:i/>
                <w:iCs/>
                <w:color w:val="000000" w:themeColor="text1"/>
                <w:kern w:val="0"/>
                <w:sz w:val="18"/>
                <w:szCs w:val="18"/>
              </w:rPr>
              <w:t>strobilacea</w:t>
            </w:r>
            <w:proofErr w:type="spellEnd"/>
            <w:r w:rsidRPr="00BC74E4">
              <w:rPr>
                <w:rFonts w:ascii="Times New Roman" w:eastAsia="宋体" w:hAnsi="Times New Roman" w:cs="Times New Roman"/>
                <w:i/>
                <w:iCs/>
                <w:color w:val="000000" w:themeColor="text1"/>
                <w:kern w:val="0"/>
                <w:sz w:val="18"/>
                <w:szCs w:val="18"/>
              </w:rPr>
              <w:t xml:space="preserve"> </w:t>
            </w:r>
            <w:r w:rsidRPr="00BC74E4">
              <w:rPr>
                <w:rFonts w:ascii="Times New Roman" w:eastAsia="宋体" w:hAnsi="Times New Roman" w:cs="Times New Roman"/>
                <w:color w:val="000000" w:themeColor="text1"/>
                <w:kern w:val="0"/>
                <w:sz w:val="18"/>
                <w:szCs w:val="18"/>
              </w:rPr>
              <w:t xml:space="preserve">Sieb. et </w:t>
            </w:r>
            <w:proofErr w:type="spellStart"/>
            <w:r w:rsidRPr="00BC74E4">
              <w:rPr>
                <w:rFonts w:ascii="Times New Roman" w:eastAsia="宋体" w:hAnsi="Times New Roman" w:cs="Times New Roman"/>
                <w:color w:val="000000" w:themeColor="text1"/>
                <w:kern w:val="0"/>
                <w:sz w:val="18"/>
                <w:szCs w:val="18"/>
              </w:rPr>
              <w:t>Zucc</w:t>
            </w:r>
            <w:proofErr w:type="spellEnd"/>
            <w:r w:rsidRPr="00BC74E4">
              <w:rPr>
                <w:rFonts w:ascii="Times New Roman" w:eastAsia="宋体" w:hAnsi="Times New Roman" w:cs="Times New Roman" w:hint="eastAsia"/>
                <w:color w:val="000000" w:themeColor="text1"/>
                <w:kern w:val="0"/>
                <w:sz w:val="18"/>
                <w:szCs w:val="18"/>
              </w:rPr>
              <w:t>,</w:t>
            </w:r>
            <w:r w:rsidRPr="00BC74E4">
              <w:rPr>
                <w:rFonts w:ascii="Times New Roman" w:eastAsia="宋体" w:hAnsi="Times New Roman" w:cs="Times New Roman"/>
                <w:i/>
                <w:iCs/>
                <w:color w:val="000000" w:themeColor="text1"/>
                <w:kern w:val="0"/>
                <w:sz w:val="18"/>
                <w:szCs w:val="18"/>
              </w:rPr>
              <w:t xml:space="preserve"> </w:t>
            </w:r>
            <w:r w:rsidRPr="00BC74E4">
              <w:rPr>
                <w:rFonts w:ascii="Times New Roman" w:eastAsia="等线" w:hAnsi="Times New Roman" w:cs="Times New Roman"/>
                <w:bCs/>
                <w:color w:val="000000" w:themeColor="text1"/>
                <w:sz w:val="18"/>
                <w:szCs w:val="18"/>
              </w:rPr>
              <w:t xml:space="preserve">with an average height of 8.5m. Meanwhile, this stage still retained partly plant species from the shrubbery stage, especially the shrub species </w:t>
            </w:r>
            <w:proofErr w:type="spellStart"/>
            <w:r w:rsidRPr="00BC74E4">
              <w:rPr>
                <w:rFonts w:ascii="Times New Roman" w:eastAsia="宋体" w:hAnsi="Times New Roman" w:cs="Times New Roman"/>
                <w:i/>
                <w:iCs/>
                <w:color w:val="000000" w:themeColor="text1"/>
                <w:kern w:val="0"/>
                <w:sz w:val="18"/>
                <w:szCs w:val="18"/>
              </w:rPr>
              <w:t>Itea</w:t>
            </w:r>
            <w:proofErr w:type="spellEnd"/>
            <w:r w:rsidRPr="00BC74E4">
              <w:rPr>
                <w:rFonts w:ascii="Times New Roman" w:eastAsia="宋体" w:hAnsi="Times New Roman" w:cs="Times New Roman"/>
                <w:i/>
                <w:iCs/>
                <w:color w:val="000000" w:themeColor="text1"/>
                <w:kern w:val="0"/>
                <w:sz w:val="18"/>
                <w:szCs w:val="18"/>
              </w:rPr>
              <w:t xml:space="preserve"> </w:t>
            </w:r>
            <w:proofErr w:type="spellStart"/>
            <w:r w:rsidRPr="00BC74E4">
              <w:rPr>
                <w:rFonts w:ascii="Times New Roman" w:eastAsia="宋体" w:hAnsi="Times New Roman" w:cs="Times New Roman"/>
                <w:i/>
                <w:iCs/>
                <w:color w:val="000000" w:themeColor="text1"/>
                <w:kern w:val="0"/>
                <w:sz w:val="18"/>
                <w:szCs w:val="18"/>
              </w:rPr>
              <w:t>yunnanensis</w:t>
            </w:r>
            <w:proofErr w:type="spellEnd"/>
            <w:r w:rsidRPr="00BC74E4">
              <w:rPr>
                <w:rFonts w:ascii="Times New Roman" w:eastAsia="宋体" w:hAnsi="Times New Roman" w:cs="Times New Roman"/>
                <w:i/>
                <w:iCs/>
                <w:color w:val="000000" w:themeColor="text1"/>
                <w:kern w:val="0"/>
                <w:sz w:val="18"/>
                <w:szCs w:val="18"/>
              </w:rPr>
              <w:t xml:space="preserve"> </w:t>
            </w:r>
            <w:r w:rsidRPr="00BC74E4">
              <w:rPr>
                <w:rFonts w:ascii="Times New Roman" w:eastAsia="宋体" w:hAnsi="Times New Roman" w:cs="Times New Roman"/>
                <w:color w:val="000000" w:themeColor="text1"/>
                <w:kern w:val="0"/>
                <w:sz w:val="18"/>
                <w:szCs w:val="18"/>
              </w:rPr>
              <w:t>Franch</w:t>
            </w:r>
            <w:r w:rsidRPr="00BC74E4">
              <w:rPr>
                <w:rFonts w:ascii="Times New Roman" w:eastAsia="等线" w:hAnsi="Times New Roman" w:cs="Times New Roman"/>
                <w:bCs/>
                <w:color w:val="000000" w:themeColor="text1"/>
                <w:sz w:val="18"/>
                <w:szCs w:val="18"/>
              </w:rPr>
              <w:t xml:space="preserve"> still dominated the shrub layer through field observation.</w:t>
            </w:r>
            <w:r w:rsidRPr="00BC74E4">
              <w:rPr>
                <w:rFonts w:ascii="Times New Roman" w:eastAsia="宋体" w:hAnsi="Times New Roman" w:cs="Times New Roman"/>
                <w:i/>
                <w:iCs/>
                <w:color w:val="000000" w:themeColor="text1"/>
                <w:kern w:val="0"/>
                <w:sz w:val="18"/>
                <w:szCs w:val="18"/>
              </w:rPr>
              <w:t xml:space="preserve"> </w:t>
            </w:r>
          </w:p>
        </w:tc>
      </w:tr>
      <w:tr w:rsidR="00EE1632" w:rsidRPr="00BC74E4" w14:paraId="147BC709" w14:textId="77777777" w:rsidTr="00895541">
        <w:tc>
          <w:tcPr>
            <w:tcW w:w="846" w:type="dxa"/>
            <w:tcBorders>
              <w:top w:val="single" w:sz="4" w:space="0" w:color="auto"/>
              <w:left w:val="single" w:sz="4" w:space="0" w:color="auto"/>
              <w:bottom w:val="single" w:sz="4" w:space="0" w:color="auto"/>
              <w:right w:val="single" w:sz="4" w:space="0" w:color="auto"/>
            </w:tcBorders>
          </w:tcPr>
          <w:p w14:paraId="77CF0ADC" w14:textId="77777777" w:rsidR="00EE1632" w:rsidRPr="00BC74E4" w:rsidRDefault="00EE1632" w:rsidP="00895541">
            <w:pPr>
              <w:jc w:val="center"/>
              <w:rPr>
                <w:rFonts w:ascii="Times New Roman" w:hAnsi="Times New Roman" w:cs="Times New Roman"/>
                <w:b/>
                <w:bCs/>
                <w:color w:val="000000" w:themeColor="text1"/>
                <w:sz w:val="24"/>
                <w:szCs w:val="24"/>
              </w:rPr>
            </w:pPr>
            <w:r w:rsidRPr="00BC74E4">
              <w:rPr>
                <w:rFonts w:ascii="Times New Roman" w:eastAsia="等线" w:hAnsi="Times New Roman" w:cs="Times New Roman"/>
                <w:b/>
                <w:bCs/>
                <w:color w:val="000000" w:themeColor="text1"/>
              </w:rPr>
              <w:t>Tree forest</w:t>
            </w:r>
          </w:p>
        </w:tc>
        <w:tc>
          <w:tcPr>
            <w:tcW w:w="2268" w:type="dxa"/>
            <w:tcBorders>
              <w:top w:val="single" w:sz="4" w:space="0" w:color="auto"/>
              <w:left w:val="single" w:sz="4" w:space="0" w:color="auto"/>
              <w:bottom w:val="single" w:sz="4" w:space="0" w:color="auto"/>
              <w:right w:val="single" w:sz="4" w:space="0" w:color="auto"/>
            </w:tcBorders>
          </w:tcPr>
          <w:p w14:paraId="5CE093C1" w14:textId="491513FD" w:rsidR="00EE1632" w:rsidRPr="00BC74E4" w:rsidRDefault="009C253A" w:rsidP="008966EE">
            <w:pPr>
              <w:rPr>
                <w:rFonts w:ascii="Times New Roman" w:hAnsi="Times New Roman" w:cs="Times New Roman"/>
                <w:b/>
                <w:bCs/>
                <w:color w:val="000000" w:themeColor="text1"/>
                <w:sz w:val="24"/>
                <w:szCs w:val="24"/>
              </w:rPr>
            </w:pPr>
            <w:r w:rsidRPr="00BC74E4">
              <w:rPr>
                <w:rFonts w:ascii="Times New Roman" w:eastAsia="等线" w:hAnsi="Times New Roman" w:cs="Times New Roman" w:hint="eastAsia"/>
                <w:color w:val="000000" w:themeColor="text1"/>
                <w:sz w:val="18"/>
                <w:szCs w:val="18"/>
              </w:rPr>
              <w:t xml:space="preserve">The community becomes more complex in its vertical structure. Larger trees upper canopy layer </w:t>
            </w:r>
            <w:proofErr w:type="gramStart"/>
            <w:r w:rsidRPr="00BC74E4">
              <w:rPr>
                <w:rFonts w:ascii="Times New Roman" w:eastAsia="等线" w:hAnsi="Times New Roman" w:cs="Times New Roman" w:hint="eastAsia"/>
                <w:color w:val="000000" w:themeColor="text1"/>
                <w:sz w:val="18"/>
                <w:szCs w:val="18"/>
              </w:rPr>
              <w:t>dominate</w:t>
            </w:r>
            <w:proofErr w:type="gramEnd"/>
            <w:r w:rsidRPr="00BC74E4">
              <w:rPr>
                <w:rFonts w:ascii="Times New Roman" w:eastAsia="等线" w:hAnsi="Times New Roman" w:cs="Times New Roman" w:hint="eastAsia"/>
                <w:color w:val="000000" w:themeColor="text1"/>
                <w:sz w:val="18"/>
                <w:szCs w:val="18"/>
              </w:rPr>
              <w:t xml:space="preserve"> the whole community by coverage and height.  Vines and shade-tolerant plants are present under the canopy layer. Generally, three layers or more complex.</w:t>
            </w:r>
          </w:p>
        </w:tc>
        <w:tc>
          <w:tcPr>
            <w:tcW w:w="5182" w:type="dxa"/>
            <w:tcBorders>
              <w:top w:val="single" w:sz="4" w:space="0" w:color="auto"/>
              <w:left w:val="single" w:sz="4" w:space="0" w:color="auto"/>
              <w:bottom w:val="single" w:sz="4" w:space="0" w:color="auto"/>
              <w:right w:val="single" w:sz="4" w:space="0" w:color="auto"/>
            </w:tcBorders>
          </w:tcPr>
          <w:p w14:paraId="2E913A71" w14:textId="1738E92A" w:rsidR="00EE1632" w:rsidRPr="00BC74E4" w:rsidRDefault="00EE1632" w:rsidP="008966EE">
            <w:pPr>
              <w:rPr>
                <w:rFonts w:ascii="Times New Roman" w:hAnsi="Times New Roman" w:cs="Times New Roman"/>
                <w:b/>
                <w:bCs/>
                <w:color w:val="000000" w:themeColor="text1"/>
                <w:sz w:val="24"/>
                <w:szCs w:val="24"/>
              </w:rPr>
            </w:pPr>
            <w:r w:rsidRPr="00BC74E4">
              <w:rPr>
                <w:rFonts w:ascii="Times New Roman" w:eastAsia="等线" w:hAnsi="Times New Roman" w:cs="Times New Roman"/>
                <w:color w:val="000000" w:themeColor="text1"/>
                <w:sz w:val="18"/>
                <w:szCs w:val="18"/>
              </w:rPr>
              <w:t xml:space="preserve">The forest vegetation was typically distributed in karst mountains in this region, making it difficult to determine the origin time by our visit. Simultaneously, community structure could be divided into three layers of trees and shrubs and herbs. The species numbers and individuals of larger trees were distinctly more than the shrub-tree stage, dominating forest community by height. The average heights of tree plants were 14.5m in all plots. </w:t>
            </w:r>
            <w:r w:rsidR="00487A4B" w:rsidRPr="00BC74E4">
              <w:rPr>
                <w:rFonts w:ascii="Times New Roman" w:eastAsia="等线" w:hAnsi="Times New Roman" w:cs="Times New Roman" w:hint="eastAsia"/>
                <w:color w:val="000000" w:themeColor="text1"/>
                <w:sz w:val="18"/>
                <w:szCs w:val="18"/>
              </w:rPr>
              <w:t xml:space="preserve">The relative density of trees ranges exceeds 60%, this community is classified as the Tree-forest stage. </w:t>
            </w:r>
            <w:r w:rsidRPr="00BC74E4">
              <w:rPr>
                <w:rFonts w:ascii="Times New Roman" w:eastAsia="等线" w:hAnsi="Times New Roman" w:cs="Times New Roman"/>
                <w:color w:val="000000" w:themeColor="text1"/>
                <w:sz w:val="18"/>
                <w:szCs w:val="18"/>
              </w:rPr>
              <w:t xml:space="preserve">Some species of woody and herb plants were the same to other stages, </w:t>
            </w:r>
            <w:r w:rsidRPr="00BC74E4">
              <w:rPr>
                <w:rFonts w:ascii="Times New Roman" w:eastAsia="等线" w:hAnsi="Times New Roman" w:cs="Times New Roman"/>
                <w:color w:val="000000" w:themeColor="text1"/>
                <w:sz w:val="18"/>
              </w:rPr>
              <w:t xml:space="preserve">however some </w:t>
            </w:r>
            <w:r w:rsidRPr="00BC74E4">
              <w:rPr>
                <w:rFonts w:ascii="Times New Roman" w:eastAsia="等线" w:hAnsi="Times New Roman" w:cs="Times New Roman"/>
                <w:color w:val="000000" w:themeColor="text1"/>
                <w:sz w:val="18"/>
                <w:szCs w:val="18"/>
              </w:rPr>
              <w:t xml:space="preserve">vines and shade-tolerant plants such as lichen and moss increased compared to shrub-tree stage, which made community more complex. The species numbers were 177 involving 71 herbs and 106 woody </w:t>
            </w:r>
            <w:proofErr w:type="spellStart"/>
            <w:r w:rsidRPr="00BC74E4">
              <w:rPr>
                <w:rFonts w:ascii="Times New Roman" w:eastAsia="等线" w:hAnsi="Times New Roman" w:cs="Times New Roman"/>
                <w:color w:val="000000" w:themeColor="text1"/>
                <w:sz w:val="18"/>
                <w:szCs w:val="18"/>
              </w:rPr>
              <w:t>statiscally</w:t>
            </w:r>
            <w:proofErr w:type="spellEnd"/>
            <w:r w:rsidRPr="00BC74E4">
              <w:rPr>
                <w:rFonts w:ascii="Times New Roman" w:eastAsia="等线" w:hAnsi="Times New Roman" w:cs="Times New Roman"/>
                <w:color w:val="000000" w:themeColor="text1"/>
                <w:sz w:val="18"/>
                <w:szCs w:val="18"/>
              </w:rPr>
              <w:t xml:space="preserve"> from all plot survey.  </w:t>
            </w:r>
          </w:p>
        </w:tc>
      </w:tr>
    </w:tbl>
    <w:p w14:paraId="183EC9B3" w14:textId="77777777" w:rsidR="00804C13" w:rsidRPr="00BC74E4" w:rsidRDefault="00804C13" w:rsidP="00EE1632">
      <w:pPr>
        <w:rPr>
          <w:rFonts w:ascii="Times New Roman" w:hAnsi="Times New Roman" w:cs="Times New Roman"/>
          <w:b/>
          <w:bCs/>
          <w:color w:val="000000" w:themeColor="text1"/>
          <w:sz w:val="24"/>
          <w:szCs w:val="24"/>
        </w:rPr>
      </w:pPr>
    </w:p>
    <w:p w14:paraId="2FE892DB" w14:textId="77777777" w:rsidR="00804C13" w:rsidRPr="00BC74E4" w:rsidRDefault="00804C13" w:rsidP="00EE1632">
      <w:pPr>
        <w:rPr>
          <w:rFonts w:ascii="Times New Roman" w:hAnsi="Times New Roman" w:cs="Times New Roman"/>
          <w:b/>
          <w:bCs/>
          <w:color w:val="000000" w:themeColor="text1"/>
          <w:sz w:val="24"/>
          <w:szCs w:val="24"/>
        </w:rPr>
      </w:pPr>
    </w:p>
    <w:p w14:paraId="01C7783D" w14:textId="77777777" w:rsidR="00804C13" w:rsidRPr="00BC74E4" w:rsidRDefault="00804C13" w:rsidP="00EE1632">
      <w:pPr>
        <w:rPr>
          <w:rFonts w:ascii="Times New Roman" w:hAnsi="Times New Roman" w:cs="Times New Roman"/>
          <w:b/>
          <w:bCs/>
          <w:color w:val="000000" w:themeColor="text1"/>
          <w:sz w:val="24"/>
          <w:szCs w:val="24"/>
        </w:rPr>
      </w:pPr>
    </w:p>
    <w:p w14:paraId="61B4EC11" w14:textId="77777777" w:rsidR="00804C13" w:rsidRPr="00BC74E4" w:rsidRDefault="00804C13" w:rsidP="00EE1632">
      <w:pPr>
        <w:rPr>
          <w:rFonts w:ascii="Times New Roman" w:hAnsi="Times New Roman" w:cs="Times New Roman"/>
          <w:b/>
          <w:bCs/>
          <w:color w:val="000000" w:themeColor="text1"/>
          <w:sz w:val="24"/>
          <w:szCs w:val="24"/>
        </w:rPr>
      </w:pPr>
    </w:p>
    <w:p w14:paraId="1A685335" w14:textId="77777777" w:rsidR="00804C13" w:rsidRPr="00BC74E4" w:rsidRDefault="00804C13" w:rsidP="00EE1632">
      <w:pPr>
        <w:rPr>
          <w:rFonts w:ascii="Times New Roman" w:hAnsi="Times New Roman" w:cs="Times New Roman"/>
          <w:b/>
          <w:bCs/>
          <w:color w:val="000000" w:themeColor="text1"/>
          <w:sz w:val="24"/>
          <w:szCs w:val="24"/>
        </w:rPr>
      </w:pPr>
    </w:p>
    <w:p w14:paraId="2F879C52" w14:textId="74D13EEF" w:rsidR="00EE1632" w:rsidRPr="00BC74E4" w:rsidRDefault="00EE1632" w:rsidP="00EE1632">
      <w:pPr>
        <w:rPr>
          <w:rFonts w:ascii="Times New Roman" w:hAnsi="Times New Roman" w:cs="Times New Roman"/>
          <w:b/>
          <w:bCs/>
          <w:color w:val="000000" w:themeColor="text1"/>
          <w:sz w:val="24"/>
          <w:szCs w:val="24"/>
        </w:rPr>
      </w:pPr>
      <w:r w:rsidRPr="00BC74E4">
        <w:rPr>
          <w:rFonts w:ascii="Times New Roman" w:hAnsi="Times New Roman" w:cs="Times New Roman"/>
          <w:b/>
          <w:bCs/>
          <w:color w:val="000000" w:themeColor="text1"/>
          <w:sz w:val="24"/>
          <w:szCs w:val="24"/>
        </w:rPr>
        <w:t>Table S</w:t>
      </w:r>
      <w:r w:rsidRPr="00BC74E4">
        <w:rPr>
          <w:rFonts w:ascii="Times New Roman" w:hAnsi="Times New Roman" w:cs="Times New Roman" w:hint="eastAsia"/>
          <w:b/>
          <w:bCs/>
          <w:color w:val="000000" w:themeColor="text1"/>
          <w:sz w:val="24"/>
          <w:szCs w:val="24"/>
        </w:rPr>
        <w:t>2</w:t>
      </w:r>
      <w:r w:rsidRPr="00BC74E4">
        <w:rPr>
          <w:rFonts w:ascii="Times New Roman" w:hAnsi="Times New Roman" w:cs="Times New Roman"/>
          <w:b/>
          <w:bCs/>
          <w:color w:val="000000" w:themeColor="text1"/>
          <w:sz w:val="24"/>
          <w:szCs w:val="24"/>
        </w:rPr>
        <w:t xml:space="preserve"> Leaf functional traits in community-weighted means of different succession stages</w:t>
      </w:r>
    </w:p>
    <w:tbl>
      <w:tblPr>
        <w:tblStyle w:val="af2"/>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86"/>
        <w:gridCol w:w="2189"/>
        <w:gridCol w:w="2189"/>
        <w:gridCol w:w="2042"/>
      </w:tblGrid>
      <w:tr w:rsidR="00BC74E4" w:rsidRPr="00BC74E4" w14:paraId="5613E9F1" w14:textId="77777777" w:rsidTr="008966EE">
        <w:trPr>
          <w:jc w:val="center"/>
        </w:trPr>
        <w:tc>
          <w:tcPr>
            <w:tcW w:w="1135" w:type="pct"/>
            <w:tcBorders>
              <w:top w:val="single" w:sz="12" w:space="0" w:color="auto"/>
              <w:bottom w:val="single" w:sz="4" w:space="0" w:color="auto"/>
            </w:tcBorders>
          </w:tcPr>
          <w:p w14:paraId="0084CE22"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stage</w:t>
            </w:r>
          </w:p>
        </w:tc>
        <w:tc>
          <w:tcPr>
            <w:tcW w:w="1318" w:type="pct"/>
            <w:tcBorders>
              <w:top w:val="single" w:sz="12" w:space="0" w:color="auto"/>
              <w:bottom w:val="single" w:sz="4" w:space="0" w:color="auto"/>
            </w:tcBorders>
          </w:tcPr>
          <w:p w14:paraId="01E4A7C0"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LA (cm²)</w:t>
            </w:r>
          </w:p>
        </w:tc>
        <w:tc>
          <w:tcPr>
            <w:tcW w:w="1318" w:type="pct"/>
            <w:tcBorders>
              <w:top w:val="single" w:sz="12" w:space="0" w:color="auto"/>
              <w:bottom w:val="single" w:sz="4" w:space="0" w:color="auto"/>
            </w:tcBorders>
          </w:tcPr>
          <w:p w14:paraId="3C042979"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SLA (cm²/g)</w:t>
            </w:r>
          </w:p>
        </w:tc>
        <w:tc>
          <w:tcPr>
            <w:tcW w:w="1230" w:type="pct"/>
            <w:tcBorders>
              <w:top w:val="single" w:sz="12" w:space="0" w:color="auto"/>
              <w:bottom w:val="single" w:sz="4" w:space="0" w:color="auto"/>
            </w:tcBorders>
          </w:tcPr>
          <w:p w14:paraId="06B7D931"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LDMC (%)</w:t>
            </w:r>
          </w:p>
        </w:tc>
      </w:tr>
      <w:tr w:rsidR="00BC74E4" w:rsidRPr="00BC74E4" w14:paraId="2E4584FF" w14:textId="77777777" w:rsidTr="008966EE">
        <w:trPr>
          <w:jc w:val="center"/>
        </w:trPr>
        <w:tc>
          <w:tcPr>
            <w:tcW w:w="1135" w:type="pct"/>
            <w:tcBorders>
              <w:top w:val="single" w:sz="4" w:space="0" w:color="auto"/>
            </w:tcBorders>
          </w:tcPr>
          <w:p w14:paraId="5502A4C8"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Herb</w:t>
            </w:r>
          </w:p>
        </w:tc>
        <w:tc>
          <w:tcPr>
            <w:tcW w:w="1318" w:type="pct"/>
            <w:tcBorders>
              <w:top w:val="single" w:sz="4" w:space="0" w:color="auto"/>
            </w:tcBorders>
          </w:tcPr>
          <w:p w14:paraId="61786B84"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13.43±15.58c</w:t>
            </w:r>
          </w:p>
          <w:p w14:paraId="63C17F24"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116.01)</w:t>
            </w:r>
          </w:p>
        </w:tc>
        <w:tc>
          <w:tcPr>
            <w:tcW w:w="1318" w:type="pct"/>
            <w:tcBorders>
              <w:top w:val="single" w:sz="4" w:space="0" w:color="auto"/>
            </w:tcBorders>
          </w:tcPr>
          <w:p w14:paraId="11378044"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40.34±3.98d</w:t>
            </w:r>
          </w:p>
          <w:p w14:paraId="194071AB"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9.87)</w:t>
            </w:r>
          </w:p>
        </w:tc>
        <w:tc>
          <w:tcPr>
            <w:tcW w:w="1230" w:type="pct"/>
            <w:tcBorders>
              <w:top w:val="single" w:sz="4" w:space="0" w:color="auto"/>
            </w:tcBorders>
          </w:tcPr>
          <w:p w14:paraId="5855731A"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42.87±2.26a</w:t>
            </w:r>
          </w:p>
          <w:p w14:paraId="612D9F4F"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5.27)</w:t>
            </w:r>
          </w:p>
        </w:tc>
      </w:tr>
      <w:tr w:rsidR="00BC74E4" w:rsidRPr="00BC74E4" w14:paraId="2EBC051C" w14:textId="77777777" w:rsidTr="008966EE">
        <w:trPr>
          <w:jc w:val="center"/>
        </w:trPr>
        <w:tc>
          <w:tcPr>
            <w:tcW w:w="1135" w:type="pct"/>
          </w:tcPr>
          <w:p w14:paraId="3C0C08AC"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Herb-shrub</w:t>
            </w:r>
          </w:p>
        </w:tc>
        <w:tc>
          <w:tcPr>
            <w:tcW w:w="1318" w:type="pct"/>
          </w:tcPr>
          <w:p w14:paraId="34B586C0"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16.16±8.74c</w:t>
            </w:r>
          </w:p>
          <w:p w14:paraId="32FF4C8B"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54.08)</w:t>
            </w:r>
          </w:p>
        </w:tc>
        <w:tc>
          <w:tcPr>
            <w:tcW w:w="1318" w:type="pct"/>
          </w:tcPr>
          <w:p w14:paraId="07282D57"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43.54±7.17cd</w:t>
            </w:r>
          </w:p>
          <w:p w14:paraId="2B6028F7"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16.47)</w:t>
            </w:r>
          </w:p>
        </w:tc>
        <w:tc>
          <w:tcPr>
            <w:tcW w:w="1230" w:type="pct"/>
          </w:tcPr>
          <w:p w14:paraId="231054B6"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42.02±2.48a</w:t>
            </w:r>
          </w:p>
          <w:p w14:paraId="448EA0CF"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5.9)</w:t>
            </w:r>
          </w:p>
        </w:tc>
      </w:tr>
      <w:tr w:rsidR="00BC74E4" w:rsidRPr="00BC74E4" w14:paraId="1821D53A" w14:textId="77777777" w:rsidTr="008966EE">
        <w:trPr>
          <w:jc w:val="center"/>
        </w:trPr>
        <w:tc>
          <w:tcPr>
            <w:tcW w:w="1135" w:type="pct"/>
          </w:tcPr>
          <w:p w14:paraId="7E1CC9D3"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Shrubbery</w:t>
            </w:r>
          </w:p>
        </w:tc>
        <w:tc>
          <w:tcPr>
            <w:tcW w:w="1318" w:type="pct"/>
          </w:tcPr>
          <w:p w14:paraId="3177AEDF"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27.37±9.75b</w:t>
            </w:r>
          </w:p>
          <w:p w14:paraId="577C675E"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35.62)</w:t>
            </w:r>
          </w:p>
        </w:tc>
        <w:tc>
          <w:tcPr>
            <w:tcW w:w="1318" w:type="pct"/>
          </w:tcPr>
          <w:p w14:paraId="5A96707E"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46.74±7.58c</w:t>
            </w:r>
          </w:p>
          <w:p w14:paraId="58666877"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16.22)</w:t>
            </w:r>
          </w:p>
        </w:tc>
        <w:tc>
          <w:tcPr>
            <w:tcW w:w="1230" w:type="pct"/>
          </w:tcPr>
          <w:p w14:paraId="6BC27D23"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38.21±3.14b</w:t>
            </w:r>
          </w:p>
          <w:p w14:paraId="1F4794BD"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8.22)</w:t>
            </w:r>
          </w:p>
        </w:tc>
      </w:tr>
      <w:tr w:rsidR="00BC74E4" w:rsidRPr="00BC74E4" w14:paraId="36B84684" w14:textId="77777777" w:rsidTr="008966EE">
        <w:trPr>
          <w:jc w:val="center"/>
        </w:trPr>
        <w:tc>
          <w:tcPr>
            <w:tcW w:w="1135" w:type="pct"/>
          </w:tcPr>
          <w:p w14:paraId="64FDDF3F"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Shrub-tree</w:t>
            </w:r>
          </w:p>
        </w:tc>
        <w:tc>
          <w:tcPr>
            <w:tcW w:w="1318" w:type="pct"/>
          </w:tcPr>
          <w:p w14:paraId="7A6A512B"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35.79±12.62a</w:t>
            </w:r>
          </w:p>
          <w:p w14:paraId="5BB8E44B"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35.26)</w:t>
            </w:r>
          </w:p>
        </w:tc>
        <w:tc>
          <w:tcPr>
            <w:tcW w:w="1318" w:type="pct"/>
          </w:tcPr>
          <w:p w14:paraId="5F1AECE2"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51.44±6.28b</w:t>
            </w:r>
          </w:p>
          <w:p w14:paraId="26FE7990"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12.21)</w:t>
            </w:r>
          </w:p>
        </w:tc>
        <w:tc>
          <w:tcPr>
            <w:tcW w:w="1230" w:type="pct"/>
          </w:tcPr>
          <w:p w14:paraId="0B8A4C87"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37.67±4.57b</w:t>
            </w:r>
          </w:p>
          <w:p w14:paraId="53A687E5"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12.13)</w:t>
            </w:r>
          </w:p>
        </w:tc>
      </w:tr>
      <w:tr w:rsidR="00BC74E4" w:rsidRPr="00BC74E4" w14:paraId="7618FAFA" w14:textId="77777777" w:rsidTr="008966EE">
        <w:trPr>
          <w:jc w:val="center"/>
        </w:trPr>
        <w:tc>
          <w:tcPr>
            <w:tcW w:w="1135" w:type="pct"/>
          </w:tcPr>
          <w:p w14:paraId="56760620"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Tree forest</w:t>
            </w:r>
          </w:p>
        </w:tc>
        <w:tc>
          <w:tcPr>
            <w:tcW w:w="1318" w:type="pct"/>
          </w:tcPr>
          <w:p w14:paraId="08D5E11B"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38.2±15.52a</w:t>
            </w:r>
          </w:p>
          <w:p w14:paraId="1029765E"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40.63)</w:t>
            </w:r>
          </w:p>
        </w:tc>
        <w:tc>
          <w:tcPr>
            <w:tcW w:w="1318" w:type="pct"/>
          </w:tcPr>
          <w:p w14:paraId="21AEB869"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62.03±8.51a</w:t>
            </w:r>
          </w:p>
          <w:p w14:paraId="46E559D4"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13.72)</w:t>
            </w:r>
          </w:p>
        </w:tc>
        <w:tc>
          <w:tcPr>
            <w:tcW w:w="1230" w:type="pct"/>
          </w:tcPr>
          <w:p w14:paraId="67B3F101"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38.72±2.19b</w:t>
            </w:r>
          </w:p>
          <w:p w14:paraId="7D31AF24"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5.66)</w:t>
            </w:r>
          </w:p>
        </w:tc>
      </w:tr>
      <w:tr w:rsidR="00BC74E4" w:rsidRPr="00BC74E4" w14:paraId="017867A9" w14:textId="77777777" w:rsidTr="008966EE">
        <w:trPr>
          <w:jc w:val="center"/>
        </w:trPr>
        <w:tc>
          <w:tcPr>
            <w:tcW w:w="1135" w:type="pct"/>
          </w:tcPr>
          <w:p w14:paraId="37612F40" w14:textId="77777777" w:rsidR="00EE1632" w:rsidRPr="00BC74E4" w:rsidRDefault="00EE1632" w:rsidP="008966EE">
            <w:pPr>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Total</w:t>
            </w:r>
          </w:p>
        </w:tc>
        <w:tc>
          <w:tcPr>
            <w:tcW w:w="1318" w:type="pct"/>
          </w:tcPr>
          <w:p w14:paraId="265E696B" w14:textId="77777777" w:rsidR="00EE1632" w:rsidRPr="00BC74E4" w:rsidRDefault="00EE1632" w:rsidP="008966EE">
            <w:pPr>
              <w:widowControl/>
              <w:spacing w:line="240" w:lineRule="exact"/>
              <w:jc w:val="center"/>
              <w:rPr>
                <w:rFonts w:ascii="Times New Roman" w:eastAsia="等线" w:hAnsi="Times New Roman" w:cs="Times New Roman"/>
                <w:color w:val="000000" w:themeColor="text1"/>
                <w:sz w:val="18"/>
                <w:szCs w:val="18"/>
              </w:rPr>
            </w:pPr>
            <w:r w:rsidRPr="00BC74E4">
              <w:rPr>
                <w:rFonts w:ascii="Times New Roman" w:eastAsia="等线" w:hAnsi="Times New Roman" w:cs="Times New Roman"/>
                <w:color w:val="000000" w:themeColor="text1"/>
                <w:sz w:val="18"/>
                <w:szCs w:val="18"/>
              </w:rPr>
              <w:t>26.19±16.05</w:t>
            </w:r>
          </w:p>
          <w:p w14:paraId="0EFEE612" w14:textId="77777777" w:rsidR="00EE1632" w:rsidRPr="00BC74E4" w:rsidRDefault="00EE1632" w:rsidP="008966EE">
            <w:pPr>
              <w:widowControl/>
              <w:spacing w:line="240" w:lineRule="exact"/>
              <w:jc w:val="center"/>
              <w:rPr>
                <w:rFonts w:ascii="Times New Roman" w:eastAsia="等线" w:hAnsi="Times New Roman" w:cs="Times New Roman"/>
                <w:color w:val="000000" w:themeColor="text1"/>
                <w:sz w:val="18"/>
                <w:szCs w:val="18"/>
              </w:rPr>
            </w:pPr>
            <w:r w:rsidRPr="00BC74E4">
              <w:rPr>
                <w:rFonts w:ascii="Times New Roman" w:hAnsi="Times New Roman" w:cs="Times New Roman"/>
                <w:color w:val="000000" w:themeColor="text1"/>
                <w:sz w:val="18"/>
                <w:szCs w:val="18"/>
              </w:rPr>
              <w:t>(61.28)</w:t>
            </w:r>
          </w:p>
        </w:tc>
        <w:tc>
          <w:tcPr>
            <w:tcW w:w="1318" w:type="pct"/>
          </w:tcPr>
          <w:p w14:paraId="63CCFCDB"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48.82±10.15</w:t>
            </w:r>
          </w:p>
          <w:p w14:paraId="4A0D3FDD"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20.79)</w:t>
            </w:r>
          </w:p>
        </w:tc>
        <w:tc>
          <w:tcPr>
            <w:tcW w:w="1230" w:type="pct"/>
          </w:tcPr>
          <w:p w14:paraId="7957E71C"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39.9±3.68</w:t>
            </w:r>
          </w:p>
          <w:p w14:paraId="3C4A179B"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9.22)</w:t>
            </w:r>
          </w:p>
        </w:tc>
      </w:tr>
    </w:tbl>
    <w:p w14:paraId="032D636A" w14:textId="77777777" w:rsidR="00EE1632" w:rsidRPr="00BC74E4" w:rsidRDefault="00EE1632" w:rsidP="00EE1632">
      <w:pPr>
        <w:jc w:val="left"/>
        <w:rPr>
          <w:rFonts w:ascii="Times New Roman" w:eastAsia="宋体" w:hAnsi="Times New Roman" w:cs="Times New Roman"/>
          <w:color w:val="000000" w:themeColor="text1"/>
          <w:sz w:val="24"/>
          <w:szCs w:val="24"/>
        </w:rPr>
      </w:pPr>
      <w:r w:rsidRPr="00BC74E4">
        <w:rPr>
          <w:rFonts w:ascii="Times New Roman" w:eastAsia="宋体" w:hAnsi="Times New Roman" w:cs="Times New Roman"/>
          <w:color w:val="000000" w:themeColor="text1"/>
          <w:sz w:val="24"/>
          <w:szCs w:val="24"/>
        </w:rPr>
        <w:t>Note: Different lowercase letters represent significant differences in leaf traits between different stages (</w:t>
      </w:r>
      <w:r w:rsidRPr="00BC74E4">
        <w:rPr>
          <w:rFonts w:ascii="Times New Roman" w:eastAsia="宋体" w:hAnsi="Times New Roman" w:cs="Times New Roman"/>
          <w:i/>
          <w:iCs/>
          <w:color w:val="000000" w:themeColor="text1"/>
          <w:sz w:val="24"/>
          <w:szCs w:val="24"/>
        </w:rPr>
        <w:t>P</w:t>
      </w:r>
      <w:r w:rsidRPr="00BC74E4">
        <w:rPr>
          <w:rFonts w:ascii="Times New Roman" w:eastAsia="宋体" w:hAnsi="Times New Roman" w:cs="Times New Roman"/>
          <w:color w:val="000000" w:themeColor="text1"/>
          <w:sz w:val="24"/>
          <w:szCs w:val="24"/>
        </w:rPr>
        <w:t xml:space="preserve"> </w:t>
      </w:r>
      <w:r w:rsidRPr="00BC74E4">
        <w:rPr>
          <w:rFonts w:ascii="Times New Roman" w:eastAsia="宋体" w:hAnsi="Times New Roman" w:cs="Times New Roman" w:hint="eastAsia"/>
          <w:color w:val="000000" w:themeColor="text1"/>
          <w:sz w:val="24"/>
          <w:szCs w:val="24"/>
        </w:rPr>
        <w:t xml:space="preserve">&lt; </w:t>
      </w:r>
      <w:r w:rsidRPr="00BC74E4">
        <w:rPr>
          <w:rFonts w:ascii="Times New Roman" w:eastAsia="宋体" w:hAnsi="Times New Roman" w:cs="Times New Roman"/>
          <w:color w:val="000000" w:themeColor="text1"/>
          <w:sz w:val="24"/>
          <w:szCs w:val="24"/>
        </w:rPr>
        <w:t>0.05); The data in the figure is the mean ± standard error. The number in brackets is the coefficient of variation.</w:t>
      </w:r>
    </w:p>
    <w:p w14:paraId="7F4B82A4" w14:textId="77777777" w:rsidR="00EE1632" w:rsidRPr="00BC74E4" w:rsidRDefault="00EE1632" w:rsidP="00EE1632">
      <w:pPr>
        <w:rPr>
          <w:rFonts w:ascii="Times New Roman" w:hAnsi="Times New Roman" w:cs="Times New Roman"/>
          <w:b/>
          <w:bCs/>
          <w:color w:val="000000" w:themeColor="text1"/>
          <w:sz w:val="18"/>
          <w:szCs w:val="18"/>
        </w:rPr>
      </w:pPr>
    </w:p>
    <w:p w14:paraId="0EDFCE91" w14:textId="02B774BD" w:rsidR="00EE1632" w:rsidRPr="00BC74E4" w:rsidRDefault="00EE1632" w:rsidP="00EE1632">
      <w:pPr>
        <w:rPr>
          <w:rFonts w:ascii="Times New Roman" w:hAnsi="Times New Roman" w:cs="Times New Roman"/>
          <w:b/>
          <w:bCs/>
          <w:color w:val="000000" w:themeColor="text1"/>
          <w:sz w:val="24"/>
          <w:szCs w:val="24"/>
        </w:rPr>
      </w:pPr>
      <w:r w:rsidRPr="00BC74E4">
        <w:rPr>
          <w:rFonts w:ascii="Times New Roman" w:hAnsi="Times New Roman" w:cs="Times New Roman"/>
          <w:b/>
          <w:bCs/>
          <w:color w:val="000000" w:themeColor="text1"/>
          <w:sz w:val="24"/>
          <w:szCs w:val="24"/>
        </w:rPr>
        <w:t>Table S</w:t>
      </w:r>
      <w:r w:rsidRPr="00BC74E4">
        <w:rPr>
          <w:rFonts w:ascii="Times New Roman" w:hAnsi="Times New Roman" w:cs="Times New Roman" w:hint="eastAsia"/>
          <w:b/>
          <w:bCs/>
          <w:color w:val="000000" w:themeColor="text1"/>
          <w:sz w:val="24"/>
          <w:szCs w:val="24"/>
        </w:rPr>
        <w:t>3</w:t>
      </w:r>
      <w:r w:rsidRPr="00BC74E4">
        <w:rPr>
          <w:rFonts w:ascii="Times New Roman" w:hAnsi="Times New Roman" w:cs="Times New Roman"/>
          <w:b/>
          <w:bCs/>
          <w:color w:val="000000" w:themeColor="text1"/>
          <w:sz w:val="24"/>
          <w:szCs w:val="24"/>
        </w:rPr>
        <w:t xml:space="preserve"> CSR components for plant individuals in different vegetational stages</w:t>
      </w:r>
    </w:p>
    <w:tbl>
      <w:tblPr>
        <w:tblStyle w:val="af2"/>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86"/>
        <w:gridCol w:w="2189"/>
        <w:gridCol w:w="2189"/>
        <w:gridCol w:w="2042"/>
      </w:tblGrid>
      <w:tr w:rsidR="00BC74E4" w:rsidRPr="00BC74E4" w14:paraId="32DD1274" w14:textId="77777777" w:rsidTr="008966EE">
        <w:trPr>
          <w:jc w:val="center"/>
        </w:trPr>
        <w:tc>
          <w:tcPr>
            <w:tcW w:w="1135" w:type="pct"/>
            <w:tcBorders>
              <w:top w:val="single" w:sz="12" w:space="0" w:color="auto"/>
              <w:bottom w:val="single" w:sz="4" w:space="0" w:color="auto"/>
            </w:tcBorders>
          </w:tcPr>
          <w:p w14:paraId="3B045B15"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stage</w:t>
            </w:r>
          </w:p>
        </w:tc>
        <w:tc>
          <w:tcPr>
            <w:tcW w:w="1318" w:type="pct"/>
            <w:tcBorders>
              <w:top w:val="single" w:sz="12" w:space="0" w:color="auto"/>
              <w:bottom w:val="single" w:sz="4" w:space="0" w:color="auto"/>
            </w:tcBorders>
          </w:tcPr>
          <w:p w14:paraId="3126F644"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Component C (%)</w:t>
            </w:r>
          </w:p>
        </w:tc>
        <w:tc>
          <w:tcPr>
            <w:tcW w:w="1318" w:type="pct"/>
            <w:tcBorders>
              <w:top w:val="single" w:sz="12" w:space="0" w:color="auto"/>
              <w:bottom w:val="single" w:sz="4" w:space="0" w:color="auto"/>
            </w:tcBorders>
          </w:tcPr>
          <w:p w14:paraId="3EC26D0A"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Component S (%)</w:t>
            </w:r>
          </w:p>
        </w:tc>
        <w:tc>
          <w:tcPr>
            <w:tcW w:w="1229" w:type="pct"/>
            <w:tcBorders>
              <w:top w:val="single" w:sz="12" w:space="0" w:color="auto"/>
              <w:bottom w:val="single" w:sz="4" w:space="0" w:color="auto"/>
            </w:tcBorders>
          </w:tcPr>
          <w:p w14:paraId="43DDE669"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Component R (%)</w:t>
            </w:r>
          </w:p>
        </w:tc>
      </w:tr>
      <w:tr w:rsidR="00BC74E4" w:rsidRPr="00BC74E4" w14:paraId="37B12778" w14:textId="77777777" w:rsidTr="008966EE">
        <w:trPr>
          <w:jc w:val="center"/>
        </w:trPr>
        <w:tc>
          <w:tcPr>
            <w:tcW w:w="1135" w:type="pct"/>
            <w:tcBorders>
              <w:top w:val="single" w:sz="4" w:space="0" w:color="auto"/>
            </w:tcBorders>
          </w:tcPr>
          <w:p w14:paraId="6619AA7B"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Herb</w:t>
            </w:r>
          </w:p>
        </w:tc>
        <w:tc>
          <w:tcPr>
            <w:tcW w:w="1318" w:type="pct"/>
            <w:tcBorders>
              <w:top w:val="single" w:sz="4" w:space="0" w:color="auto"/>
            </w:tcBorders>
          </w:tcPr>
          <w:p w14:paraId="01AE0F52"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19.26±15.02d</w:t>
            </w:r>
          </w:p>
          <w:p w14:paraId="0D8E8014"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77.97)</w:t>
            </w:r>
          </w:p>
        </w:tc>
        <w:tc>
          <w:tcPr>
            <w:tcW w:w="1318" w:type="pct"/>
            <w:tcBorders>
              <w:top w:val="single" w:sz="4" w:space="0" w:color="auto"/>
            </w:tcBorders>
          </w:tcPr>
          <w:p w14:paraId="2ED43717"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74.22±16.32a</w:t>
            </w:r>
          </w:p>
          <w:p w14:paraId="1E524433"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21.98)</w:t>
            </w:r>
          </w:p>
        </w:tc>
        <w:tc>
          <w:tcPr>
            <w:tcW w:w="1229" w:type="pct"/>
            <w:tcBorders>
              <w:top w:val="single" w:sz="4" w:space="0" w:color="auto"/>
            </w:tcBorders>
          </w:tcPr>
          <w:p w14:paraId="550F2002"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6.51±10.58d</w:t>
            </w:r>
          </w:p>
          <w:p w14:paraId="404BD181"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162.42)</w:t>
            </w:r>
          </w:p>
        </w:tc>
      </w:tr>
      <w:tr w:rsidR="00BC74E4" w:rsidRPr="00BC74E4" w14:paraId="425FBEA1" w14:textId="77777777" w:rsidTr="008966EE">
        <w:trPr>
          <w:jc w:val="center"/>
        </w:trPr>
        <w:tc>
          <w:tcPr>
            <w:tcW w:w="1135" w:type="pct"/>
          </w:tcPr>
          <w:p w14:paraId="2243E5C3"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Herb-shrub</w:t>
            </w:r>
          </w:p>
        </w:tc>
        <w:tc>
          <w:tcPr>
            <w:tcW w:w="1318" w:type="pct"/>
          </w:tcPr>
          <w:p w14:paraId="21D2220A"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22.92±15.08c</w:t>
            </w:r>
          </w:p>
          <w:p w14:paraId="157095F4"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65.81)</w:t>
            </w:r>
          </w:p>
        </w:tc>
        <w:tc>
          <w:tcPr>
            <w:tcW w:w="1318" w:type="pct"/>
          </w:tcPr>
          <w:p w14:paraId="1B356D96"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69.35±17.28a</w:t>
            </w:r>
          </w:p>
          <w:p w14:paraId="6BB9D2F4"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24.92)</w:t>
            </w:r>
          </w:p>
        </w:tc>
        <w:tc>
          <w:tcPr>
            <w:tcW w:w="1229" w:type="pct"/>
          </w:tcPr>
          <w:p w14:paraId="52DED513"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7.73±11.15d</w:t>
            </w:r>
          </w:p>
          <w:p w14:paraId="49A10C40"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144.25)</w:t>
            </w:r>
          </w:p>
        </w:tc>
      </w:tr>
      <w:tr w:rsidR="00BC74E4" w:rsidRPr="00BC74E4" w14:paraId="738C9018" w14:textId="77777777" w:rsidTr="008966EE">
        <w:trPr>
          <w:jc w:val="center"/>
        </w:trPr>
        <w:tc>
          <w:tcPr>
            <w:tcW w:w="1135" w:type="pct"/>
          </w:tcPr>
          <w:p w14:paraId="6E20F5FC"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Shrubbery</w:t>
            </w:r>
          </w:p>
        </w:tc>
        <w:tc>
          <w:tcPr>
            <w:tcW w:w="1318" w:type="pct"/>
          </w:tcPr>
          <w:p w14:paraId="0189BA0A"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27.47±14.18b</w:t>
            </w:r>
          </w:p>
          <w:p w14:paraId="1BB2BDEB"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51.61)</w:t>
            </w:r>
          </w:p>
        </w:tc>
        <w:tc>
          <w:tcPr>
            <w:tcW w:w="1318" w:type="pct"/>
          </w:tcPr>
          <w:p w14:paraId="332CA143"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59.64±17.59b</w:t>
            </w:r>
          </w:p>
          <w:p w14:paraId="523351DB"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29.49)</w:t>
            </w:r>
          </w:p>
        </w:tc>
        <w:tc>
          <w:tcPr>
            <w:tcW w:w="1229" w:type="pct"/>
          </w:tcPr>
          <w:p w14:paraId="15D81DD5"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12.89±12.63c</w:t>
            </w:r>
          </w:p>
          <w:p w14:paraId="1EFD3951"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97.99)</w:t>
            </w:r>
          </w:p>
        </w:tc>
      </w:tr>
      <w:tr w:rsidR="00BC74E4" w:rsidRPr="00BC74E4" w14:paraId="5EAAB098" w14:textId="77777777" w:rsidTr="008966EE">
        <w:trPr>
          <w:jc w:val="center"/>
        </w:trPr>
        <w:tc>
          <w:tcPr>
            <w:tcW w:w="1135" w:type="pct"/>
          </w:tcPr>
          <w:p w14:paraId="7280E758"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Shrub-tree</w:t>
            </w:r>
          </w:p>
        </w:tc>
        <w:tc>
          <w:tcPr>
            <w:tcW w:w="1318" w:type="pct"/>
          </w:tcPr>
          <w:p w14:paraId="56381A45"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29.90±14.40a</w:t>
            </w:r>
          </w:p>
          <w:p w14:paraId="4154BA49"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48.16)</w:t>
            </w:r>
          </w:p>
        </w:tc>
        <w:tc>
          <w:tcPr>
            <w:tcW w:w="1318" w:type="pct"/>
          </w:tcPr>
          <w:p w14:paraId="6A7B479A"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53.00±17.15c</w:t>
            </w:r>
          </w:p>
          <w:p w14:paraId="1676CAEB"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32.36)</w:t>
            </w:r>
          </w:p>
        </w:tc>
        <w:tc>
          <w:tcPr>
            <w:tcW w:w="1229" w:type="pct"/>
          </w:tcPr>
          <w:p w14:paraId="66536964"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17.10±12.47b</w:t>
            </w:r>
          </w:p>
          <w:p w14:paraId="28FF213C"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72.92)</w:t>
            </w:r>
          </w:p>
        </w:tc>
      </w:tr>
      <w:tr w:rsidR="00BC74E4" w:rsidRPr="00BC74E4" w14:paraId="04A4198E" w14:textId="77777777" w:rsidTr="008966EE">
        <w:trPr>
          <w:jc w:val="center"/>
        </w:trPr>
        <w:tc>
          <w:tcPr>
            <w:tcW w:w="1135" w:type="pct"/>
          </w:tcPr>
          <w:p w14:paraId="5545A117"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Tree forest</w:t>
            </w:r>
          </w:p>
        </w:tc>
        <w:tc>
          <w:tcPr>
            <w:tcW w:w="1318" w:type="pct"/>
          </w:tcPr>
          <w:p w14:paraId="6B41E271"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29.88±13.83a</w:t>
            </w:r>
          </w:p>
          <w:p w14:paraId="59990940"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46.28)</w:t>
            </w:r>
          </w:p>
        </w:tc>
        <w:tc>
          <w:tcPr>
            <w:tcW w:w="1318" w:type="pct"/>
          </w:tcPr>
          <w:p w14:paraId="5F04D45C"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51.09±15.97d</w:t>
            </w:r>
          </w:p>
          <w:p w14:paraId="5753ADC7"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31.27)</w:t>
            </w:r>
          </w:p>
        </w:tc>
        <w:tc>
          <w:tcPr>
            <w:tcW w:w="1229" w:type="pct"/>
          </w:tcPr>
          <w:p w14:paraId="403E9BC3"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19.02±12.48a</w:t>
            </w:r>
          </w:p>
          <w:p w14:paraId="3CEA53F8"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65.63)</w:t>
            </w:r>
          </w:p>
        </w:tc>
      </w:tr>
      <w:tr w:rsidR="00BC74E4" w:rsidRPr="00BC74E4" w14:paraId="276D0B82" w14:textId="77777777" w:rsidTr="008966EE">
        <w:trPr>
          <w:jc w:val="center"/>
        </w:trPr>
        <w:tc>
          <w:tcPr>
            <w:tcW w:w="1135" w:type="pct"/>
          </w:tcPr>
          <w:p w14:paraId="26750280" w14:textId="77777777" w:rsidR="00EE1632" w:rsidRPr="00BC74E4" w:rsidRDefault="00EE1632" w:rsidP="008966EE">
            <w:pPr>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Total</w:t>
            </w:r>
          </w:p>
        </w:tc>
        <w:tc>
          <w:tcPr>
            <w:tcW w:w="1318" w:type="pct"/>
          </w:tcPr>
          <w:p w14:paraId="71EDBEE4" w14:textId="77777777" w:rsidR="00EE1632" w:rsidRPr="00BC74E4" w:rsidRDefault="00EE1632" w:rsidP="008966EE">
            <w:pPr>
              <w:widowControl/>
              <w:spacing w:line="240" w:lineRule="exact"/>
              <w:jc w:val="center"/>
              <w:rPr>
                <w:rFonts w:ascii="Times New Roman" w:eastAsia="等线" w:hAnsi="Times New Roman" w:cs="Times New Roman"/>
                <w:color w:val="000000" w:themeColor="text1"/>
                <w:sz w:val="18"/>
                <w:szCs w:val="18"/>
              </w:rPr>
            </w:pPr>
            <w:r w:rsidRPr="00BC74E4">
              <w:rPr>
                <w:rFonts w:ascii="Times New Roman" w:eastAsia="等线" w:hAnsi="Times New Roman" w:cs="Times New Roman"/>
                <w:color w:val="000000" w:themeColor="text1"/>
                <w:sz w:val="18"/>
                <w:szCs w:val="18"/>
              </w:rPr>
              <w:t>26.84±14.86</w:t>
            </w:r>
          </w:p>
          <w:p w14:paraId="48C11B3A"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55.38)</w:t>
            </w:r>
          </w:p>
        </w:tc>
        <w:tc>
          <w:tcPr>
            <w:tcW w:w="1318" w:type="pct"/>
          </w:tcPr>
          <w:p w14:paraId="333E5737"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59.41±18.83</w:t>
            </w:r>
          </w:p>
          <w:p w14:paraId="79A495F8"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31.70)</w:t>
            </w:r>
          </w:p>
        </w:tc>
        <w:tc>
          <w:tcPr>
            <w:tcW w:w="1229" w:type="pct"/>
          </w:tcPr>
          <w:p w14:paraId="3A1A45C1"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13.75±12.97</w:t>
            </w:r>
          </w:p>
          <w:p w14:paraId="1CF2BDEE"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94.35)</w:t>
            </w:r>
          </w:p>
        </w:tc>
      </w:tr>
    </w:tbl>
    <w:p w14:paraId="1D5F4EF9" w14:textId="77777777" w:rsidR="00EE1632" w:rsidRPr="00BC74E4" w:rsidRDefault="00EE1632" w:rsidP="00EE1632">
      <w:pPr>
        <w:jc w:val="left"/>
        <w:rPr>
          <w:rFonts w:ascii="Times New Roman" w:eastAsia="宋体" w:hAnsi="Times New Roman" w:cs="Times New Roman"/>
          <w:color w:val="000000" w:themeColor="text1"/>
          <w:sz w:val="24"/>
          <w:szCs w:val="24"/>
        </w:rPr>
      </w:pPr>
      <w:r w:rsidRPr="00BC74E4">
        <w:rPr>
          <w:rFonts w:ascii="Times New Roman" w:eastAsia="宋体" w:hAnsi="Times New Roman" w:cs="Times New Roman"/>
          <w:color w:val="000000" w:themeColor="text1"/>
          <w:sz w:val="24"/>
          <w:szCs w:val="24"/>
        </w:rPr>
        <w:t>Note: Different lowercase letters represent significant differences in components between different stages (</w:t>
      </w:r>
      <w:r w:rsidRPr="00BC74E4">
        <w:rPr>
          <w:rFonts w:ascii="Times New Roman" w:eastAsia="宋体" w:hAnsi="Times New Roman" w:cs="Times New Roman"/>
          <w:i/>
          <w:iCs/>
          <w:color w:val="000000" w:themeColor="text1"/>
          <w:sz w:val="24"/>
          <w:szCs w:val="24"/>
        </w:rPr>
        <w:t xml:space="preserve">P </w:t>
      </w:r>
      <w:r w:rsidRPr="00BC74E4">
        <w:rPr>
          <w:rFonts w:ascii="Times New Roman" w:eastAsia="宋体" w:hAnsi="Times New Roman" w:cs="Times New Roman" w:hint="eastAsia"/>
          <w:color w:val="000000" w:themeColor="text1"/>
          <w:sz w:val="24"/>
          <w:szCs w:val="24"/>
        </w:rPr>
        <w:t>&lt;</w:t>
      </w:r>
      <w:r w:rsidRPr="00BC74E4">
        <w:rPr>
          <w:rFonts w:ascii="Times New Roman" w:eastAsia="宋体" w:hAnsi="Times New Roman" w:cs="Times New Roman"/>
          <w:color w:val="000000" w:themeColor="text1"/>
          <w:sz w:val="24"/>
          <w:szCs w:val="24"/>
        </w:rPr>
        <w:t xml:space="preserve"> 0.05); The data in the figure is the mean ± standard error. The number in brackets is the coefficient of variation.</w:t>
      </w:r>
    </w:p>
    <w:p w14:paraId="6C656AA4" w14:textId="77777777" w:rsidR="00EE1632" w:rsidRPr="00BC74E4" w:rsidRDefault="00EE1632" w:rsidP="00EE1632">
      <w:pPr>
        <w:rPr>
          <w:rFonts w:ascii="Times New Roman" w:hAnsi="Times New Roman" w:cs="Times New Roman"/>
          <w:b/>
          <w:bCs/>
          <w:color w:val="000000" w:themeColor="text1"/>
          <w:sz w:val="18"/>
          <w:szCs w:val="18"/>
        </w:rPr>
      </w:pPr>
    </w:p>
    <w:p w14:paraId="09B8FAA9" w14:textId="6E01FC5D" w:rsidR="00EE1632" w:rsidRPr="00BC74E4" w:rsidRDefault="00EE1632" w:rsidP="00EE1632">
      <w:pPr>
        <w:rPr>
          <w:rFonts w:ascii="Times New Roman" w:hAnsi="Times New Roman" w:cs="Times New Roman"/>
          <w:b/>
          <w:bCs/>
          <w:color w:val="000000" w:themeColor="text1"/>
          <w:sz w:val="24"/>
          <w:szCs w:val="24"/>
        </w:rPr>
      </w:pPr>
      <w:r w:rsidRPr="00BC74E4">
        <w:rPr>
          <w:rFonts w:ascii="Times New Roman" w:hAnsi="Times New Roman" w:cs="Times New Roman"/>
          <w:b/>
          <w:bCs/>
          <w:color w:val="000000" w:themeColor="text1"/>
          <w:sz w:val="24"/>
          <w:szCs w:val="24"/>
        </w:rPr>
        <w:t>Table S</w:t>
      </w:r>
      <w:r w:rsidRPr="00BC74E4">
        <w:rPr>
          <w:rFonts w:ascii="Times New Roman" w:hAnsi="Times New Roman" w:cs="Times New Roman" w:hint="eastAsia"/>
          <w:b/>
          <w:bCs/>
          <w:color w:val="000000" w:themeColor="text1"/>
          <w:sz w:val="24"/>
          <w:szCs w:val="24"/>
        </w:rPr>
        <w:t>4</w:t>
      </w:r>
      <w:r w:rsidRPr="00BC74E4">
        <w:rPr>
          <w:rFonts w:ascii="Times New Roman" w:hAnsi="Times New Roman" w:cs="Times New Roman"/>
          <w:b/>
          <w:bCs/>
          <w:color w:val="000000" w:themeColor="text1"/>
          <w:sz w:val="24"/>
          <w:szCs w:val="24"/>
        </w:rPr>
        <w:t xml:space="preserve"> </w:t>
      </w:r>
      <w:r w:rsidR="00694FA5" w:rsidRPr="00BC74E4">
        <w:rPr>
          <w:rFonts w:ascii="Times New Roman" w:hAnsi="Times New Roman" w:cs="Times New Roman" w:hint="eastAsia"/>
          <w:b/>
          <w:bCs/>
          <w:color w:val="000000" w:themeColor="text1"/>
          <w:sz w:val="24"/>
          <w:szCs w:val="24"/>
        </w:rPr>
        <w:t>Hill numbers (q=0, 1, 2)</w:t>
      </w:r>
      <w:r w:rsidRPr="00BC74E4">
        <w:rPr>
          <w:rFonts w:ascii="Times New Roman" w:hAnsi="Times New Roman" w:cs="Times New Roman"/>
          <w:b/>
          <w:bCs/>
          <w:color w:val="000000" w:themeColor="text1"/>
          <w:sz w:val="24"/>
          <w:szCs w:val="24"/>
        </w:rPr>
        <w:t xml:space="preserve"> of different succession stages.</w:t>
      </w:r>
    </w:p>
    <w:tbl>
      <w:tblPr>
        <w:tblStyle w:val="11"/>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57"/>
        <w:gridCol w:w="1974"/>
        <w:gridCol w:w="2831"/>
        <w:gridCol w:w="1944"/>
      </w:tblGrid>
      <w:tr w:rsidR="00BC74E4" w:rsidRPr="00BC74E4" w14:paraId="05AA3A67" w14:textId="77777777" w:rsidTr="008966EE">
        <w:trPr>
          <w:jc w:val="center"/>
        </w:trPr>
        <w:tc>
          <w:tcPr>
            <w:tcW w:w="937" w:type="pct"/>
            <w:tcBorders>
              <w:top w:val="single" w:sz="12" w:space="0" w:color="auto"/>
              <w:bottom w:val="single" w:sz="4" w:space="0" w:color="auto"/>
            </w:tcBorders>
          </w:tcPr>
          <w:p w14:paraId="1874DA39" w14:textId="77777777" w:rsidR="00EE1632" w:rsidRPr="00BC74E4" w:rsidRDefault="00EE1632" w:rsidP="008966EE">
            <w:pPr>
              <w:jc w:val="center"/>
              <w:rPr>
                <w:rFonts w:eastAsia="宋体"/>
                <w:b/>
                <w:bCs/>
                <w:color w:val="000000" w:themeColor="text1"/>
                <w:sz w:val="18"/>
                <w:szCs w:val="18"/>
              </w:rPr>
            </w:pPr>
            <w:r w:rsidRPr="00BC74E4">
              <w:rPr>
                <w:rFonts w:eastAsia="宋体"/>
                <w:color w:val="000000" w:themeColor="text1"/>
                <w:sz w:val="18"/>
                <w:szCs w:val="18"/>
              </w:rPr>
              <w:t>stage</w:t>
            </w:r>
          </w:p>
        </w:tc>
        <w:tc>
          <w:tcPr>
            <w:tcW w:w="1188" w:type="pct"/>
            <w:tcBorders>
              <w:top w:val="single" w:sz="12" w:space="0" w:color="auto"/>
              <w:bottom w:val="single" w:sz="4" w:space="0" w:color="auto"/>
            </w:tcBorders>
          </w:tcPr>
          <w:p w14:paraId="55E4725B" w14:textId="77777777" w:rsidR="00EE1632" w:rsidRPr="00BC74E4" w:rsidRDefault="00EE1632" w:rsidP="008966EE">
            <w:pPr>
              <w:jc w:val="center"/>
              <w:rPr>
                <w:rFonts w:eastAsia="宋体"/>
                <w:b/>
                <w:bCs/>
                <w:color w:val="000000" w:themeColor="text1"/>
                <w:sz w:val="18"/>
                <w:szCs w:val="18"/>
              </w:rPr>
            </w:pPr>
            <w:r w:rsidRPr="00BC74E4">
              <w:rPr>
                <w:rFonts w:eastAsia="宋体" w:hint="eastAsia"/>
                <w:color w:val="000000" w:themeColor="text1"/>
                <w:sz w:val="18"/>
                <w:szCs w:val="18"/>
              </w:rPr>
              <w:t>q=0</w:t>
            </w:r>
          </w:p>
        </w:tc>
        <w:tc>
          <w:tcPr>
            <w:tcW w:w="1704" w:type="pct"/>
            <w:tcBorders>
              <w:top w:val="single" w:sz="12" w:space="0" w:color="auto"/>
              <w:bottom w:val="single" w:sz="4" w:space="0" w:color="auto"/>
            </w:tcBorders>
          </w:tcPr>
          <w:p w14:paraId="3803E8FF" w14:textId="77777777" w:rsidR="00EE1632" w:rsidRPr="00BC74E4" w:rsidRDefault="00EE1632" w:rsidP="008966EE">
            <w:pPr>
              <w:jc w:val="center"/>
              <w:rPr>
                <w:rFonts w:eastAsia="宋体"/>
                <w:b/>
                <w:bCs/>
                <w:color w:val="000000" w:themeColor="text1"/>
                <w:sz w:val="18"/>
                <w:szCs w:val="18"/>
              </w:rPr>
            </w:pPr>
            <w:r w:rsidRPr="00BC74E4">
              <w:rPr>
                <w:rFonts w:eastAsia="宋体" w:hint="eastAsia"/>
                <w:color w:val="000000" w:themeColor="text1"/>
                <w:sz w:val="18"/>
                <w:szCs w:val="18"/>
              </w:rPr>
              <w:t>q=1</w:t>
            </w:r>
          </w:p>
        </w:tc>
        <w:tc>
          <w:tcPr>
            <w:tcW w:w="1170" w:type="pct"/>
            <w:tcBorders>
              <w:top w:val="single" w:sz="12" w:space="0" w:color="auto"/>
              <w:bottom w:val="single" w:sz="4" w:space="0" w:color="auto"/>
            </w:tcBorders>
          </w:tcPr>
          <w:p w14:paraId="090E539C" w14:textId="77777777" w:rsidR="00EE1632" w:rsidRPr="00BC74E4" w:rsidRDefault="00EE1632" w:rsidP="008966EE">
            <w:pPr>
              <w:jc w:val="center"/>
              <w:rPr>
                <w:rFonts w:eastAsia="宋体"/>
                <w:b/>
                <w:bCs/>
                <w:color w:val="000000" w:themeColor="text1"/>
                <w:sz w:val="18"/>
                <w:szCs w:val="18"/>
              </w:rPr>
            </w:pPr>
            <w:r w:rsidRPr="00BC74E4">
              <w:rPr>
                <w:rFonts w:eastAsia="宋体" w:hint="eastAsia"/>
                <w:color w:val="000000" w:themeColor="text1"/>
                <w:sz w:val="18"/>
                <w:szCs w:val="18"/>
              </w:rPr>
              <w:t>q=2</w:t>
            </w:r>
          </w:p>
        </w:tc>
      </w:tr>
      <w:tr w:rsidR="00BC74E4" w:rsidRPr="00BC74E4" w14:paraId="13806C03" w14:textId="77777777" w:rsidTr="008966EE">
        <w:trPr>
          <w:jc w:val="center"/>
        </w:trPr>
        <w:tc>
          <w:tcPr>
            <w:tcW w:w="937" w:type="pct"/>
            <w:tcBorders>
              <w:top w:val="single" w:sz="4" w:space="0" w:color="auto"/>
            </w:tcBorders>
          </w:tcPr>
          <w:p w14:paraId="6E8F33C4" w14:textId="77777777" w:rsidR="00EE1632" w:rsidRPr="00BC74E4" w:rsidRDefault="00EE1632" w:rsidP="008966EE">
            <w:pPr>
              <w:jc w:val="center"/>
              <w:rPr>
                <w:b/>
                <w:bCs/>
                <w:color w:val="000000" w:themeColor="text1"/>
                <w:sz w:val="18"/>
                <w:szCs w:val="18"/>
              </w:rPr>
            </w:pPr>
            <w:r w:rsidRPr="00BC74E4">
              <w:rPr>
                <w:color w:val="000000" w:themeColor="text1"/>
                <w:sz w:val="18"/>
                <w:szCs w:val="18"/>
              </w:rPr>
              <w:t>Herb</w:t>
            </w:r>
          </w:p>
        </w:tc>
        <w:tc>
          <w:tcPr>
            <w:tcW w:w="1188" w:type="pct"/>
            <w:tcBorders>
              <w:top w:val="single" w:sz="4" w:space="0" w:color="auto"/>
            </w:tcBorders>
          </w:tcPr>
          <w:p w14:paraId="06C1E8CF" w14:textId="77777777" w:rsidR="00EE1632" w:rsidRPr="00BC74E4" w:rsidRDefault="00EE1632" w:rsidP="008966EE">
            <w:pPr>
              <w:spacing w:line="240" w:lineRule="exact"/>
              <w:jc w:val="center"/>
              <w:rPr>
                <w:color w:val="000000" w:themeColor="text1"/>
                <w:sz w:val="18"/>
                <w:szCs w:val="18"/>
              </w:rPr>
            </w:pPr>
            <w:r w:rsidRPr="00BC74E4">
              <w:rPr>
                <w:color w:val="000000" w:themeColor="text1"/>
                <w:sz w:val="18"/>
                <w:szCs w:val="18"/>
              </w:rPr>
              <w:t>15±4.55e</w:t>
            </w:r>
          </w:p>
        </w:tc>
        <w:tc>
          <w:tcPr>
            <w:tcW w:w="1704" w:type="pct"/>
            <w:tcBorders>
              <w:top w:val="single" w:sz="4" w:space="0" w:color="auto"/>
            </w:tcBorders>
          </w:tcPr>
          <w:p w14:paraId="580CF163" w14:textId="77777777" w:rsidR="00EE1632" w:rsidRPr="00BC74E4" w:rsidRDefault="00EE1632" w:rsidP="008966EE">
            <w:pPr>
              <w:spacing w:line="240" w:lineRule="exact"/>
              <w:jc w:val="center"/>
              <w:rPr>
                <w:color w:val="000000" w:themeColor="text1"/>
                <w:sz w:val="18"/>
                <w:szCs w:val="18"/>
              </w:rPr>
            </w:pPr>
            <w:r w:rsidRPr="00BC74E4">
              <w:rPr>
                <w:rFonts w:hint="eastAsia"/>
                <w:color w:val="000000" w:themeColor="text1"/>
                <w:sz w:val="18"/>
                <w:szCs w:val="18"/>
              </w:rPr>
              <w:t>11.246</w:t>
            </w:r>
            <w:r w:rsidRPr="00BC74E4">
              <w:rPr>
                <w:color w:val="000000" w:themeColor="text1"/>
                <w:sz w:val="18"/>
                <w:szCs w:val="18"/>
              </w:rPr>
              <w:t>±</w:t>
            </w:r>
            <w:r w:rsidRPr="00BC74E4">
              <w:rPr>
                <w:rFonts w:hint="eastAsia"/>
                <w:color w:val="000000" w:themeColor="text1"/>
                <w:sz w:val="18"/>
                <w:szCs w:val="18"/>
              </w:rPr>
              <w:t>4.20c</w:t>
            </w:r>
          </w:p>
        </w:tc>
        <w:tc>
          <w:tcPr>
            <w:tcW w:w="1170" w:type="pct"/>
            <w:tcBorders>
              <w:top w:val="single" w:sz="4" w:space="0" w:color="auto"/>
            </w:tcBorders>
          </w:tcPr>
          <w:p w14:paraId="039558E8" w14:textId="77777777" w:rsidR="00EE1632" w:rsidRPr="00BC74E4" w:rsidRDefault="00EE1632" w:rsidP="008966EE">
            <w:pPr>
              <w:spacing w:line="240" w:lineRule="exact"/>
              <w:jc w:val="center"/>
              <w:rPr>
                <w:color w:val="000000" w:themeColor="text1"/>
                <w:sz w:val="18"/>
                <w:szCs w:val="18"/>
              </w:rPr>
            </w:pPr>
            <w:r w:rsidRPr="00BC74E4">
              <w:rPr>
                <w:rFonts w:hint="eastAsia"/>
                <w:color w:val="000000" w:themeColor="text1"/>
                <w:sz w:val="18"/>
                <w:szCs w:val="18"/>
              </w:rPr>
              <w:t>8.28</w:t>
            </w:r>
            <w:r w:rsidRPr="00BC74E4">
              <w:rPr>
                <w:color w:val="000000" w:themeColor="text1"/>
                <w:sz w:val="18"/>
                <w:szCs w:val="18"/>
              </w:rPr>
              <w:t>±</w:t>
            </w:r>
            <w:r w:rsidRPr="00BC74E4">
              <w:rPr>
                <w:rFonts w:hint="eastAsia"/>
                <w:color w:val="000000" w:themeColor="text1"/>
                <w:sz w:val="18"/>
                <w:szCs w:val="18"/>
              </w:rPr>
              <w:t>3.98b</w:t>
            </w:r>
          </w:p>
        </w:tc>
      </w:tr>
      <w:tr w:rsidR="00BC74E4" w:rsidRPr="00BC74E4" w14:paraId="5138D249" w14:textId="77777777" w:rsidTr="008966EE">
        <w:trPr>
          <w:jc w:val="center"/>
        </w:trPr>
        <w:tc>
          <w:tcPr>
            <w:tcW w:w="937" w:type="pct"/>
          </w:tcPr>
          <w:p w14:paraId="40BC7D9D" w14:textId="77777777" w:rsidR="00EE1632" w:rsidRPr="00BC74E4" w:rsidRDefault="00EE1632" w:rsidP="008966EE">
            <w:pPr>
              <w:jc w:val="center"/>
              <w:rPr>
                <w:b/>
                <w:bCs/>
                <w:color w:val="000000" w:themeColor="text1"/>
                <w:sz w:val="18"/>
                <w:szCs w:val="18"/>
              </w:rPr>
            </w:pPr>
            <w:r w:rsidRPr="00BC74E4">
              <w:rPr>
                <w:color w:val="000000" w:themeColor="text1"/>
                <w:sz w:val="18"/>
                <w:szCs w:val="18"/>
              </w:rPr>
              <w:t>Herb-shrub</w:t>
            </w:r>
          </w:p>
        </w:tc>
        <w:tc>
          <w:tcPr>
            <w:tcW w:w="1188" w:type="pct"/>
          </w:tcPr>
          <w:p w14:paraId="1A2BD7AA" w14:textId="77777777" w:rsidR="00EE1632" w:rsidRPr="00BC74E4" w:rsidRDefault="00EE1632" w:rsidP="008966EE">
            <w:pPr>
              <w:spacing w:line="240" w:lineRule="exact"/>
              <w:jc w:val="center"/>
              <w:rPr>
                <w:color w:val="000000" w:themeColor="text1"/>
                <w:sz w:val="18"/>
                <w:szCs w:val="18"/>
              </w:rPr>
            </w:pPr>
            <w:r w:rsidRPr="00BC74E4">
              <w:rPr>
                <w:color w:val="000000" w:themeColor="text1"/>
                <w:sz w:val="18"/>
                <w:szCs w:val="18"/>
              </w:rPr>
              <w:t>21±2.83d</w:t>
            </w:r>
          </w:p>
        </w:tc>
        <w:tc>
          <w:tcPr>
            <w:tcW w:w="1704" w:type="pct"/>
          </w:tcPr>
          <w:p w14:paraId="1EFD5041" w14:textId="77777777" w:rsidR="00EE1632" w:rsidRPr="00BC74E4" w:rsidRDefault="00EE1632" w:rsidP="008966EE">
            <w:pPr>
              <w:spacing w:line="240" w:lineRule="exact"/>
              <w:jc w:val="center"/>
              <w:rPr>
                <w:color w:val="000000" w:themeColor="text1"/>
                <w:sz w:val="18"/>
                <w:szCs w:val="18"/>
              </w:rPr>
            </w:pPr>
            <w:r w:rsidRPr="00BC74E4">
              <w:rPr>
                <w:rFonts w:hint="eastAsia"/>
                <w:color w:val="000000" w:themeColor="text1"/>
                <w:sz w:val="18"/>
                <w:szCs w:val="18"/>
              </w:rPr>
              <w:t>12.809</w:t>
            </w:r>
            <w:r w:rsidRPr="00BC74E4">
              <w:rPr>
                <w:color w:val="000000" w:themeColor="text1"/>
                <w:sz w:val="18"/>
                <w:szCs w:val="18"/>
              </w:rPr>
              <w:t>±</w:t>
            </w:r>
            <w:r w:rsidRPr="00BC74E4">
              <w:rPr>
                <w:rFonts w:hint="eastAsia"/>
                <w:color w:val="000000" w:themeColor="text1"/>
                <w:sz w:val="18"/>
                <w:szCs w:val="18"/>
              </w:rPr>
              <w:t>2.50bc</w:t>
            </w:r>
          </w:p>
        </w:tc>
        <w:tc>
          <w:tcPr>
            <w:tcW w:w="1170" w:type="pct"/>
          </w:tcPr>
          <w:p w14:paraId="76FC89A1" w14:textId="77777777" w:rsidR="00EE1632" w:rsidRPr="00BC74E4" w:rsidRDefault="00EE1632" w:rsidP="008966EE">
            <w:pPr>
              <w:spacing w:line="240" w:lineRule="exact"/>
              <w:jc w:val="center"/>
              <w:rPr>
                <w:color w:val="000000" w:themeColor="text1"/>
                <w:sz w:val="18"/>
                <w:szCs w:val="18"/>
              </w:rPr>
            </w:pPr>
            <w:r w:rsidRPr="00BC74E4">
              <w:rPr>
                <w:rFonts w:hint="eastAsia"/>
                <w:color w:val="000000" w:themeColor="text1"/>
                <w:sz w:val="18"/>
                <w:szCs w:val="18"/>
              </w:rPr>
              <w:t>9.29</w:t>
            </w:r>
            <w:r w:rsidRPr="00BC74E4">
              <w:rPr>
                <w:color w:val="000000" w:themeColor="text1"/>
                <w:sz w:val="18"/>
                <w:szCs w:val="18"/>
              </w:rPr>
              <w:t>±</w:t>
            </w:r>
            <w:r w:rsidRPr="00BC74E4">
              <w:rPr>
                <w:rFonts w:hint="eastAsia"/>
                <w:color w:val="000000" w:themeColor="text1"/>
                <w:sz w:val="18"/>
                <w:szCs w:val="18"/>
              </w:rPr>
              <w:t>2.38b</w:t>
            </w:r>
          </w:p>
        </w:tc>
      </w:tr>
      <w:tr w:rsidR="00BC74E4" w:rsidRPr="00BC74E4" w14:paraId="278EE51A" w14:textId="77777777" w:rsidTr="008966EE">
        <w:trPr>
          <w:jc w:val="center"/>
        </w:trPr>
        <w:tc>
          <w:tcPr>
            <w:tcW w:w="937" w:type="pct"/>
          </w:tcPr>
          <w:p w14:paraId="0BE80A79" w14:textId="77777777" w:rsidR="00EE1632" w:rsidRPr="00BC74E4" w:rsidRDefault="00EE1632" w:rsidP="008966EE">
            <w:pPr>
              <w:jc w:val="center"/>
              <w:rPr>
                <w:b/>
                <w:bCs/>
                <w:color w:val="000000" w:themeColor="text1"/>
                <w:sz w:val="18"/>
                <w:szCs w:val="18"/>
              </w:rPr>
            </w:pPr>
            <w:r w:rsidRPr="00BC74E4">
              <w:rPr>
                <w:color w:val="000000" w:themeColor="text1"/>
                <w:sz w:val="18"/>
                <w:szCs w:val="18"/>
              </w:rPr>
              <w:t>Shrubbery</w:t>
            </w:r>
          </w:p>
        </w:tc>
        <w:tc>
          <w:tcPr>
            <w:tcW w:w="1188" w:type="pct"/>
          </w:tcPr>
          <w:p w14:paraId="5FE6702A" w14:textId="77777777" w:rsidR="00EE1632" w:rsidRPr="00BC74E4" w:rsidRDefault="00EE1632" w:rsidP="008966EE">
            <w:pPr>
              <w:spacing w:line="240" w:lineRule="exact"/>
              <w:jc w:val="center"/>
              <w:rPr>
                <w:color w:val="000000" w:themeColor="text1"/>
                <w:sz w:val="18"/>
                <w:szCs w:val="18"/>
              </w:rPr>
            </w:pPr>
            <w:r w:rsidRPr="00BC74E4">
              <w:rPr>
                <w:rFonts w:hint="eastAsia"/>
                <w:color w:val="000000" w:themeColor="text1"/>
                <w:sz w:val="18"/>
                <w:szCs w:val="18"/>
              </w:rPr>
              <w:t>30</w:t>
            </w:r>
            <w:r w:rsidRPr="00BC74E4">
              <w:rPr>
                <w:color w:val="000000" w:themeColor="text1"/>
                <w:sz w:val="18"/>
                <w:szCs w:val="18"/>
              </w:rPr>
              <w:t>±4.56b</w:t>
            </w:r>
          </w:p>
        </w:tc>
        <w:tc>
          <w:tcPr>
            <w:tcW w:w="1704" w:type="pct"/>
          </w:tcPr>
          <w:p w14:paraId="2669DB8B" w14:textId="77777777" w:rsidR="00EE1632" w:rsidRPr="00BC74E4" w:rsidRDefault="00EE1632" w:rsidP="008966EE">
            <w:pPr>
              <w:spacing w:line="240" w:lineRule="exact"/>
              <w:jc w:val="center"/>
              <w:rPr>
                <w:color w:val="000000" w:themeColor="text1"/>
                <w:sz w:val="18"/>
                <w:szCs w:val="18"/>
              </w:rPr>
            </w:pPr>
            <w:r w:rsidRPr="00BC74E4">
              <w:rPr>
                <w:rFonts w:hint="eastAsia"/>
                <w:color w:val="000000" w:themeColor="text1"/>
                <w:sz w:val="18"/>
                <w:szCs w:val="18"/>
              </w:rPr>
              <w:t>17.367</w:t>
            </w:r>
            <w:r w:rsidRPr="00BC74E4">
              <w:rPr>
                <w:color w:val="000000" w:themeColor="text1"/>
                <w:sz w:val="18"/>
                <w:szCs w:val="18"/>
              </w:rPr>
              <w:t>±</w:t>
            </w:r>
            <w:r w:rsidRPr="00BC74E4">
              <w:rPr>
                <w:rFonts w:hint="eastAsia"/>
                <w:color w:val="000000" w:themeColor="text1"/>
                <w:sz w:val="18"/>
                <w:szCs w:val="18"/>
              </w:rPr>
              <w:t>3.48a</w:t>
            </w:r>
          </w:p>
        </w:tc>
        <w:tc>
          <w:tcPr>
            <w:tcW w:w="1170" w:type="pct"/>
          </w:tcPr>
          <w:p w14:paraId="461826A2" w14:textId="77777777" w:rsidR="00EE1632" w:rsidRPr="00BC74E4" w:rsidRDefault="00EE1632" w:rsidP="008966EE">
            <w:pPr>
              <w:spacing w:line="240" w:lineRule="exact"/>
              <w:jc w:val="center"/>
              <w:rPr>
                <w:color w:val="000000" w:themeColor="text1"/>
                <w:sz w:val="18"/>
                <w:szCs w:val="18"/>
              </w:rPr>
            </w:pPr>
            <w:r w:rsidRPr="00BC74E4">
              <w:rPr>
                <w:rFonts w:hint="eastAsia"/>
                <w:color w:val="000000" w:themeColor="text1"/>
                <w:sz w:val="18"/>
                <w:szCs w:val="18"/>
              </w:rPr>
              <w:t>12.62</w:t>
            </w:r>
            <w:r w:rsidRPr="00BC74E4">
              <w:rPr>
                <w:color w:val="000000" w:themeColor="text1"/>
                <w:sz w:val="18"/>
                <w:szCs w:val="18"/>
              </w:rPr>
              <w:t>±</w:t>
            </w:r>
            <w:r w:rsidRPr="00BC74E4">
              <w:rPr>
                <w:rFonts w:hint="eastAsia"/>
                <w:color w:val="000000" w:themeColor="text1"/>
                <w:sz w:val="18"/>
                <w:szCs w:val="18"/>
              </w:rPr>
              <w:t>3.31a</w:t>
            </w:r>
          </w:p>
        </w:tc>
      </w:tr>
      <w:tr w:rsidR="00BC74E4" w:rsidRPr="00BC74E4" w14:paraId="6E2576D7" w14:textId="77777777" w:rsidTr="008966EE">
        <w:trPr>
          <w:jc w:val="center"/>
        </w:trPr>
        <w:tc>
          <w:tcPr>
            <w:tcW w:w="937" w:type="pct"/>
          </w:tcPr>
          <w:p w14:paraId="2FF7DE87" w14:textId="77777777" w:rsidR="00EE1632" w:rsidRPr="00BC74E4" w:rsidRDefault="00EE1632" w:rsidP="008966EE">
            <w:pPr>
              <w:jc w:val="center"/>
              <w:rPr>
                <w:b/>
                <w:bCs/>
                <w:color w:val="000000" w:themeColor="text1"/>
                <w:sz w:val="18"/>
                <w:szCs w:val="18"/>
              </w:rPr>
            </w:pPr>
            <w:r w:rsidRPr="00BC74E4">
              <w:rPr>
                <w:color w:val="000000" w:themeColor="text1"/>
                <w:sz w:val="18"/>
                <w:szCs w:val="18"/>
              </w:rPr>
              <w:t>Shrub-tree</w:t>
            </w:r>
          </w:p>
        </w:tc>
        <w:tc>
          <w:tcPr>
            <w:tcW w:w="1188" w:type="pct"/>
          </w:tcPr>
          <w:p w14:paraId="5320B0D7" w14:textId="77777777" w:rsidR="00EE1632" w:rsidRPr="00BC74E4" w:rsidRDefault="00EE1632" w:rsidP="008966EE">
            <w:pPr>
              <w:spacing w:line="240" w:lineRule="exact"/>
              <w:jc w:val="center"/>
              <w:rPr>
                <w:color w:val="000000" w:themeColor="text1"/>
                <w:sz w:val="18"/>
                <w:szCs w:val="18"/>
              </w:rPr>
            </w:pPr>
            <w:r w:rsidRPr="00BC74E4">
              <w:rPr>
                <w:color w:val="000000" w:themeColor="text1"/>
                <w:sz w:val="18"/>
                <w:szCs w:val="18"/>
              </w:rPr>
              <w:t>25±5.70c</w:t>
            </w:r>
          </w:p>
        </w:tc>
        <w:tc>
          <w:tcPr>
            <w:tcW w:w="1704" w:type="pct"/>
          </w:tcPr>
          <w:p w14:paraId="282D131B" w14:textId="77777777" w:rsidR="00EE1632" w:rsidRPr="00BC74E4" w:rsidRDefault="00EE1632" w:rsidP="008966EE">
            <w:pPr>
              <w:spacing w:line="240" w:lineRule="exact"/>
              <w:jc w:val="center"/>
              <w:rPr>
                <w:color w:val="000000" w:themeColor="text1"/>
                <w:sz w:val="18"/>
                <w:szCs w:val="18"/>
              </w:rPr>
            </w:pPr>
            <w:r w:rsidRPr="00BC74E4">
              <w:rPr>
                <w:rFonts w:hint="eastAsia"/>
                <w:color w:val="000000" w:themeColor="text1"/>
                <w:sz w:val="18"/>
                <w:szCs w:val="18"/>
              </w:rPr>
              <w:t>14.529</w:t>
            </w:r>
            <w:r w:rsidRPr="00BC74E4">
              <w:rPr>
                <w:color w:val="000000" w:themeColor="text1"/>
                <w:sz w:val="18"/>
                <w:szCs w:val="18"/>
              </w:rPr>
              <w:t>±</w:t>
            </w:r>
            <w:r w:rsidRPr="00BC74E4">
              <w:rPr>
                <w:rFonts w:hint="eastAsia"/>
                <w:color w:val="000000" w:themeColor="text1"/>
                <w:sz w:val="18"/>
                <w:szCs w:val="18"/>
              </w:rPr>
              <w:t>3.33b</w:t>
            </w:r>
          </w:p>
        </w:tc>
        <w:tc>
          <w:tcPr>
            <w:tcW w:w="1170" w:type="pct"/>
          </w:tcPr>
          <w:p w14:paraId="6442B4F8" w14:textId="77777777" w:rsidR="00EE1632" w:rsidRPr="00BC74E4" w:rsidRDefault="00EE1632" w:rsidP="008966EE">
            <w:pPr>
              <w:spacing w:line="240" w:lineRule="exact"/>
              <w:jc w:val="center"/>
              <w:rPr>
                <w:color w:val="000000" w:themeColor="text1"/>
                <w:sz w:val="18"/>
                <w:szCs w:val="18"/>
              </w:rPr>
            </w:pPr>
            <w:r w:rsidRPr="00BC74E4">
              <w:rPr>
                <w:rFonts w:hint="eastAsia"/>
                <w:color w:val="000000" w:themeColor="text1"/>
                <w:sz w:val="18"/>
                <w:szCs w:val="18"/>
              </w:rPr>
              <w:t>10.38</w:t>
            </w:r>
            <w:r w:rsidRPr="00BC74E4">
              <w:rPr>
                <w:color w:val="000000" w:themeColor="text1"/>
                <w:sz w:val="18"/>
                <w:szCs w:val="18"/>
              </w:rPr>
              <w:t>±</w:t>
            </w:r>
            <w:r w:rsidRPr="00BC74E4">
              <w:rPr>
                <w:rFonts w:hint="eastAsia"/>
                <w:color w:val="000000" w:themeColor="text1"/>
                <w:sz w:val="18"/>
                <w:szCs w:val="18"/>
              </w:rPr>
              <w:t>2.80b</w:t>
            </w:r>
          </w:p>
        </w:tc>
      </w:tr>
      <w:tr w:rsidR="00BC74E4" w:rsidRPr="00BC74E4" w14:paraId="6C8D03D9" w14:textId="77777777" w:rsidTr="008966EE">
        <w:trPr>
          <w:jc w:val="center"/>
        </w:trPr>
        <w:tc>
          <w:tcPr>
            <w:tcW w:w="937" w:type="pct"/>
          </w:tcPr>
          <w:p w14:paraId="2E4D13C3" w14:textId="77777777" w:rsidR="00EE1632" w:rsidRPr="00BC74E4" w:rsidRDefault="00EE1632" w:rsidP="008966EE">
            <w:pPr>
              <w:jc w:val="center"/>
              <w:rPr>
                <w:b/>
                <w:bCs/>
                <w:color w:val="000000" w:themeColor="text1"/>
                <w:sz w:val="18"/>
                <w:szCs w:val="18"/>
              </w:rPr>
            </w:pPr>
            <w:r w:rsidRPr="00BC74E4">
              <w:rPr>
                <w:color w:val="000000" w:themeColor="text1"/>
                <w:sz w:val="18"/>
                <w:szCs w:val="18"/>
              </w:rPr>
              <w:t>Tree forest</w:t>
            </w:r>
          </w:p>
        </w:tc>
        <w:tc>
          <w:tcPr>
            <w:tcW w:w="1188" w:type="pct"/>
          </w:tcPr>
          <w:p w14:paraId="5DFBEAD7" w14:textId="77777777" w:rsidR="00EE1632" w:rsidRPr="00BC74E4" w:rsidRDefault="00EE1632" w:rsidP="008966EE">
            <w:pPr>
              <w:spacing w:line="240" w:lineRule="exact"/>
              <w:jc w:val="center"/>
              <w:rPr>
                <w:color w:val="000000" w:themeColor="text1"/>
                <w:sz w:val="18"/>
                <w:szCs w:val="18"/>
              </w:rPr>
            </w:pPr>
            <w:r w:rsidRPr="00BC74E4">
              <w:rPr>
                <w:rFonts w:hint="eastAsia"/>
                <w:color w:val="000000" w:themeColor="text1"/>
                <w:sz w:val="18"/>
                <w:szCs w:val="18"/>
              </w:rPr>
              <w:t>34</w:t>
            </w:r>
            <w:r w:rsidRPr="00BC74E4">
              <w:rPr>
                <w:color w:val="000000" w:themeColor="text1"/>
                <w:sz w:val="18"/>
                <w:szCs w:val="18"/>
              </w:rPr>
              <w:t>±5.16a</w:t>
            </w:r>
          </w:p>
        </w:tc>
        <w:tc>
          <w:tcPr>
            <w:tcW w:w="1704" w:type="pct"/>
          </w:tcPr>
          <w:p w14:paraId="246D337E" w14:textId="77777777" w:rsidR="00EE1632" w:rsidRPr="00BC74E4" w:rsidRDefault="00EE1632" w:rsidP="008966EE">
            <w:pPr>
              <w:spacing w:line="240" w:lineRule="exact"/>
              <w:jc w:val="center"/>
              <w:rPr>
                <w:color w:val="000000" w:themeColor="text1"/>
                <w:sz w:val="18"/>
                <w:szCs w:val="18"/>
              </w:rPr>
            </w:pPr>
            <w:r w:rsidRPr="00BC74E4">
              <w:rPr>
                <w:rFonts w:hint="eastAsia"/>
                <w:color w:val="000000" w:themeColor="text1"/>
                <w:sz w:val="18"/>
                <w:szCs w:val="18"/>
              </w:rPr>
              <w:t>19.016</w:t>
            </w:r>
            <w:r w:rsidRPr="00BC74E4">
              <w:rPr>
                <w:color w:val="000000" w:themeColor="text1"/>
                <w:sz w:val="18"/>
                <w:szCs w:val="18"/>
              </w:rPr>
              <w:t>±</w:t>
            </w:r>
            <w:r w:rsidRPr="00BC74E4">
              <w:rPr>
                <w:rFonts w:hint="eastAsia"/>
                <w:color w:val="000000" w:themeColor="text1"/>
                <w:sz w:val="18"/>
                <w:szCs w:val="18"/>
              </w:rPr>
              <w:t>4.15a</w:t>
            </w:r>
          </w:p>
        </w:tc>
        <w:tc>
          <w:tcPr>
            <w:tcW w:w="1170" w:type="pct"/>
          </w:tcPr>
          <w:p w14:paraId="0C5D2625" w14:textId="77777777" w:rsidR="00EE1632" w:rsidRPr="00BC74E4" w:rsidRDefault="00EE1632" w:rsidP="008966EE">
            <w:pPr>
              <w:spacing w:line="240" w:lineRule="exact"/>
              <w:jc w:val="center"/>
              <w:rPr>
                <w:color w:val="000000" w:themeColor="text1"/>
                <w:sz w:val="18"/>
                <w:szCs w:val="18"/>
              </w:rPr>
            </w:pPr>
            <w:r w:rsidRPr="00BC74E4">
              <w:rPr>
                <w:rFonts w:hint="eastAsia"/>
                <w:color w:val="000000" w:themeColor="text1"/>
                <w:sz w:val="18"/>
                <w:szCs w:val="18"/>
              </w:rPr>
              <w:t>13.10</w:t>
            </w:r>
            <w:r w:rsidRPr="00BC74E4">
              <w:rPr>
                <w:color w:val="000000" w:themeColor="text1"/>
                <w:sz w:val="18"/>
                <w:szCs w:val="18"/>
              </w:rPr>
              <w:t>±</w:t>
            </w:r>
            <w:r w:rsidRPr="00BC74E4">
              <w:rPr>
                <w:rFonts w:hint="eastAsia"/>
                <w:color w:val="000000" w:themeColor="text1"/>
                <w:sz w:val="18"/>
                <w:szCs w:val="18"/>
              </w:rPr>
              <w:t>4.03a</w:t>
            </w:r>
          </w:p>
        </w:tc>
      </w:tr>
    </w:tbl>
    <w:p w14:paraId="78D994B0" w14:textId="03253DF5" w:rsidR="00EE1632" w:rsidRPr="00BC74E4" w:rsidRDefault="00EE1632" w:rsidP="00EE1632">
      <w:pPr>
        <w:spacing w:afterLines="50" w:after="156"/>
        <w:jc w:val="left"/>
        <w:rPr>
          <w:rFonts w:ascii="Times New Roman" w:eastAsia="宋体" w:hAnsi="Times New Roman" w:cs="Times New Roman"/>
          <w:color w:val="000000" w:themeColor="text1"/>
          <w:kern w:val="44"/>
          <w:sz w:val="24"/>
          <w:szCs w:val="24"/>
        </w:rPr>
      </w:pPr>
      <w:r w:rsidRPr="00BC74E4">
        <w:rPr>
          <w:rFonts w:ascii="Times New Roman" w:eastAsia="宋体" w:hAnsi="Times New Roman" w:cs="Times New Roman"/>
          <w:color w:val="000000" w:themeColor="text1"/>
          <w:kern w:val="44"/>
          <w:sz w:val="24"/>
          <w:szCs w:val="24"/>
        </w:rPr>
        <w:t xml:space="preserve">Note: Different lowercase letters represent significant differences in </w:t>
      </w:r>
      <w:r w:rsidR="00B31872" w:rsidRPr="00BC74E4">
        <w:rPr>
          <w:rFonts w:ascii="Times New Roman" w:eastAsia="宋体" w:hAnsi="Times New Roman" w:cs="Times New Roman" w:hint="eastAsia"/>
          <w:color w:val="000000" w:themeColor="text1"/>
          <w:kern w:val="44"/>
          <w:sz w:val="24"/>
          <w:szCs w:val="24"/>
        </w:rPr>
        <w:t>Hill number</w:t>
      </w:r>
      <w:r w:rsidRPr="00BC74E4">
        <w:rPr>
          <w:rFonts w:ascii="Times New Roman" w:eastAsia="宋体" w:hAnsi="Times New Roman" w:cs="Times New Roman"/>
          <w:color w:val="000000" w:themeColor="text1"/>
          <w:kern w:val="44"/>
          <w:sz w:val="24"/>
          <w:szCs w:val="24"/>
        </w:rPr>
        <w:t xml:space="preserve"> between different stages (</w:t>
      </w:r>
      <w:r w:rsidRPr="00BC74E4">
        <w:rPr>
          <w:rFonts w:ascii="Times New Roman" w:eastAsia="宋体" w:hAnsi="Times New Roman" w:cs="Times New Roman"/>
          <w:i/>
          <w:iCs/>
          <w:color w:val="000000" w:themeColor="text1"/>
          <w:kern w:val="44"/>
          <w:sz w:val="24"/>
          <w:szCs w:val="24"/>
        </w:rPr>
        <w:t>P</w:t>
      </w:r>
      <w:r w:rsidRPr="00BC74E4">
        <w:rPr>
          <w:rFonts w:ascii="Times New Roman" w:eastAsia="宋体" w:hAnsi="Times New Roman" w:cs="Times New Roman"/>
          <w:color w:val="000000" w:themeColor="text1"/>
          <w:kern w:val="44"/>
          <w:sz w:val="24"/>
          <w:szCs w:val="24"/>
        </w:rPr>
        <w:t xml:space="preserve"> </w:t>
      </w:r>
      <w:r w:rsidRPr="00BC74E4">
        <w:rPr>
          <w:rFonts w:ascii="Times New Roman" w:eastAsia="宋体" w:hAnsi="Times New Roman" w:cs="Times New Roman" w:hint="eastAsia"/>
          <w:color w:val="000000" w:themeColor="text1"/>
          <w:sz w:val="24"/>
          <w:szCs w:val="24"/>
        </w:rPr>
        <w:t>&lt;</w:t>
      </w:r>
      <w:r w:rsidRPr="00BC74E4">
        <w:rPr>
          <w:rFonts w:ascii="Times New Roman" w:eastAsia="宋体" w:hAnsi="Times New Roman" w:cs="Times New Roman"/>
          <w:color w:val="000000" w:themeColor="text1"/>
          <w:kern w:val="44"/>
          <w:sz w:val="24"/>
          <w:szCs w:val="24"/>
        </w:rPr>
        <w:t xml:space="preserve"> 0.05); The data in the figure is the mean ± standard error</w:t>
      </w:r>
      <w:r w:rsidRPr="00BC74E4">
        <w:rPr>
          <w:rFonts w:ascii="Times New Roman" w:eastAsia="宋体" w:hAnsi="Times New Roman" w:cs="Times New Roman" w:hint="eastAsia"/>
          <w:color w:val="000000" w:themeColor="text1"/>
          <w:kern w:val="44"/>
          <w:sz w:val="24"/>
          <w:szCs w:val="24"/>
        </w:rPr>
        <w:t>.</w:t>
      </w:r>
    </w:p>
    <w:p w14:paraId="3332F3F2" w14:textId="77777777" w:rsidR="00804C13" w:rsidRPr="00BC74E4" w:rsidRDefault="00804C13" w:rsidP="00EE1632">
      <w:pPr>
        <w:spacing w:afterLines="50" w:after="156"/>
        <w:jc w:val="left"/>
        <w:rPr>
          <w:rFonts w:ascii="Times New Roman" w:eastAsia="宋体" w:hAnsi="Times New Roman" w:cs="Times New Roman"/>
          <w:color w:val="000000" w:themeColor="text1"/>
          <w:kern w:val="44"/>
          <w:sz w:val="24"/>
          <w:szCs w:val="24"/>
        </w:rPr>
      </w:pPr>
    </w:p>
    <w:p w14:paraId="4E2A23B1" w14:textId="77777777" w:rsidR="00EE1632" w:rsidRPr="00BC74E4" w:rsidRDefault="00EE1632" w:rsidP="00EE1632">
      <w:pPr>
        <w:widowControl/>
        <w:jc w:val="left"/>
        <w:rPr>
          <w:rFonts w:ascii="Times New Roman" w:eastAsia="宋体" w:hAnsi="Times New Roman" w:cs="Times New Roman"/>
          <w:bCs/>
          <w:color w:val="000000" w:themeColor="text1"/>
          <w:sz w:val="24"/>
          <w:szCs w:val="24"/>
        </w:rPr>
      </w:pPr>
      <w:r w:rsidRPr="00BC74E4">
        <w:rPr>
          <w:rFonts w:ascii="Times New Roman" w:hAnsi="Times New Roman" w:cs="Times New Roman"/>
          <w:b/>
          <w:bCs/>
          <w:color w:val="000000" w:themeColor="text1"/>
          <w:sz w:val="24"/>
          <w:szCs w:val="24"/>
        </w:rPr>
        <w:t>Table S</w:t>
      </w:r>
      <w:r w:rsidRPr="00BC74E4">
        <w:rPr>
          <w:rFonts w:ascii="Times New Roman" w:hAnsi="Times New Roman" w:cs="Times New Roman" w:hint="eastAsia"/>
          <w:b/>
          <w:bCs/>
          <w:color w:val="000000" w:themeColor="text1"/>
          <w:sz w:val="24"/>
          <w:szCs w:val="24"/>
        </w:rPr>
        <w:t>5</w:t>
      </w:r>
      <w:r w:rsidRPr="00BC74E4">
        <w:rPr>
          <w:rFonts w:ascii="Times New Roman" w:hAnsi="Times New Roman" w:cs="Times New Roman"/>
          <w:b/>
          <w:bCs/>
          <w:color w:val="000000" w:themeColor="text1"/>
          <w:sz w:val="24"/>
          <w:szCs w:val="24"/>
        </w:rPr>
        <w:t xml:space="preserve"> Leaf chemical properties in community-weighted means of different succession stages</w:t>
      </w:r>
    </w:p>
    <w:tbl>
      <w:tblPr>
        <w:tblStyle w:val="af2"/>
        <w:tblW w:w="884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37"/>
        <w:gridCol w:w="1327"/>
        <w:gridCol w:w="1145"/>
        <w:gridCol w:w="1135"/>
        <w:gridCol w:w="1318"/>
        <w:gridCol w:w="1409"/>
        <w:gridCol w:w="1477"/>
      </w:tblGrid>
      <w:tr w:rsidR="00BC74E4" w:rsidRPr="00BC74E4" w14:paraId="4A702933" w14:textId="77777777" w:rsidTr="008966EE">
        <w:trPr>
          <w:jc w:val="center"/>
        </w:trPr>
        <w:tc>
          <w:tcPr>
            <w:tcW w:w="1037" w:type="dxa"/>
            <w:tcBorders>
              <w:top w:val="single" w:sz="12" w:space="0" w:color="auto"/>
              <w:bottom w:val="single" w:sz="4" w:space="0" w:color="auto"/>
            </w:tcBorders>
          </w:tcPr>
          <w:p w14:paraId="41A80B9A"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stage</w:t>
            </w:r>
          </w:p>
        </w:tc>
        <w:tc>
          <w:tcPr>
            <w:tcW w:w="1327" w:type="dxa"/>
            <w:tcBorders>
              <w:top w:val="single" w:sz="12" w:space="0" w:color="auto"/>
              <w:bottom w:val="single" w:sz="4" w:space="0" w:color="auto"/>
            </w:tcBorders>
          </w:tcPr>
          <w:p w14:paraId="66D1E5AA"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LC (mg/g)</w:t>
            </w:r>
          </w:p>
        </w:tc>
        <w:tc>
          <w:tcPr>
            <w:tcW w:w="0" w:type="auto"/>
            <w:tcBorders>
              <w:top w:val="single" w:sz="12" w:space="0" w:color="auto"/>
              <w:bottom w:val="single" w:sz="4" w:space="0" w:color="auto"/>
            </w:tcBorders>
          </w:tcPr>
          <w:p w14:paraId="1D6498FB"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LN (mg/g)</w:t>
            </w:r>
          </w:p>
        </w:tc>
        <w:tc>
          <w:tcPr>
            <w:tcW w:w="0" w:type="auto"/>
            <w:tcBorders>
              <w:top w:val="single" w:sz="12" w:space="0" w:color="auto"/>
              <w:bottom w:val="single" w:sz="4" w:space="0" w:color="auto"/>
            </w:tcBorders>
          </w:tcPr>
          <w:p w14:paraId="374D9014"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LP (mg/g)</w:t>
            </w:r>
          </w:p>
        </w:tc>
        <w:tc>
          <w:tcPr>
            <w:tcW w:w="0" w:type="auto"/>
            <w:tcBorders>
              <w:top w:val="single" w:sz="12" w:space="0" w:color="auto"/>
              <w:bottom w:val="single" w:sz="4" w:space="0" w:color="auto"/>
            </w:tcBorders>
          </w:tcPr>
          <w:p w14:paraId="359D2044"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 xml:space="preserve">leaf </w:t>
            </w:r>
            <w:proofErr w:type="gramStart"/>
            <w:r w:rsidRPr="00BC74E4">
              <w:rPr>
                <w:rFonts w:ascii="Times New Roman" w:hAnsi="Times New Roman" w:cs="Times New Roman"/>
                <w:color w:val="000000" w:themeColor="text1"/>
                <w:sz w:val="18"/>
                <w:szCs w:val="18"/>
              </w:rPr>
              <w:t>C:N</w:t>
            </w:r>
            <w:proofErr w:type="gramEnd"/>
          </w:p>
        </w:tc>
        <w:tc>
          <w:tcPr>
            <w:tcW w:w="1409" w:type="dxa"/>
            <w:tcBorders>
              <w:top w:val="single" w:sz="12" w:space="0" w:color="auto"/>
              <w:bottom w:val="single" w:sz="4" w:space="0" w:color="auto"/>
            </w:tcBorders>
          </w:tcPr>
          <w:p w14:paraId="67EB91BD"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leaf N:P</w:t>
            </w:r>
          </w:p>
        </w:tc>
        <w:tc>
          <w:tcPr>
            <w:tcW w:w="1477" w:type="dxa"/>
            <w:tcBorders>
              <w:top w:val="single" w:sz="12" w:space="0" w:color="auto"/>
              <w:bottom w:val="single" w:sz="4" w:space="0" w:color="auto"/>
            </w:tcBorders>
          </w:tcPr>
          <w:p w14:paraId="5342F2F9" w14:textId="77777777" w:rsidR="00EE1632" w:rsidRPr="00BC74E4" w:rsidRDefault="00EE1632" w:rsidP="008966EE">
            <w:pPr>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leaf C:P</w:t>
            </w:r>
          </w:p>
        </w:tc>
      </w:tr>
      <w:tr w:rsidR="00BC74E4" w:rsidRPr="00BC74E4" w14:paraId="31D0C95F" w14:textId="77777777" w:rsidTr="008966EE">
        <w:trPr>
          <w:jc w:val="center"/>
        </w:trPr>
        <w:tc>
          <w:tcPr>
            <w:tcW w:w="1037" w:type="dxa"/>
            <w:tcBorders>
              <w:top w:val="single" w:sz="4" w:space="0" w:color="auto"/>
            </w:tcBorders>
          </w:tcPr>
          <w:p w14:paraId="4BE97533"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Herb</w:t>
            </w:r>
          </w:p>
        </w:tc>
        <w:tc>
          <w:tcPr>
            <w:tcW w:w="1327" w:type="dxa"/>
            <w:tcBorders>
              <w:top w:val="single" w:sz="4" w:space="0" w:color="auto"/>
            </w:tcBorders>
          </w:tcPr>
          <w:p w14:paraId="5642000A"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497.88±36.51a</w:t>
            </w:r>
          </w:p>
          <w:p w14:paraId="3D0869A8"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7.33)</w:t>
            </w:r>
          </w:p>
        </w:tc>
        <w:tc>
          <w:tcPr>
            <w:tcW w:w="0" w:type="auto"/>
            <w:tcBorders>
              <w:top w:val="single" w:sz="4" w:space="0" w:color="auto"/>
            </w:tcBorders>
          </w:tcPr>
          <w:p w14:paraId="06CA2CB3"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13.3±4.21a</w:t>
            </w:r>
          </w:p>
          <w:p w14:paraId="15217A44"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31.65)</w:t>
            </w:r>
          </w:p>
        </w:tc>
        <w:tc>
          <w:tcPr>
            <w:tcW w:w="0" w:type="auto"/>
            <w:tcBorders>
              <w:top w:val="single" w:sz="4" w:space="0" w:color="auto"/>
            </w:tcBorders>
          </w:tcPr>
          <w:p w14:paraId="405C2EC3"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0.64±0.15bc</w:t>
            </w:r>
          </w:p>
          <w:p w14:paraId="2B7AC130"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5.27)</w:t>
            </w:r>
          </w:p>
        </w:tc>
        <w:tc>
          <w:tcPr>
            <w:tcW w:w="0" w:type="auto"/>
            <w:tcBorders>
              <w:top w:val="single" w:sz="4" w:space="0" w:color="auto"/>
            </w:tcBorders>
          </w:tcPr>
          <w:p w14:paraId="1F5219D1"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45.16±10.41bc</w:t>
            </w:r>
          </w:p>
          <w:p w14:paraId="2BB5366D"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23.05)</w:t>
            </w:r>
          </w:p>
        </w:tc>
        <w:tc>
          <w:tcPr>
            <w:tcW w:w="1409" w:type="dxa"/>
            <w:tcBorders>
              <w:top w:val="single" w:sz="4" w:space="0" w:color="auto"/>
            </w:tcBorders>
          </w:tcPr>
          <w:p w14:paraId="61F5C2B8"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22.30±4.71a</w:t>
            </w:r>
          </w:p>
          <w:p w14:paraId="2C3C05DB"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21.12)</w:t>
            </w:r>
          </w:p>
        </w:tc>
        <w:tc>
          <w:tcPr>
            <w:tcW w:w="1477" w:type="dxa"/>
            <w:tcBorders>
              <w:top w:val="single" w:sz="4" w:space="0" w:color="auto"/>
            </w:tcBorders>
          </w:tcPr>
          <w:p w14:paraId="15B96373"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940.7±261.36ab</w:t>
            </w:r>
          </w:p>
          <w:p w14:paraId="0428F1CC"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27.78)</w:t>
            </w:r>
          </w:p>
        </w:tc>
      </w:tr>
      <w:tr w:rsidR="00BC74E4" w:rsidRPr="00BC74E4" w14:paraId="2FB29C95" w14:textId="77777777" w:rsidTr="008966EE">
        <w:trPr>
          <w:jc w:val="center"/>
        </w:trPr>
        <w:tc>
          <w:tcPr>
            <w:tcW w:w="1037" w:type="dxa"/>
          </w:tcPr>
          <w:p w14:paraId="31CA0613"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Herb-shrub</w:t>
            </w:r>
          </w:p>
        </w:tc>
        <w:tc>
          <w:tcPr>
            <w:tcW w:w="1327" w:type="dxa"/>
          </w:tcPr>
          <w:p w14:paraId="2E57C219"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500.79±52.74a</w:t>
            </w:r>
          </w:p>
          <w:p w14:paraId="77BDFF96"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10.53)</w:t>
            </w:r>
          </w:p>
        </w:tc>
        <w:tc>
          <w:tcPr>
            <w:tcW w:w="0" w:type="auto"/>
          </w:tcPr>
          <w:p w14:paraId="4F031AC6"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10.49±3.43b</w:t>
            </w:r>
          </w:p>
          <w:p w14:paraId="4526EC61"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16.47)</w:t>
            </w:r>
          </w:p>
        </w:tc>
        <w:tc>
          <w:tcPr>
            <w:tcW w:w="0" w:type="auto"/>
          </w:tcPr>
          <w:p w14:paraId="014725E6"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0.60±0.12c</w:t>
            </w:r>
          </w:p>
          <w:p w14:paraId="2185A82C"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32.7)</w:t>
            </w:r>
          </w:p>
        </w:tc>
        <w:tc>
          <w:tcPr>
            <w:tcW w:w="0" w:type="auto"/>
          </w:tcPr>
          <w:p w14:paraId="1F915BA1"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64.10±26.08a</w:t>
            </w:r>
          </w:p>
          <w:p w14:paraId="267504F2"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40.69)</w:t>
            </w:r>
          </w:p>
        </w:tc>
        <w:tc>
          <w:tcPr>
            <w:tcW w:w="1409" w:type="dxa"/>
          </w:tcPr>
          <w:p w14:paraId="724B84C0"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18.04±3.59c</w:t>
            </w:r>
          </w:p>
          <w:p w14:paraId="5630B139"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19.9)</w:t>
            </w:r>
          </w:p>
        </w:tc>
        <w:tc>
          <w:tcPr>
            <w:tcW w:w="1477" w:type="dxa"/>
          </w:tcPr>
          <w:p w14:paraId="250BB67E"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984.76±252.52a</w:t>
            </w:r>
          </w:p>
          <w:p w14:paraId="4D64D0FF"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25.64)</w:t>
            </w:r>
          </w:p>
        </w:tc>
      </w:tr>
      <w:tr w:rsidR="00BC74E4" w:rsidRPr="00BC74E4" w14:paraId="125A73BC" w14:textId="77777777" w:rsidTr="008966EE">
        <w:trPr>
          <w:jc w:val="center"/>
        </w:trPr>
        <w:tc>
          <w:tcPr>
            <w:tcW w:w="1037" w:type="dxa"/>
          </w:tcPr>
          <w:p w14:paraId="722DC0B7"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Shrubbery</w:t>
            </w:r>
          </w:p>
        </w:tc>
        <w:tc>
          <w:tcPr>
            <w:tcW w:w="1327" w:type="dxa"/>
          </w:tcPr>
          <w:p w14:paraId="60471C59"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489.89±26.99a</w:t>
            </w:r>
          </w:p>
          <w:p w14:paraId="23176384"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5.51)</w:t>
            </w:r>
          </w:p>
        </w:tc>
        <w:tc>
          <w:tcPr>
            <w:tcW w:w="0" w:type="auto"/>
          </w:tcPr>
          <w:p w14:paraId="535188FB"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11.39±1.34b</w:t>
            </w:r>
          </w:p>
          <w:p w14:paraId="7A00F0B4"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16.22)</w:t>
            </w:r>
          </w:p>
        </w:tc>
        <w:tc>
          <w:tcPr>
            <w:tcW w:w="0" w:type="auto"/>
          </w:tcPr>
          <w:p w14:paraId="111F1C55"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0.75±0.24ab</w:t>
            </w:r>
          </w:p>
          <w:p w14:paraId="718EB4EE"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11.76)</w:t>
            </w:r>
          </w:p>
        </w:tc>
        <w:tc>
          <w:tcPr>
            <w:tcW w:w="0" w:type="auto"/>
          </w:tcPr>
          <w:p w14:paraId="0ABFF651"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49.81±7.92b</w:t>
            </w:r>
          </w:p>
          <w:p w14:paraId="01592B9D"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15.9)</w:t>
            </w:r>
          </w:p>
        </w:tc>
        <w:tc>
          <w:tcPr>
            <w:tcW w:w="1409" w:type="dxa"/>
          </w:tcPr>
          <w:p w14:paraId="54EAE3A0"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18.56±4.52bc</w:t>
            </w:r>
          </w:p>
          <w:p w14:paraId="522B56CE"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24.35)</w:t>
            </w:r>
          </w:p>
        </w:tc>
        <w:tc>
          <w:tcPr>
            <w:tcW w:w="1477" w:type="dxa"/>
          </w:tcPr>
          <w:p w14:paraId="63ADEE6E"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890.17±294.77ab</w:t>
            </w:r>
          </w:p>
          <w:p w14:paraId="22A0EABF"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33.11)</w:t>
            </w:r>
          </w:p>
        </w:tc>
      </w:tr>
      <w:tr w:rsidR="00BC74E4" w:rsidRPr="00BC74E4" w14:paraId="1C7F6CC9" w14:textId="77777777" w:rsidTr="008966EE">
        <w:trPr>
          <w:jc w:val="center"/>
        </w:trPr>
        <w:tc>
          <w:tcPr>
            <w:tcW w:w="1037" w:type="dxa"/>
          </w:tcPr>
          <w:p w14:paraId="3316BEAD"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Shrub-tree</w:t>
            </w:r>
          </w:p>
        </w:tc>
        <w:tc>
          <w:tcPr>
            <w:tcW w:w="1327" w:type="dxa"/>
          </w:tcPr>
          <w:p w14:paraId="0A9DC25A"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457.02±28.46b</w:t>
            </w:r>
          </w:p>
          <w:p w14:paraId="61359F74"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6.23)</w:t>
            </w:r>
          </w:p>
        </w:tc>
        <w:tc>
          <w:tcPr>
            <w:tcW w:w="0" w:type="auto"/>
          </w:tcPr>
          <w:p w14:paraId="61331E26"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13.73±2.62a</w:t>
            </w:r>
          </w:p>
          <w:p w14:paraId="01187F0F"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12.21)</w:t>
            </w:r>
          </w:p>
        </w:tc>
        <w:tc>
          <w:tcPr>
            <w:tcW w:w="0" w:type="auto"/>
          </w:tcPr>
          <w:p w14:paraId="23CF2177"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0.76±0.21a</w:t>
            </w:r>
          </w:p>
          <w:p w14:paraId="5C43A2DA"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19.08)</w:t>
            </w:r>
          </w:p>
        </w:tc>
        <w:tc>
          <w:tcPr>
            <w:tcW w:w="0" w:type="auto"/>
          </w:tcPr>
          <w:p w14:paraId="29CB7B9F"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61.02±3.53a</w:t>
            </w:r>
          </w:p>
          <w:p w14:paraId="7E524CA3"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23.13)</w:t>
            </w:r>
          </w:p>
        </w:tc>
        <w:tc>
          <w:tcPr>
            <w:tcW w:w="1409" w:type="dxa"/>
          </w:tcPr>
          <w:p w14:paraId="36530D2A"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20.95±5.91abc</w:t>
            </w:r>
          </w:p>
          <w:p w14:paraId="2B2CD927"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28.21)</w:t>
            </w:r>
          </w:p>
        </w:tc>
        <w:tc>
          <w:tcPr>
            <w:tcW w:w="1477" w:type="dxa"/>
          </w:tcPr>
          <w:p w14:paraId="72937F49"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789.34±346.44bc</w:t>
            </w:r>
          </w:p>
          <w:p w14:paraId="1F8716B9"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43.89)</w:t>
            </w:r>
          </w:p>
        </w:tc>
      </w:tr>
      <w:tr w:rsidR="00BC74E4" w:rsidRPr="00BC74E4" w14:paraId="3D446116" w14:textId="77777777" w:rsidTr="008966EE">
        <w:trPr>
          <w:jc w:val="center"/>
        </w:trPr>
        <w:tc>
          <w:tcPr>
            <w:tcW w:w="1037" w:type="dxa"/>
          </w:tcPr>
          <w:p w14:paraId="5F7D09A0"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Tree forest</w:t>
            </w:r>
          </w:p>
        </w:tc>
        <w:tc>
          <w:tcPr>
            <w:tcW w:w="1327" w:type="dxa"/>
          </w:tcPr>
          <w:p w14:paraId="5AE71837"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452.53±29.25b</w:t>
            </w:r>
          </w:p>
          <w:p w14:paraId="6E98CEB1"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6.46)</w:t>
            </w:r>
          </w:p>
        </w:tc>
        <w:tc>
          <w:tcPr>
            <w:tcW w:w="0" w:type="auto"/>
          </w:tcPr>
          <w:p w14:paraId="773E5EE6"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14.79±1.67a</w:t>
            </w:r>
          </w:p>
          <w:p w14:paraId="2ECB8E79"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13.72)</w:t>
            </w:r>
          </w:p>
        </w:tc>
        <w:tc>
          <w:tcPr>
            <w:tcW w:w="0" w:type="auto"/>
          </w:tcPr>
          <w:p w14:paraId="5225879B"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0.77±0.11a</w:t>
            </w:r>
          </w:p>
          <w:p w14:paraId="04D02260"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11.29)</w:t>
            </w:r>
          </w:p>
        </w:tc>
        <w:tc>
          <w:tcPr>
            <w:tcW w:w="0" w:type="auto"/>
          </w:tcPr>
          <w:p w14:paraId="3FC360EA"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36.35±5.06d</w:t>
            </w:r>
          </w:p>
          <w:p w14:paraId="4569D902"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13.92)</w:t>
            </w:r>
          </w:p>
        </w:tc>
        <w:tc>
          <w:tcPr>
            <w:tcW w:w="1409" w:type="dxa"/>
          </w:tcPr>
          <w:p w14:paraId="08B70011"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21.47±4.48ab</w:t>
            </w:r>
          </w:p>
          <w:p w14:paraId="6F8A3396"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20.87)</w:t>
            </w:r>
          </w:p>
        </w:tc>
        <w:tc>
          <w:tcPr>
            <w:tcW w:w="1477" w:type="dxa"/>
          </w:tcPr>
          <w:p w14:paraId="23E9F02A"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714.67±141.54c</w:t>
            </w:r>
          </w:p>
          <w:p w14:paraId="60AF39AC"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19.80)</w:t>
            </w:r>
          </w:p>
        </w:tc>
      </w:tr>
      <w:tr w:rsidR="00BC74E4" w:rsidRPr="00BC74E4" w14:paraId="164351A0" w14:textId="77777777" w:rsidTr="008966EE">
        <w:trPr>
          <w:jc w:val="center"/>
        </w:trPr>
        <w:tc>
          <w:tcPr>
            <w:tcW w:w="1037" w:type="dxa"/>
          </w:tcPr>
          <w:p w14:paraId="034D6E86" w14:textId="77777777" w:rsidR="00EE1632" w:rsidRPr="00BC74E4" w:rsidRDefault="00EE1632" w:rsidP="008966EE">
            <w:pPr>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Total</w:t>
            </w:r>
          </w:p>
        </w:tc>
        <w:tc>
          <w:tcPr>
            <w:tcW w:w="1327" w:type="dxa"/>
          </w:tcPr>
          <w:p w14:paraId="4C95C2E0" w14:textId="77777777" w:rsidR="00EE1632" w:rsidRPr="00BC74E4" w:rsidRDefault="00EE1632" w:rsidP="008966EE">
            <w:pPr>
              <w:widowControl/>
              <w:spacing w:line="240" w:lineRule="exact"/>
              <w:jc w:val="center"/>
              <w:rPr>
                <w:rFonts w:ascii="Times New Roman" w:eastAsia="等线" w:hAnsi="Times New Roman" w:cs="Times New Roman"/>
                <w:color w:val="000000" w:themeColor="text1"/>
                <w:sz w:val="18"/>
                <w:szCs w:val="18"/>
              </w:rPr>
            </w:pPr>
            <w:r w:rsidRPr="00BC74E4">
              <w:rPr>
                <w:rFonts w:ascii="Times New Roman" w:eastAsia="等线" w:hAnsi="Times New Roman" w:cs="Times New Roman"/>
                <w:color w:val="000000" w:themeColor="text1"/>
                <w:sz w:val="18"/>
                <w:szCs w:val="18"/>
              </w:rPr>
              <w:t>479.62±40.98</w:t>
            </w:r>
          </w:p>
          <w:p w14:paraId="2861EE0F" w14:textId="77777777" w:rsidR="00EE1632" w:rsidRPr="00BC74E4" w:rsidRDefault="00EE1632" w:rsidP="008966EE">
            <w:pPr>
              <w:widowControl/>
              <w:spacing w:line="240" w:lineRule="exact"/>
              <w:jc w:val="center"/>
              <w:rPr>
                <w:rFonts w:ascii="Times New Roman" w:eastAsia="等线" w:hAnsi="Times New Roman" w:cs="Times New Roman"/>
                <w:color w:val="000000" w:themeColor="text1"/>
                <w:sz w:val="18"/>
                <w:szCs w:val="18"/>
              </w:rPr>
            </w:pPr>
            <w:r w:rsidRPr="00BC74E4">
              <w:rPr>
                <w:rFonts w:ascii="Times New Roman" w:hAnsi="Times New Roman" w:cs="Times New Roman"/>
                <w:color w:val="000000" w:themeColor="text1"/>
                <w:sz w:val="18"/>
                <w:szCs w:val="18"/>
              </w:rPr>
              <w:t>(8.54)</w:t>
            </w:r>
          </w:p>
        </w:tc>
        <w:tc>
          <w:tcPr>
            <w:tcW w:w="0" w:type="auto"/>
          </w:tcPr>
          <w:p w14:paraId="4FF68865"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12.74±3.22</w:t>
            </w:r>
          </w:p>
          <w:p w14:paraId="3FDB6774"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20.79)</w:t>
            </w:r>
          </w:p>
        </w:tc>
        <w:tc>
          <w:tcPr>
            <w:tcW w:w="0" w:type="auto"/>
          </w:tcPr>
          <w:p w14:paraId="5F1CA208"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0.70±0.18</w:t>
            </w:r>
          </w:p>
          <w:p w14:paraId="68810564"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25.27)</w:t>
            </w:r>
          </w:p>
        </w:tc>
        <w:tc>
          <w:tcPr>
            <w:tcW w:w="0" w:type="auto"/>
          </w:tcPr>
          <w:p w14:paraId="38B8AA2A"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46.98±16.73</w:t>
            </w:r>
          </w:p>
          <w:p w14:paraId="1F64E91F"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35.61)</w:t>
            </w:r>
          </w:p>
        </w:tc>
        <w:tc>
          <w:tcPr>
            <w:tcW w:w="1409" w:type="dxa"/>
          </w:tcPr>
          <w:p w14:paraId="7D501842"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20.26±4.9</w:t>
            </w:r>
          </w:p>
          <w:p w14:paraId="04BF9F8E"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24.19)</w:t>
            </w:r>
          </w:p>
        </w:tc>
        <w:tc>
          <w:tcPr>
            <w:tcW w:w="1477" w:type="dxa"/>
          </w:tcPr>
          <w:p w14:paraId="4658BC90"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863.93±280.73</w:t>
            </w:r>
          </w:p>
          <w:p w14:paraId="5546C012"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32.19)</w:t>
            </w:r>
          </w:p>
        </w:tc>
      </w:tr>
    </w:tbl>
    <w:p w14:paraId="2F9F2DDC" w14:textId="77777777" w:rsidR="00EE1632" w:rsidRPr="00BC74E4" w:rsidRDefault="00EE1632" w:rsidP="00EE1632">
      <w:pPr>
        <w:jc w:val="left"/>
        <w:rPr>
          <w:rFonts w:ascii="Times New Roman" w:eastAsia="宋体" w:hAnsi="Times New Roman" w:cs="Times New Roman"/>
          <w:color w:val="000000" w:themeColor="text1"/>
          <w:sz w:val="24"/>
          <w:szCs w:val="24"/>
        </w:rPr>
      </w:pPr>
      <w:r w:rsidRPr="00BC74E4">
        <w:rPr>
          <w:rFonts w:ascii="Times New Roman" w:eastAsia="宋体" w:hAnsi="Times New Roman" w:cs="Times New Roman"/>
          <w:color w:val="000000" w:themeColor="text1"/>
          <w:sz w:val="24"/>
          <w:szCs w:val="24"/>
        </w:rPr>
        <w:t>Note: Different lowercase letters represent significant differences in leaf traits between different stages (</w:t>
      </w:r>
      <w:r w:rsidRPr="00BC74E4">
        <w:rPr>
          <w:rFonts w:ascii="Times New Roman" w:eastAsia="宋体" w:hAnsi="Times New Roman" w:cs="Times New Roman"/>
          <w:i/>
          <w:iCs/>
          <w:color w:val="000000" w:themeColor="text1"/>
          <w:sz w:val="24"/>
          <w:szCs w:val="24"/>
        </w:rPr>
        <w:t xml:space="preserve">P </w:t>
      </w:r>
      <w:r w:rsidRPr="00BC74E4">
        <w:rPr>
          <w:rFonts w:ascii="Times New Roman" w:eastAsia="宋体" w:hAnsi="Times New Roman" w:cs="Times New Roman" w:hint="eastAsia"/>
          <w:color w:val="000000" w:themeColor="text1"/>
          <w:sz w:val="24"/>
          <w:szCs w:val="24"/>
        </w:rPr>
        <w:t>&lt;</w:t>
      </w:r>
      <w:r w:rsidRPr="00BC74E4">
        <w:rPr>
          <w:rFonts w:ascii="Times New Roman" w:eastAsia="宋体" w:hAnsi="Times New Roman" w:cs="Times New Roman"/>
          <w:color w:val="000000" w:themeColor="text1"/>
          <w:sz w:val="24"/>
          <w:szCs w:val="24"/>
        </w:rPr>
        <w:t xml:space="preserve"> 0.05); The data in the figure is the mean ± standard error. The number in brackets is the coefficient of variation.</w:t>
      </w:r>
    </w:p>
    <w:p w14:paraId="08AF1662" w14:textId="77777777" w:rsidR="00EE1632" w:rsidRPr="00BC74E4" w:rsidRDefault="00EE1632" w:rsidP="00EE1632">
      <w:pPr>
        <w:rPr>
          <w:rFonts w:ascii="Times New Roman" w:hAnsi="Times New Roman" w:cs="Times New Roman"/>
          <w:b/>
          <w:bCs/>
          <w:color w:val="000000" w:themeColor="text1"/>
          <w:sz w:val="18"/>
          <w:szCs w:val="18"/>
        </w:rPr>
      </w:pPr>
    </w:p>
    <w:p w14:paraId="3FFA6FB0" w14:textId="77777777" w:rsidR="00EE1632" w:rsidRPr="00BC74E4" w:rsidRDefault="00EE1632" w:rsidP="00EE1632">
      <w:pPr>
        <w:rPr>
          <w:rFonts w:ascii="Times New Roman" w:hAnsi="Times New Roman" w:cs="Times New Roman"/>
          <w:b/>
          <w:bCs/>
          <w:color w:val="000000" w:themeColor="text1"/>
          <w:sz w:val="24"/>
          <w:szCs w:val="24"/>
        </w:rPr>
      </w:pPr>
      <w:r w:rsidRPr="00BC74E4">
        <w:rPr>
          <w:rFonts w:ascii="Times New Roman" w:hAnsi="Times New Roman" w:cs="Times New Roman"/>
          <w:b/>
          <w:bCs/>
          <w:color w:val="000000" w:themeColor="text1"/>
          <w:sz w:val="24"/>
          <w:szCs w:val="24"/>
        </w:rPr>
        <w:t>Table S</w:t>
      </w:r>
      <w:r w:rsidRPr="00BC74E4">
        <w:rPr>
          <w:rFonts w:ascii="Times New Roman" w:hAnsi="Times New Roman" w:cs="Times New Roman" w:hint="eastAsia"/>
          <w:b/>
          <w:bCs/>
          <w:color w:val="000000" w:themeColor="text1"/>
          <w:sz w:val="24"/>
          <w:szCs w:val="24"/>
        </w:rPr>
        <w:t>6 Soil properties</w:t>
      </w:r>
      <w:r w:rsidRPr="00BC74E4">
        <w:rPr>
          <w:rFonts w:ascii="Times New Roman" w:hAnsi="Times New Roman" w:cs="Times New Roman"/>
          <w:b/>
          <w:bCs/>
          <w:color w:val="000000" w:themeColor="text1"/>
          <w:sz w:val="24"/>
          <w:szCs w:val="24"/>
        </w:rPr>
        <w:t xml:space="preserve"> of different</w:t>
      </w:r>
      <w:r w:rsidRPr="00BC74E4">
        <w:rPr>
          <w:rFonts w:ascii="Times New Roman" w:hAnsi="Times New Roman" w:cs="Times New Roman" w:hint="eastAsia"/>
          <w:b/>
          <w:bCs/>
          <w:color w:val="000000" w:themeColor="text1"/>
          <w:sz w:val="24"/>
          <w:szCs w:val="24"/>
        </w:rPr>
        <w:t xml:space="preserve"> </w:t>
      </w:r>
      <w:r w:rsidRPr="00BC74E4">
        <w:rPr>
          <w:rFonts w:ascii="Times New Roman" w:hAnsi="Times New Roman" w:cs="Times New Roman"/>
          <w:b/>
          <w:bCs/>
          <w:color w:val="000000" w:themeColor="text1"/>
          <w:sz w:val="24"/>
          <w:szCs w:val="24"/>
        </w:rPr>
        <w:t>succession stages</w:t>
      </w:r>
    </w:p>
    <w:tbl>
      <w:tblPr>
        <w:tblStyle w:val="af2"/>
        <w:tblW w:w="5291"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557"/>
        <w:gridCol w:w="1561"/>
        <w:gridCol w:w="1559"/>
        <w:gridCol w:w="1559"/>
        <w:gridCol w:w="1419"/>
      </w:tblGrid>
      <w:tr w:rsidR="00BC74E4" w:rsidRPr="00BC74E4" w14:paraId="4860080D" w14:textId="77777777" w:rsidTr="008966EE">
        <w:trPr>
          <w:jc w:val="center"/>
        </w:trPr>
        <w:tc>
          <w:tcPr>
            <w:tcW w:w="645" w:type="pct"/>
            <w:tcBorders>
              <w:top w:val="single" w:sz="12" w:space="0" w:color="auto"/>
              <w:bottom w:val="single" w:sz="4" w:space="0" w:color="auto"/>
            </w:tcBorders>
          </w:tcPr>
          <w:p w14:paraId="059B94B9"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stage</w:t>
            </w:r>
          </w:p>
        </w:tc>
        <w:tc>
          <w:tcPr>
            <w:tcW w:w="886" w:type="pct"/>
            <w:tcBorders>
              <w:top w:val="single" w:sz="12" w:space="0" w:color="auto"/>
              <w:bottom w:val="single" w:sz="4" w:space="0" w:color="auto"/>
            </w:tcBorders>
          </w:tcPr>
          <w:p w14:paraId="3CA53242"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Herb</w:t>
            </w:r>
          </w:p>
        </w:tc>
        <w:tc>
          <w:tcPr>
            <w:tcW w:w="888" w:type="pct"/>
            <w:tcBorders>
              <w:top w:val="single" w:sz="12" w:space="0" w:color="auto"/>
              <w:bottom w:val="single" w:sz="4" w:space="0" w:color="auto"/>
            </w:tcBorders>
          </w:tcPr>
          <w:p w14:paraId="2885D888"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Herb-sh</w:t>
            </w:r>
            <w:r w:rsidRPr="00BC74E4">
              <w:rPr>
                <w:rFonts w:ascii="Times New Roman" w:hAnsi="Times New Roman" w:cs="Times New Roman" w:hint="eastAsia"/>
                <w:color w:val="000000" w:themeColor="text1"/>
                <w:sz w:val="18"/>
                <w:szCs w:val="18"/>
              </w:rPr>
              <w:t>ru</w:t>
            </w:r>
            <w:r w:rsidRPr="00BC74E4">
              <w:rPr>
                <w:rFonts w:ascii="Times New Roman" w:hAnsi="Times New Roman" w:cs="Times New Roman"/>
                <w:color w:val="000000" w:themeColor="text1"/>
                <w:sz w:val="18"/>
                <w:szCs w:val="18"/>
              </w:rPr>
              <w:t>b</w:t>
            </w:r>
          </w:p>
        </w:tc>
        <w:tc>
          <w:tcPr>
            <w:tcW w:w="887" w:type="pct"/>
            <w:tcBorders>
              <w:top w:val="single" w:sz="12" w:space="0" w:color="auto"/>
              <w:bottom w:val="single" w:sz="4" w:space="0" w:color="auto"/>
            </w:tcBorders>
          </w:tcPr>
          <w:p w14:paraId="31D0A8FB"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Shrubbery</w:t>
            </w:r>
          </w:p>
        </w:tc>
        <w:tc>
          <w:tcPr>
            <w:tcW w:w="887" w:type="pct"/>
            <w:tcBorders>
              <w:top w:val="single" w:sz="12" w:space="0" w:color="auto"/>
              <w:bottom w:val="single" w:sz="4" w:space="0" w:color="auto"/>
            </w:tcBorders>
          </w:tcPr>
          <w:p w14:paraId="2CEF7B47"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Shrub-tree</w:t>
            </w:r>
          </w:p>
        </w:tc>
        <w:tc>
          <w:tcPr>
            <w:tcW w:w="807" w:type="pct"/>
            <w:tcBorders>
              <w:top w:val="single" w:sz="12" w:space="0" w:color="auto"/>
              <w:bottom w:val="single" w:sz="4" w:space="0" w:color="auto"/>
            </w:tcBorders>
          </w:tcPr>
          <w:p w14:paraId="7A592151"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color w:val="000000" w:themeColor="text1"/>
                <w:sz w:val="18"/>
                <w:szCs w:val="18"/>
              </w:rPr>
              <w:t>Tree forest</w:t>
            </w:r>
          </w:p>
        </w:tc>
      </w:tr>
      <w:tr w:rsidR="00BC74E4" w:rsidRPr="00BC74E4" w14:paraId="2BB34269" w14:textId="77777777" w:rsidTr="008966EE">
        <w:trPr>
          <w:jc w:val="center"/>
        </w:trPr>
        <w:tc>
          <w:tcPr>
            <w:tcW w:w="645" w:type="pct"/>
            <w:tcBorders>
              <w:top w:val="single" w:sz="4" w:space="0" w:color="auto"/>
            </w:tcBorders>
          </w:tcPr>
          <w:p w14:paraId="2721BCA8" w14:textId="77777777" w:rsidR="00EE1632" w:rsidRPr="00BC74E4" w:rsidRDefault="00EE1632" w:rsidP="008966EE">
            <w:pPr>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pH</w:t>
            </w:r>
          </w:p>
        </w:tc>
        <w:tc>
          <w:tcPr>
            <w:tcW w:w="886" w:type="pct"/>
            <w:tcBorders>
              <w:top w:val="single" w:sz="4" w:space="0" w:color="auto"/>
            </w:tcBorders>
          </w:tcPr>
          <w:p w14:paraId="544F3C04"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7.22±0.41a</w:t>
            </w:r>
          </w:p>
          <w:p w14:paraId="7EBE4E20"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5.74)</w:t>
            </w:r>
          </w:p>
        </w:tc>
        <w:tc>
          <w:tcPr>
            <w:tcW w:w="888" w:type="pct"/>
            <w:tcBorders>
              <w:top w:val="single" w:sz="4" w:space="0" w:color="auto"/>
            </w:tcBorders>
          </w:tcPr>
          <w:p w14:paraId="65C8184F"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7.17±0.45a</w:t>
            </w:r>
          </w:p>
          <w:p w14:paraId="4859841D"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6.25)</w:t>
            </w:r>
          </w:p>
        </w:tc>
        <w:tc>
          <w:tcPr>
            <w:tcW w:w="887" w:type="pct"/>
            <w:tcBorders>
              <w:top w:val="single" w:sz="4" w:space="0" w:color="auto"/>
            </w:tcBorders>
          </w:tcPr>
          <w:p w14:paraId="2D2E1837"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6.82</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 xml:space="preserve">0.43b </w:t>
            </w:r>
          </w:p>
          <w:p w14:paraId="5C63BAFD"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6.27)</w:t>
            </w:r>
          </w:p>
        </w:tc>
        <w:tc>
          <w:tcPr>
            <w:tcW w:w="887" w:type="pct"/>
            <w:tcBorders>
              <w:top w:val="single" w:sz="4" w:space="0" w:color="auto"/>
            </w:tcBorders>
          </w:tcPr>
          <w:p w14:paraId="790960E9"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7.07</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0.66ab (9.33)</w:t>
            </w:r>
          </w:p>
        </w:tc>
        <w:tc>
          <w:tcPr>
            <w:tcW w:w="807" w:type="pct"/>
            <w:tcBorders>
              <w:top w:val="single" w:sz="4" w:space="0" w:color="auto"/>
            </w:tcBorders>
          </w:tcPr>
          <w:p w14:paraId="77D7C526"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5.59</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0.51c (9.08)</w:t>
            </w:r>
          </w:p>
        </w:tc>
      </w:tr>
      <w:tr w:rsidR="00BC74E4" w:rsidRPr="00BC74E4" w14:paraId="36E9A357" w14:textId="77777777" w:rsidTr="008966EE">
        <w:trPr>
          <w:jc w:val="center"/>
        </w:trPr>
        <w:tc>
          <w:tcPr>
            <w:tcW w:w="645" w:type="pct"/>
          </w:tcPr>
          <w:p w14:paraId="17077683"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 xml:space="preserve">SOC </w:t>
            </w:r>
            <w:r w:rsidRPr="00BC74E4">
              <w:rPr>
                <w:rFonts w:ascii="Times New Roman" w:hAnsi="Times New Roman" w:cs="Times New Roman"/>
                <w:color w:val="000000" w:themeColor="text1"/>
                <w:sz w:val="18"/>
                <w:szCs w:val="18"/>
              </w:rPr>
              <w:t>(mg/g)</w:t>
            </w:r>
          </w:p>
        </w:tc>
        <w:tc>
          <w:tcPr>
            <w:tcW w:w="886" w:type="pct"/>
          </w:tcPr>
          <w:p w14:paraId="145A3431"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45.91</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11.42b (24.88)</w:t>
            </w:r>
          </w:p>
        </w:tc>
        <w:tc>
          <w:tcPr>
            <w:tcW w:w="888" w:type="pct"/>
          </w:tcPr>
          <w:p w14:paraId="639102E8"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50.44</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7.66ab (15.19)</w:t>
            </w:r>
          </w:p>
        </w:tc>
        <w:tc>
          <w:tcPr>
            <w:tcW w:w="887" w:type="pct"/>
          </w:tcPr>
          <w:p w14:paraId="4D296695"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51.2</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11.18ab (21.83)</w:t>
            </w:r>
          </w:p>
        </w:tc>
        <w:tc>
          <w:tcPr>
            <w:tcW w:w="887" w:type="pct"/>
          </w:tcPr>
          <w:p w14:paraId="485135F9"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56.03</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20.1a (35.87)</w:t>
            </w:r>
          </w:p>
        </w:tc>
        <w:tc>
          <w:tcPr>
            <w:tcW w:w="807" w:type="pct"/>
          </w:tcPr>
          <w:p w14:paraId="6E90751C"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49.22</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10.04ab (20.39)</w:t>
            </w:r>
          </w:p>
        </w:tc>
      </w:tr>
      <w:tr w:rsidR="00BC74E4" w:rsidRPr="00BC74E4" w14:paraId="7B443E91" w14:textId="77777777" w:rsidTr="008966EE">
        <w:trPr>
          <w:jc w:val="center"/>
        </w:trPr>
        <w:tc>
          <w:tcPr>
            <w:tcW w:w="645" w:type="pct"/>
          </w:tcPr>
          <w:p w14:paraId="3C2C174C"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 xml:space="preserve">TN </w:t>
            </w:r>
            <w:r w:rsidRPr="00BC74E4">
              <w:rPr>
                <w:rFonts w:ascii="Times New Roman" w:hAnsi="Times New Roman" w:cs="Times New Roman"/>
                <w:color w:val="000000" w:themeColor="text1"/>
                <w:sz w:val="18"/>
                <w:szCs w:val="18"/>
              </w:rPr>
              <w:t>(g/</w:t>
            </w:r>
            <w:r w:rsidRPr="00BC74E4">
              <w:rPr>
                <w:rFonts w:ascii="Times New Roman" w:hAnsi="Times New Roman" w:cs="Times New Roman" w:hint="eastAsia"/>
                <w:color w:val="000000" w:themeColor="text1"/>
                <w:sz w:val="18"/>
                <w:szCs w:val="18"/>
              </w:rPr>
              <w:t>k</w:t>
            </w:r>
            <w:r w:rsidRPr="00BC74E4">
              <w:rPr>
                <w:rFonts w:ascii="Times New Roman" w:hAnsi="Times New Roman" w:cs="Times New Roman"/>
                <w:color w:val="000000" w:themeColor="text1"/>
                <w:sz w:val="18"/>
                <w:szCs w:val="18"/>
              </w:rPr>
              <w:t>g)</w:t>
            </w:r>
          </w:p>
        </w:tc>
        <w:tc>
          <w:tcPr>
            <w:tcW w:w="886" w:type="pct"/>
          </w:tcPr>
          <w:p w14:paraId="02869E86"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1.97</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0.74c (37.79)</w:t>
            </w:r>
          </w:p>
        </w:tc>
        <w:tc>
          <w:tcPr>
            <w:tcW w:w="888" w:type="pct"/>
          </w:tcPr>
          <w:p w14:paraId="017C1AFA"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2.16</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0.97bc (44.92)</w:t>
            </w:r>
          </w:p>
        </w:tc>
        <w:tc>
          <w:tcPr>
            <w:tcW w:w="887" w:type="pct"/>
          </w:tcPr>
          <w:p w14:paraId="1123A751"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1.82</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1.07c (58.81)</w:t>
            </w:r>
          </w:p>
        </w:tc>
        <w:tc>
          <w:tcPr>
            <w:tcW w:w="887" w:type="pct"/>
          </w:tcPr>
          <w:p w14:paraId="1FD68545"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2.78</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1.38ab (49.70)</w:t>
            </w:r>
          </w:p>
        </w:tc>
        <w:tc>
          <w:tcPr>
            <w:tcW w:w="807" w:type="pct"/>
          </w:tcPr>
          <w:p w14:paraId="03C36D49"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1.06</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0.54d (51.14)</w:t>
            </w:r>
          </w:p>
        </w:tc>
      </w:tr>
      <w:tr w:rsidR="00BC74E4" w:rsidRPr="00BC74E4" w14:paraId="4C8B519D" w14:textId="77777777" w:rsidTr="008966EE">
        <w:trPr>
          <w:jc w:val="center"/>
        </w:trPr>
        <w:tc>
          <w:tcPr>
            <w:tcW w:w="645" w:type="pct"/>
          </w:tcPr>
          <w:p w14:paraId="04213199"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 xml:space="preserve">TP </w:t>
            </w:r>
            <w:r w:rsidRPr="00BC74E4">
              <w:rPr>
                <w:rFonts w:ascii="Times New Roman" w:hAnsi="Times New Roman" w:cs="Times New Roman"/>
                <w:color w:val="000000" w:themeColor="text1"/>
                <w:sz w:val="18"/>
                <w:szCs w:val="18"/>
              </w:rPr>
              <w:t>(g/</w:t>
            </w:r>
            <w:r w:rsidRPr="00BC74E4">
              <w:rPr>
                <w:rFonts w:ascii="Times New Roman" w:hAnsi="Times New Roman" w:cs="Times New Roman" w:hint="eastAsia"/>
                <w:color w:val="000000" w:themeColor="text1"/>
                <w:sz w:val="18"/>
                <w:szCs w:val="18"/>
              </w:rPr>
              <w:t>k</w:t>
            </w:r>
            <w:r w:rsidRPr="00BC74E4">
              <w:rPr>
                <w:rFonts w:ascii="Times New Roman" w:hAnsi="Times New Roman" w:cs="Times New Roman"/>
                <w:color w:val="000000" w:themeColor="text1"/>
                <w:sz w:val="18"/>
                <w:szCs w:val="18"/>
              </w:rPr>
              <w:t>g)</w:t>
            </w:r>
          </w:p>
        </w:tc>
        <w:tc>
          <w:tcPr>
            <w:tcW w:w="886" w:type="pct"/>
          </w:tcPr>
          <w:p w14:paraId="087863DF"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0.52</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0.18bc (35.32)</w:t>
            </w:r>
          </w:p>
        </w:tc>
        <w:tc>
          <w:tcPr>
            <w:tcW w:w="888" w:type="pct"/>
          </w:tcPr>
          <w:p w14:paraId="0D9C18B6"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0.79</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0.37a (46.94)</w:t>
            </w:r>
          </w:p>
        </w:tc>
        <w:tc>
          <w:tcPr>
            <w:tcW w:w="887" w:type="pct"/>
          </w:tcPr>
          <w:p w14:paraId="386CC886"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0.61</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0.29abc (46.72)</w:t>
            </w:r>
          </w:p>
        </w:tc>
        <w:tc>
          <w:tcPr>
            <w:tcW w:w="887" w:type="pct"/>
          </w:tcPr>
          <w:p w14:paraId="40557E51"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0.66</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0.34ab (51.92)</w:t>
            </w:r>
          </w:p>
        </w:tc>
        <w:tc>
          <w:tcPr>
            <w:tcW w:w="807" w:type="pct"/>
          </w:tcPr>
          <w:p w14:paraId="2ADBC7C3"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0.44</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0.22c (48.85)</w:t>
            </w:r>
          </w:p>
        </w:tc>
      </w:tr>
      <w:tr w:rsidR="00BC74E4" w:rsidRPr="00BC74E4" w14:paraId="25239A46" w14:textId="77777777" w:rsidTr="008966EE">
        <w:trPr>
          <w:jc w:val="center"/>
        </w:trPr>
        <w:tc>
          <w:tcPr>
            <w:tcW w:w="645" w:type="pct"/>
          </w:tcPr>
          <w:p w14:paraId="17C6E2B5"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 xml:space="preserve">TK </w:t>
            </w:r>
            <w:r w:rsidRPr="00BC74E4">
              <w:rPr>
                <w:rFonts w:ascii="Times New Roman" w:hAnsi="Times New Roman" w:cs="Times New Roman"/>
                <w:color w:val="000000" w:themeColor="text1"/>
                <w:sz w:val="18"/>
                <w:szCs w:val="18"/>
              </w:rPr>
              <w:t>(g/</w:t>
            </w:r>
            <w:r w:rsidRPr="00BC74E4">
              <w:rPr>
                <w:rFonts w:ascii="Times New Roman" w:hAnsi="Times New Roman" w:cs="Times New Roman" w:hint="eastAsia"/>
                <w:color w:val="000000" w:themeColor="text1"/>
                <w:sz w:val="18"/>
                <w:szCs w:val="18"/>
              </w:rPr>
              <w:t>k</w:t>
            </w:r>
            <w:r w:rsidRPr="00BC74E4">
              <w:rPr>
                <w:rFonts w:ascii="Times New Roman" w:hAnsi="Times New Roman" w:cs="Times New Roman"/>
                <w:color w:val="000000" w:themeColor="text1"/>
                <w:sz w:val="18"/>
                <w:szCs w:val="18"/>
              </w:rPr>
              <w:t>g)</w:t>
            </w:r>
          </w:p>
        </w:tc>
        <w:tc>
          <w:tcPr>
            <w:tcW w:w="886" w:type="pct"/>
          </w:tcPr>
          <w:p w14:paraId="43F3F818"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10.78</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2.53a (23.47)</w:t>
            </w:r>
          </w:p>
        </w:tc>
        <w:tc>
          <w:tcPr>
            <w:tcW w:w="888" w:type="pct"/>
          </w:tcPr>
          <w:p w14:paraId="01818F5B"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6.55</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2.71b (41.34)</w:t>
            </w:r>
          </w:p>
        </w:tc>
        <w:tc>
          <w:tcPr>
            <w:tcW w:w="887" w:type="pct"/>
          </w:tcPr>
          <w:p w14:paraId="62655958"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5.63</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3.99b (70.89)</w:t>
            </w:r>
          </w:p>
        </w:tc>
        <w:tc>
          <w:tcPr>
            <w:tcW w:w="887" w:type="pct"/>
          </w:tcPr>
          <w:p w14:paraId="65216327"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6.62</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5.33b (80.55)</w:t>
            </w:r>
          </w:p>
        </w:tc>
        <w:tc>
          <w:tcPr>
            <w:tcW w:w="807" w:type="pct"/>
          </w:tcPr>
          <w:p w14:paraId="4CE5C0D5" w14:textId="77777777" w:rsidR="00EE1632" w:rsidRPr="00BC74E4" w:rsidRDefault="00EE1632" w:rsidP="008966EE">
            <w:pPr>
              <w:spacing w:line="240" w:lineRule="exact"/>
              <w:jc w:val="center"/>
              <w:rPr>
                <w:rFonts w:ascii="Times New Roman" w:hAnsi="Times New Roman" w:cs="Times New Roman"/>
                <w:b/>
                <w:bCs/>
                <w:color w:val="000000" w:themeColor="text1"/>
                <w:sz w:val="18"/>
                <w:szCs w:val="18"/>
              </w:rPr>
            </w:pPr>
            <w:r w:rsidRPr="00BC74E4">
              <w:rPr>
                <w:rFonts w:ascii="Times New Roman" w:hAnsi="Times New Roman" w:cs="Times New Roman" w:hint="eastAsia"/>
                <w:color w:val="000000" w:themeColor="text1"/>
                <w:sz w:val="18"/>
                <w:szCs w:val="18"/>
              </w:rPr>
              <w:t>6.42</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7.6b (118.35)</w:t>
            </w:r>
          </w:p>
        </w:tc>
      </w:tr>
      <w:tr w:rsidR="00BC74E4" w:rsidRPr="00BC74E4" w14:paraId="542B3264" w14:textId="77777777" w:rsidTr="008966EE">
        <w:trPr>
          <w:jc w:val="center"/>
        </w:trPr>
        <w:tc>
          <w:tcPr>
            <w:tcW w:w="645" w:type="pct"/>
          </w:tcPr>
          <w:p w14:paraId="61E242AC"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 xml:space="preserve">AN </w:t>
            </w:r>
            <w:r w:rsidRPr="00BC74E4">
              <w:rPr>
                <w:rFonts w:ascii="Times New Roman" w:hAnsi="Times New Roman" w:cs="Times New Roman"/>
                <w:color w:val="000000" w:themeColor="text1"/>
                <w:sz w:val="18"/>
                <w:szCs w:val="18"/>
              </w:rPr>
              <w:t>(</w:t>
            </w:r>
            <w:r w:rsidRPr="00BC74E4">
              <w:rPr>
                <w:rFonts w:ascii="Times New Roman" w:hAnsi="Times New Roman" w:cs="Times New Roman" w:hint="eastAsia"/>
                <w:color w:val="000000" w:themeColor="text1"/>
                <w:sz w:val="18"/>
                <w:szCs w:val="18"/>
              </w:rPr>
              <w:t>m</w:t>
            </w:r>
            <w:r w:rsidRPr="00BC74E4">
              <w:rPr>
                <w:rFonts w:ascii="Times New Roman" w:hAnsi="Times New Roman" w:cs="Times New Roman"/>
                <w:color w:val="000000" w:themeColor="text1"/>
                <w:sz w:val="18"/>
                <w:szCs w:val="18"/>
              </w:rPr>
              <w:t>g/</w:t>
            </w:r>
            <w:r w:rsidRPr="00BC74E4">
              <w:rPr>
                <w:rFonts w:ascii="Times New Roman" w:hAnsi="Times New Roman" w:cs="Times New Roman" w:hint="eastAsia"/>
                <w:color w:val="000000" w:themeColor="text1"/>
                <w:sz w:val="18"/>
                <w:szCs w:val="18"/>
              </w:rPr>
              <w:t>k</w:t>
            </w:r>
            <w:r w:rsidRPr="00BC74E4">
              <w:rPr>
                <w:rFonts w:ascii="Times New Roman" w:hAnsi="Times New Roman" w:cs="Times New Roman"/>
                <w:color w:val="000000" w:themeColor="text1"/>
                <w:sz w:val="18"/>
                <w:szCs w:val="18"/>
              </w:rPr>
              <w:t>g)</w:t>
            </w:r>
          </w:p>
        </w:tc>
        <w:tc>
          <w:tcPr>
            <w:tcW w:w="886" w:type="pct"/>
          </w:tcPr>
          <w:p w14:paraId="4024B91F" w14:textId="77777777" w:rsidR="00EE1632" w:rsidRPr="00BC74E4" w:rsidRDefault="00EE1632" w:rsidP="008966EE">
            <w:pPr>
              <w:widowControl/>
              <w:spacing w:line="240" w:lineRule="exact"/>
              <w:jc w:val="center"/>
              <w:rPr>
                <w:rFonts w:ascii="Times New Roman" w:eastAsia="等线"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287</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65.71ab (22.90)</w:t>
            </w:r>
          </w:p>
        </w:tc>
        <w:tc>
          <w:tcPr>
            <w:tcW w:w="888" w:type="pct"/>
          </w:tcPr>
          <w:p w14:paraId="5BDE9EAB"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308.41</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73.89ab (23.96)</w:t>
            </w:r>
          </w:p>
        </w:tc>
        <w:tc>
          <w:tcPr>
            <w:tcW w:w="887" w:type="pct"/>
          </w:tcPr>
          <w:p w14:paraId="067A001C"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263.73</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84.55bc (32.06)</w:t>
            </w:r>
          </w:p>
        </w:tc>
        <w:tc>
          <w:tcPr>
            <w:tcW w:w="887" w:type="pct"/>
          </w:tcPr>
          <w:p w14:paraId="1162DA90"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321.82</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128.43a (39.91)</w:t>
            </w:r>
          </w:p>
        </w:tc>
        <w:tc>
          <w:tcPr>
            <w:tcW w:w="807" w:type="pct"/>
          </w:tcPr>
          <w:p w14:paraId="1867761F"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226.45</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79.46c (35.09)</w:t>
            </w:r>
          </w:p>
        </w:tc>
      </w:tr>
      <w:tr w:rsidR="00BC74E4" w:rsidRPr="00BC74E4" w14:paraId="536BCAC1" w14:textId="77777777" w:rsidTr="008966EE">
        <w:trPr>
          <w:jc w:val="center"/>
        </w:trPr>
        <w:tc>
          <w:tcPr>
            <w:tcW w:w="645" w:type="pct"/>
          </w:tcPr>
          <w:p w14:paraId="183909D6"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 xml:space="preserve">AP </w:t>
            </w:r>
            <w:r w:rsidRPr="00BC74E4">
              <w:rPr>
                <w:rFonts w:ascii="Times New Roman" w:hAnsi="Times New Roman" w:cs="Times New Roman"/>
                <w:color w:val="000000" w:themeColor="text1"/>
                <w:sz w:val="18"/>
                <w:szCs w:val="18"/>
              </w:rPr>
              <w:t>(</w:t>
            </w:r>
            <w:r w:rsidRPr="00BC74E4">
              <w:rPr>
                <w:rFonts w:ascii="Times New Roman" w:hAnsi="Times New Roman" w:cs="Times New Roman" w:hint="eastAsia"/>
                <w:color w:val="000000" w:themeColor="text1"/>
                <w:sz w:val="18"/>
                <w:szCs w:val="18"/>
              </w:rPr>
              <w:t>m</w:t>
            </w:r>
            <w:r w:rsidRPr="00BC74E4">
              <w:rPr>
                <w:rFonts w:ascii="Times New Roman" w:hAnsi="Times New Roman" w:cs="Times New Roman"/>
                <w:color w:val="000000" w:themeColor="text1"/>
                <w:sz w:val="18"/>
                <w:szCs w:val="18"/>
              </w:rPr>
              <w:t>g/</w:t>
            </w:r>
            <w:r w:rsidRPr="00BC74E4">
              <w:rPr>
                <w:rFonts w:ascii="Times New Roman" w:hAnsi="Times New Roman" w:cs="Times New Roman" w:hint="eastAsia"/>
                <w:color w:val="000000" w:themeColor="text1"/>
                <w:sz w:val="18"/>
                <w:szCs w:val="18"/>
              </w:rPr>
              <w:t>k</w:t>
            </w:r>
            <w:r w:rsidRPr="00BC74E4">
              <w:rPr>
                <w:rFonts w:ascii="Times New Roman" w:hAnsi="Times New Roman" w:cs="Times New Roman"/>
                <w:color w:val="000000" w:themeColor="text1"/>
                <w:sz w:val="18"/>
                <w:szCs w:val="18"/>
              </w:rPr>
              <w:t>g)</w:t>
            </w:r>
          </w:p>
        </w:tc>
        <w:tc>
          <w:tcPr>
            <w:tcW w:w="886" w:type="pct"/>
          </w:tcPr>
          <w:p w14:paraId="5F3B129C" w14:textId="77777777" w:rsidR="00EE1632" w:rsidRPr="00BC74E4" w:rsidRDefault="00EE1632" w:rsidP="008966EE">
            <w:pPr>
              <w:widowControl/>
              <w:spacing w:line="240" w:lineRule="exact"/>
              <w:jc w:val="center"/>
              <w:rPr>
                <w:rFonts w:ascii="Times New Roman" w:eastAsia="等线"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2.59</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1.61b (62.02)</w:t>
            </w:r>
          </w:p>
        </w:tc>
        <w:tc>
          <w:tcPr>
            <w:tcW w:w="888" w:type="pct"/>
          </w:tcPr>
          <w:p w14:paraId="7845C987"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5.52</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 xml:space="preserve">2.93a </w:t>
            </w:r>
          </w:p>
          <w:p w14:paraId="28513E99"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53.1)</w:t>
            </w:r>
          </w:p>
        </w:tc>
        <w:tc>
          <w:tcPr>
            <w:tcW w:w="887" w:type="pct"/>
          </w:tcPr>
          <w:p w14:paraId="4FDB457A"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6.6</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 xml:space="preserve">4.93a </w:t>
            </w:r>
          </w:p>
          <w:p w14:paraId="2A05479E"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74.78)</w:t>
            </w:r>
          </w:p>
        </w:tc>
        <w:tc>
          <w:tcPr>
            <w:tcW w:w="887" w:type="pct"/>
          </w:tcPr>
          <w:p w14:paraId="27993A43"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7.51</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5.65a (75.29)</w:t>
            </w:r>
          </w:p>
        </w:tc>
        <w:tc>
          <w:tcPr>
            <w:tcW w:w="807" w:type="pct"/>
          </w:tcPr>
          <w:p w14:paraId="3C5CE938"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2.14</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2.21b (103.01)</w:t>
            </w:r>
          </w:p>
        </w:tc>
      </w:tr>
      <w:tr w:rsidR="00BC74E4" w:rsidRPr="00BC74E4" w14:paraId="0DC0F900" w14:textId="77777777" w:rsidTr="008966EE">
        <w:trPr>
          <w:jc w:val="center"/>
        </w:trPr>
        <w:tc>
          <w:tcPr>
            <w:tcW w:w="645" w:type="pct"/>
          </w:tcPr>
          <w:p w14:paraId="694E3DE7"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 xml:space="preserve">AK </w:t>
            </w:r>
            <w:r w:rsidRPr="00BC74E4">
              <w:rPr>
                <w:rFonts w:ascii="Times New Roman" w:hAnsi="Times New Roman" w:cs="Times New Roman"/>
                <w:color w:val="000000" w:themeColor="text1"/>
                <w:sz w:val="18"/>
                <w:szCs w:val="18"/>
              </w:rPr>
              <w:t>(</w:t>
            </w:r>
            <w:r w:rsidRPr="00BC74E4">
              <w:rPr>
                <w:rFonts w:ascii="Times New Roman" w:hAnsi="Times New Roman" w:cs="Times New Roman" w:hint="eastAsia"/>
                <w:color w:val="000000" w:themeColor="text1"/>
                <w:sz w:val="18"/>
                <w:szCs w:val="18"/>
              </w:rPr>
              <w:t>m</w:t>
            </w:r>
            <w:r w:rsidRPr="00BC74E4">
              <w:rPr>
                <w:rFonts w:ascii="Times New Roman" w:hAnsi="Times New Roman" w:cs="Times New Roman"/>
                <w:color w:val="000000" w:themeColor="text1"/>
                <w:sz w:val="18"/>
                <w:szCs w:val="18"/>
              </w:rPr>
              <w:t>g/</w:t>
            </w:r>
            <w:r w:rsidRPr="00BC74E4">
              <w:rPr>
                <w:rFonts w:ascii="Times New Roman" w:hAnsi="Times New Roman" w:cs="Times New Roman" w:hint="eastAsia"/>
                <w:color w:val="000000" w:themeColor="text1"/>
                <w:sz w:val="18"/>
                <w:szCs w:val="18"/>
              </w:rPr>
              <w:t>k</w:t>
            </w:r>
            <w:r w:rsidRPr="00BC74E4">
              <w:rPr>
                <w:rFonts w:ascii="Times New Roman" w:hAnsi="Times New Roman" w:cs="Times New Roman"/>
                <w:color w:val="000000" w:themeColor="text1"/>
                <w:sz w:val="18"/>
                <w:szCs w:val="18"/>
              </w:rPr>
              <w:t>g)</w:t>
            </w:r>
          </w:p>
        </w:tc>
        <w:tc>
          <w:tcPr>
            <w:tcW w:w="886" w:type="pct"/>
          </w:tcPr>
          <w:p w14:paraId="79A9C76B" w14:textId="77777777" w:rsidR="00EE1632" w:rsidRPr="00BC74E4" w:rsidRDefault="00EE1632" w:rsidP="008966EE">
            <w:pPr>
              <w:widowControl/>
              <w:spacing w:line="240" w:lineRule="exact"/>
              <w:jc w:val="center"/>
              <w:rPr>
                <w:rFonts w:ascii="Times New Roman" w:eastAsia="等线"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102.81</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22.21ab (21.60)</w:t>
            </w:r>
          </w:p>
        </w:tc>
        <w:tc>
          <w:tcPr>
            <w:tcW w:w="888" w:type="pct"/>
          </w:tcPr>
          <w:p w14:paraId="0154416C"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115.03</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32.94ab (28.64)</w:t>
            </w:r>
          </w:p>
        </w:tc>
        <w:tc>
          <w:tcPr>
            <w:tcW w:w="887" w:type="pct"/>
          </w:tcPr>
          <w:p w14:paraId="185E6EEE"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90.98</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40.3b (44.3)</w:t>
            </w:r>
          </w:p>
        </w:tc>
        <w:tc>
          <w:tcPr>
            <w:tcW w:w="887" w:type="pct"/>
          </w:tcPr>
          <w:p w14:paraId="79D257C2"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124.52</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44.32a (35.60)</w:t>
            </w:r>
          </w:p>
        </w:tc>
        <w:tc>
          <w:tcPr>
            <w:tcW w:w="807" w:type="pct"/>
          </w:tcPr>
          <w:p w14:paraId="157D94C5"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93.66</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61.51b (65.68)</w:t>
            </w:r>
          </w:p>
        </w:tc>
      </w:tr>
      <w:tr w:rsidR="00BC74E4" w:rsidRPr="00BC74E4" w14:paraId="07B29EE4" w14:textId="77777777" w:rsidTr="008966EE">
        <w:trPr>
          <w:jc w:val="center"/>
        </w:trPr>
        <w:tc>
          <w:tcPr>
            <w:tcW w:w="645" w:type="pct"/>
          </w:tcPr>
          <w:p w14:paraId="3F1D27A7" w14:textId="77777777" w:rsidR="00EE1632" w:rsidRPr="00BC74E4" w:rsidRDefault="00EE1632" w:rsidP="008966EE">
            <w:pPr>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 xml:space="preserve">Soil </w:t>
            </w:r>
            <w:proofErr w:type="gramStart"/>
            <w:r w:rsidRPr="00BC74E4">
              <w:rPr>
                <w:rFonts w:ascii="Times New Roman" w:hAnsi="Times New Roman" w:cs="Times New Roman" w:hint="eastAsia"/>
                <w:color w:val="000000" w:themeColor="text1"/>
                <w:sz w:val="18"/>
                <w:szCs w:val="18"/>
              </w:rPr>
              <w:t>C:N</w:t>
            </w:r>
            <w:proofErr w:type="gramEnd"/>
          </w:p>
        </w:tc>
        <w:tc>
          <w:tcPr>
            <w:tcW w:w="886" w:type="pct"/>
          </w:tcPr>
          <w:p w14:paraId="5C87036A" w14:textId="77777777" w:rsidR="00EE1632" w:rsidRPr="00BC74E4" w:rsidRDefault="00EE1632" w:rsidP="008966EE">
            <w:pPr>
              <w:widowControl/>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24.83±4.65c</w:t>
            </w:r>
          </w:p>
          <w:p w14:paraId="429AD9DE" w14:textId="77777777" w:rsidR="00EE1632" w:rsidRPr="00BC74E4" w:rsidRDefault="00EE1632" w:rsidP="008966EE">
            <w:pPr>
              <w:widowControl/>
              <w:spacing w:line="240" w:lineRule="exact"/>
              <w:jc w:val="center"/>
              <w:rPr>
                <w:rFonts w:ascii="Times New Roman" w:eastAsia="等线"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18.74)</w:t>
            </w:r>
          </w:p>
        </w:tc>
        <w:tc>
          <w:tcPr>
            <w:tcW w:w="888" w:type="pct"/>
          </w:tcPr>
          <w:p w14:paraId="49A4E3C1"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28.32</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12.9bc (45.54)</w:t>
            </w:r>
          </w:p>
        </w:tc>
        <w:tc>
          <w:tcPr>
            <w:tcW w:w="887" w:type="pct"/>
          </w:tcPr>
          <w:p w14:paraId="55C22F3D"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48.35</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56.63b</w:t>
            </w:r>
          </w:p>
          <w:p w14:paraId="159B25FB"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117.12)</w:t>
            </w:r>
          </w:p>
        </w:tc>
        <w:tc>
          <w:tcPr>
            <w:tcW w:w="887" w:type="pct"/>
          </w:tcPr>
          <w:p w14:paraId="7C0CDA75"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22.55</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5.38c (23.84)</w:t>
            </w:r>
          </w:p>
        </w:tc>
        <w:tc>
          <w:tcPr>
            <w:tcW w:w="807" w:type="pct"/>
          </w:tcPr>
          <w:p w14:paraId="1425B743"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71.69</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58.63a</w:t>
            </w:r>
          </w:p>
          <w:p w14:paraId="05F44974"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81.78)</w:t>
            </w:r>
          </w:p>
        </w:tc>
      </w:tr>
      <w:tr w:rsidR="00BC74E4" w:rsidRPr="00BC74E4" w14:paraId="47763C02" w14:textId="77777777" w:rsidTr="008966EE">
        <w:trPr>
          <w:jc w:val="center"/>
        </w:trPr>
        <w:tc>
          <w:tcPr>
            <w:tcW w:w="645" w:type="pct"/>
          </w:tcPr>
          <w:p w14:paraId="6A8649B2" w14:textId="77777777" w:rsidR="00EE1632" w:rsidRPr="00BC74E4" w:rsidRDefault="00EE1632" w:rsidP="008966EE">
            <w:pPr>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Soil N:P</w:t>
            </w:r>
          </w:p>
        </w:tc>
        <w:tc>
          <w:tcPr>
            <w:tcW w:w="886" w:type="pct"/>
          </w:tcPr>
          <w:p w14:paraId="3CC62CB2" w14:textId="77777777" w:rsidR="00EE1632" w:rsidRPr="00BC74E4" w:rsidRDefault="00EE1632" w:rsidP="008966EE">
            <w:pPr>
              <w:widowControl/>
              <w:spacing w:line="240" w:lineRule="exact"/>
              <w:jc w:val="center"/>
              <w:rPr>
                <w:rFonts w:ascii="Times New Roman" w:eastAsia="等线"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3.79</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0.52a (13.83)</w:t>
            </w:r>
          </w:p>
        </w:tc>
        <w:tc>
          <w:tcPr>
            <w:tcW w:w="888" w:type="pct"/>
          </w:tcPr>
          <w:p w14:paraId="19AD8C3F"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3.05</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1.08b (35.51)</w:t>
            </w:r>
          </w:p>
        </w:tc>
        <w:tc>
          <w:tcPr>
            <w:tcW w:w="887" w:type="pct"/>
          </w:tcPr>
          <w:p w14:paraId="31EA0FB9"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2.8</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 xml:space="preserve">1.38b </w:t>
            </w:r>
          </w:p>
          <w:p w14:paraId="7B6A06F1"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49.16)</w:t>
            </w:r>
          </w:p>
        </w:tc>
        <w:tc>
          <w:tcPr>
            <w:tcW w:w="887" w:type="pct"/>
          </w:tcPr>
          <w:p w14:paraId="2D994A7B"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4.31</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0.73a (16.86)</w:t>
            </w:r>
          </w:p>
        </w:tc>
        <w:tc>
          <w:tcPr>
            <w:tcW w:w="807" w:type="pct"/>
          </w:tcPr>
          <w:p w14:paraId="6CCB1F22"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2.52</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1.01b (40.01)</w:t>
            </w:r>
          </w:p>
        </w:tc>
      </w:tr>
      <w:tr w:rsidR="00BC74E4" w:rsidRPr="00BC74E4" w14:paraId="487199B0" w14:textId="77777777" w:rsidTr="008966EE">
        <w:trPr>
          <w:jc w:val="center"/>
        </w:trPr>
        <w:tc>
          <w:tcPr>
            <w:tcW w:w="645" w:type="pct"/>
          </w:tcPr>
          <w:p w14:paraId="1DE8FEDB" w14:textId="77777777" w:rsidR="00EE1632" w:rsidRPr="00BC74E4" w:rsidRDefault="00EE1632" w:rsidP="008966EE">
            <w:pPr>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Soil C:P</w:t>
            </w:r>
          </w:p>
        </w:tc>
        <w:tc>
          <w:tcPr>
            <w:tcW w:w="886" w:type="pct"/>
          </w:tcPr>
          <w:p w14:paraId="0E85E124" w14:textId="77777777" w:rsidR="00EE1632" w:rsidRPr="00BC74E4" w:rsidRDefault="00EE1632" w:rsidP="008966EE">
            <w:pPr>
              <w:widowControl/>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color w:val="000000" w:themeColor="text1"/>
                <w:sz w:val="18"/>
                <w:szCs w:val="18"/>
              </w:rPr>
              <w:t>94.6±22.75b</w:t>
            </w:r>
          </w:p>
          <w:p w14:paraId="411AE3CA" w14:textId="77777777" w:rsidR="00EE1632" w:rsidRPr="00BC74E4" w:rsidRDefault="00EE1632" w:rsidP="008966EE">
            <w:pPr>
              <w:widowControl/>
              <w:spacing w:line="240" w:lineRule="exact"/>
              <w:jc w:val="center"/>
              <w:rPr>
                <w:rFonts w:ascii="Times New Roman" w:eastAsia="等线"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24.05)</w:t>
            </w:r>
          </w:p>
        </w:tc>
        <w:tc>
          <w:tcPr>
            <w:tcW w:w="888" w:type="pct"/>
          </w:tcPr>
          <w:p w14:paraId="3FA1A1B0"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79.25</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39.27b (49.55)</w:t>
            </w:r>
          </w:p>
        </w:tc>
        <w:tc>
          <w:tcPr>
            <w:tcW w:w="887" w:type="pct"/>
          </w:tcPr>
          <w:p w14:paraId="36C4A698"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99.62</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48.41b (48.60)</w:t>
            </w:r>
          </w:p>
        </w:tc>
        <w:tc>
          <w:tcPr>
            <w:tcW w:w="887" w:type="pct"/>
          </w:tcPr>
          <w:p w14:paraId="3137DDE7"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96.83</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28.31b (29.24)</w:t>
            </w:r>
          </w:p>
        </w:tc>
        <w:tc>
          <w:tcPr>
            <w:tcW w:w="807" w:type="pct"/>
          </w:tcPr>
          <w:p w14:paraId="4748A1BD" w14:textId="77777777" w:rsidR="00EE1632" w:rsidRPr="00BC74E4" w:rsidRDefault="00EE1632" w:rsidP="008966EE">
            <w:pPr>
              <w:spacing w:line="240" w:lineRule="exact"/>
              <w:jc w:val="center"/>
              <w:rPr>
                <w:rFonts w:ascii="Times New Roman" w:hAnsi="Times New Roman" w:cs="Times New Roman"/>
                <w:color w:val="000000" w:themeColor="text1"/>
                <w:sz w:val="18"/>
                <w:szCs w:val="18"/>
              </w:rPr>
            </w:pPr>
            <w:r w:rsidRPr="00BC74E4">
              <w:rPr>
                <w:rFonts w:ascii="Times New Roman" w:hAnsi="Times New Roman" w:cs="Times New Roman" w:hint="eastAsia"/>
                <w:color w:val="000000" w:themeColor="text1"/>
                <w:sz w:val="18"/>
                <w:szCs w:val="18"/>
              </w:rPr>
              <w:t>145.84</w:t>
            </w:r>
            <w:r w:rsidRPr="00BC74E4">
              <w:rPr>
                <w:rFonts w:ascii="Times New Roman" w:hAnsi="Times New Roman" w:cs="Times New Roman" w:hint="eastAsia"/>
                <w:color w:val="000000" w:themeColor="text1"/>
                <w:sz w:val="18"/>
                <w:szCs w:val="18"/>
              </w:rPr>
              <w:t>±</w:t>
            </w:r>
            <w:r w:rsidRPr="00BC74E4">
              <w:rPr>
                <w:rFonts w:ascii="Times New Roman" w:hAnsi="Times New Roman" w:cs="Times New Roman" w:hint="eastAsia"/>
                <w:color w:val="000000" w:themeColor="text1"/>
                <w:sz w:val="18"/>
                <w:szCs w:val="18"/>
              </w:rPr>
              <w:t>92.02a (63.10)</w:t>
            </w:r>
          </w:p>
        </w:tc>
      </w:tr>
    </w:tbl>
    <w:p w14:paraId="4921E076" w14:textId="77777777" w:rsidR="00EE1632" w:rsidRPr="00BC74E4" w:rsidRDefault="00EE1632" w:rsidP="00EE1632">
      <w:pPr>
        <w:jc w:val="left"/>
        <w:rPr>
          <w:rFonts w:ascii="Times New Roman" w:eastAsia="宋体" w:hAnsi="Times New Roman" w:cs="Times New Roman"/>
          <w:color w:val="000000" w:themeColor="text1"/>
          <w:sz w:val="24"/>
          <w:szCs w:val="24"/>
        </w:rPr>
      </w:pPr>
      <w:r w:rsidRPr="00BC74E4">
        <w:rPr>
          <w:rFonts w:ascii="Times New Roman" w:eastAsia="宋体" w:hAnsi="Times New Roman" w:cs="Times New Roman"/>
          <w:color w:val="000000" w:themeColor="text1"/>
          <w:sz w:val="24"/>
          <w:szCs w:val="24"/>
        </w:rPr>
        <w:t>Note: Different lowercase letters represent significant differences in leaf traits between different stages (</w:t>
      </w:r>
      <w:r w:rsidRPr="00BC74E4">
        <w:rPr>
          <w:rFonts w:ascii="Times New Roman" w:eastAsia="宋体" w:hAnsi="Times New Roman" w:cs="Times New Roman"/>
          <w:i/>
          <w:iCs/>
          <w:color w:val="000000" w:themeColor="text1"/>
          <w:sz w:val="24"/>
          <w:szCs w:val="24"/>
        </w:rPr>
        <w:t xml:space="preserve">P </w:t>
      </w:r>
      <w:r w:rsidRPr="00BC74E4">
        <w:rPr>
          <w:rFonts w:ascii="Times New Roman" w:eastAsia="宋体" w:hAnsi="Times New Roman" w:cs="Times New Roman" w:hint="eastAsia"/>
          <w:color w:val="000000" w:themeColor="text1"/>
          <w:sz w:val="24"/>
          <w:szCs w:val="24"/>
        </w:rPr>
        <w:t>&lt;</w:t>
      </w:r>
      <w:r w:rsidRPr="00BC74E4">
        <w:rPr>
          <w:rFonts w:ascii="Times New Roman" w:eastAsia="宋体" w:hAnsi="Times New Roman" w:cs="Times New Roman"/>
          <w:color w:val="000000" w:themeColor="text1"/>
          <w:sz w:val="24"/>
          <w:szCs w:val="24"/>
        </w:rPr>
        <w:t xml:space="preserve"> 0.05); The data in the figure is the mean ± standard error. The number in brackets is the coefficient of variation.</w:t>
      </w:r>
    </w:p>
    <w:p w14:paraId="145CBD59" w14:textId="77777777" w:rsidR="00636A81" w:rsidRPr="00BC74E4" w:rsidRDefault="00636A81">
      <w:pPr>
        <w:rPr>
          <w:rFonts w:hint="eastAsia"/>
          <w:color w:val="000000" w:themeColor="text1"/>
        </w:rPr>
      </w:pPr>
    </w:p>
    <w:sectPr w:rsidR="00636A81" w:rsidRPr="00BC74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6E62B1" w14:textId="77777777" w:rsidR="00217224" w:rsidRDefault="00217224" w:rsidP="00EE1632">
      <w:pPr>
        <w:rPr>
          <w:rFonts w:hint="eastAsia"/>
        </w:rPr>
      </w:pPr>
      <w:r>
        <w:separator/>
      </w:r>
    </w:p>
  </w:endnote>
  <w:endnote w:type="continuationSeparator" w:id="0">
    <w:p w14:paraId="34C9E49D" w14:textId="77777777" w:rsidR="00217224" w:rsidRDefault="00217224" w:rsidP="00EE163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dobe 宋体 Std L">
    <w:altName w:val="宋体"/>
    <w:panose1 w:val="02020300000000000000"/>
    <w:charset w:val="86"/>
    <w:family w:val="roman"/>
    <w:notTrueType/>
    <w:pitch w:val="variable"/>
    <w:sig w:usb0="00000207" w:usb1="0A0F1810" w:usb2="00000016" w:usb3="00000000" w:csb0="00060007"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B6B4DC" w14:textId="77777777" w:rsidR="00217224" w:rsidRDefault="00217224" w:rsidP="00EE1632">
      <w:pPr>
        <w:rPr>
          <w:rFonts w:hint="eastAsia"/>
        </w:rPr>
      </w:pPr>
      <w:r>
        <w:separator/>
      </w:r>
    </w:p>
  </w:footnote>
  <w:footnote w:type="continuationSeparator" w:id="0">
    <w:p w14:paraId="21361BB2" w14:textId="77777777" w:rsidR="00217224" w:rsidRDefault="00217224" w:rsidP="00EE163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6F1"/>
    <w:rsid w:val="00001810"/>
    <w:rsid w:val="00003C49"/>
    <w:rsid w:val="000103E9"/>
    <w:rsid w:val="00010864"/>
    <w:rsid w:val="00010A9F"/>
    <w:rsid w:val="00010CD2"/>
    <w:rsid w:val="00011098"/>
    <w:rsid w:val="00011CE8"/>
    <w:rsid w:val="000130A6"/>
    <w:rsid w:val="000177AF"/>
    <w:rsid w:val="00021109"/>
    <w:rsid w:val="00023410"/>
    <w:rsid w:val="0002432B"/>
    <w:rsid w:val="000247A6"/>
    <w:rsid w:val="00025D5D"/>
    <w:rsid w:val="000269B6"/>
    <w:rsid w:val="000271DF"/>
    <w:rsid w:val="0002756F"/>
    <w:rsid w:val="0003189C"/>
    <w:rsid w:val="0003692F"/>
    <w:rsid w:val="00036C82"/>
    <w:rsid w:val="000370C8"/>
    <w:rsid w:val="00037A2E"/>
    <w:rsid w:val="0004041E"/>
    <w:rsid w:val="00041A42"/>
    <w:rsid w:val="000436F6"/>
    <w:rsid w:val="00045F6F"/>
    <w:rsid w:val="00046192"/>
    <w:rsid w:val="00046723"/>
    <w:rsid w:val="00046F6B"/>
    <w:rsid w:val="00050900"/>
    <w:rsid w:val="0005155E"/>
    <w:rsid w:val="00053B5B"/>
    <w:rsid w:val="00053E02"/>
    <w:rsid w:val="00054524"/>
    <w:rsid w:val="00054A3E"/>
    <w:rsid w:val="000559C2"/>
    <w:rsid w:val="00057621"/>
    <w:rsid w:val="00057C20"/>
    <w:rsid w:val="00060C90"/>
    <w:rsid w:val="000619D7"/>
    <w:rsid w:val="00061C28"/>
    <w:rsid w:val="000630CF"/>
    <w:rsid w:val="000639E4"/>
    <w:rsid w:val="00063B9E"/>
    <w:rsid w:val="0006420F"/>
    <w:rsid w:val="00064776"/>
    <w:rsid w:val="00064BF0"/>
    <w:rsid w:val="000653AA"/>
    <w:rsid w:val="00065469"/>
    <w:rsid w:val="00065490"/>
    <w:rsid w:val="00065AC7"/>
    <w:rsid w:val="00065FA5"/>
    <w:rsid w:val="00066DBB"/>
    <w:rsid w:val="00066F36"/>
    <w:rsid w:val="00070A8F"/>
    <w:rsid w:val="00073830"/>
    <w:rsid w:val="00076F83"/>
    <w:rsid w:val="00081134"/>
    <w:rsid w:val="00081202"/>
    <w:rsid w:val="000818FD"/>
    <w:rsid w:val="0008641B"/>
    <w:rsid w:val="00086488"/>
    <w:rsid w:val="00087957"/>
    <w:rsid w:val="0009045C"/>
    <w:rsid w:val="00090D39"/>
    <w:rsid w:val="00095751"/>
    <w:rsid w:val="000A20A8"/>
    <w:rsid w:val="000A279E"/>
    <w:rsid w:val="000A3B7B"/>
    <w:rsid w:val="000A49E0"/>
    <w:rsid w:val="000A593D"/>
    <w:rsid w:val="000A6740"/>
    <w:rsid w:val="000A6CB5"/>
    <w:rsid w:val="000A7DC2"/>
    <w:rsid w:val="000B03D3"/>
    <w:rsid w:val="000B2626"/>
    <w:rsid w:val="000B39F8"/>
    <w:rsid w:val="000B5207"/>
    <w:rsid w:val="000B5A07"/>
    <w:rsid w:val="000B5C4A"/>
    <w:rsid w:val="000B5C93"/>
    <w:rsid w:val="000C1C77"/>
    <w:rsid w:val="000C2090"/>
    <w:rsid w:val="000C2258"/>
    <w:rsid w:val="000C4B01"/>
    <w:rsid w:val="000C68FC"/>
    <w:rsid w:val="000C7E96"/>
    <w:rsid w:val="000D0060"/>
    <w:rsid w:val="000D04C1"/>
    <w:rsid w:val="000D0E74"/>
    <w:rsid w:val="000D1080"/>
    <w:rsid w:val="000D3829"/>
    <w:rsid w:val="000D3B61"/>
    <w:rsid w:val="000D6288"/>
    <w:rsid w:val="000D6B8C"/>
    <w:rsid w:val="000D6E04"/>
    <w:rsid w:val="000D70A8"/>
    <w:rsid w:val="000D7FD5"/>
    <w:rsid w:val="000E0FCE"/>
    <w:rsid w:val="000E2049"/>
    <w:rsid w:val="000E3BED"/>
    <w:rsid w:val="000E4774"/>
    <w:rsid w:val="000E4C43"/>
    <w:rsid w:val="000E5049"/>
    <w:rsid w:val="000E72E2"/>
    <w:rsid w:val="000F2C22"/>
    <w:rsid w:val="000F32D4"/>
    <w:rsid w:val="000F3CB8"/>
    <w:rsid w:val="000F51B1"/>
    <w:rsid w:val="000F6072"/>
    <w:rsid w:val="000F6283"/>
    <w:rsid w:val="000F63AD"/>
    <w:rsid w:val="000F65E1"/>
    <w:rsid w:val="000F711F"/>
    <w:rsid w:val="00101797"/>
    <w:rsid w:val="001023FB"/>
    <w:rsid w:val="00107595"/>
    <w:rsid w:val="00110067"/>
    <w:rsid w:val="001104BD"/>
    <w:rsid w:val="0011056E"/>
    <w:rsid w:val="00111AB5"/>
    <w:rsid w:val="0011241C"/>
    <w:rsid w:val="00113C69"/>
    <w:rsid w:val="0011488B"/>
    <w:rsid w:val="0011516F"/>
    <w:rsid w:val="001151D7"/>
    <w:rsid w:val="00115F5F"/>
    <w:rsid w:val="00117B7F"/>
    <w:rsid w:val="00121990"/>
    <w:rsid w:val="00123ACA"/>
    <w:rsid w:val="00123DA1"/>
    <w:rsid w:val="00124128"/>
    <w:rsid w:val="00127CEE"/>
    <w:rsid w:val="00127D95"/>
    <w:rsid w:val="00130AB7"/>
    <w:rsid w:val="001315D8"/>
    <w:rsid w:val="00131AC1"/>
    <w:rsid w:val="0013339B"/>
    <w:rsid w:val="00140EFC"/>
    <w:rsid w:val="00142EAD"/>
    <w:rsid w:val="00145D86"/>
    <w:rsid w:val="0014645F"/>
    <w:rsid w:val="00146A01"/>
    <w:rsid w:val="0015117F"/>
    <w:rsid w:val="001517F4"/>
    <w:rsid w:val="00151B2A"/>
    <w:rsid w:val="001521D5"/>
    <w:rsid w:val="001527F0"/>
    <w:rsid w:val="00153747"/>
    <w:rsid w:val="00153B53"/>
    <w:rsid w:val="00154C75"/>
    <w:rsid w:val="001553B2"/>
    <w:rsid w:val="00156291"/>
    <w:rsid w:val="0015672A"/>
    <w:rsid w:val="0015738E"/>
    <w:rsid w:val="00160EE8"/>
    <w:rsid w:val="00164079"/>
    <w:rsid w:val="001659D0"/>
    <w:rsid w:val="0017501B"/>
    <w:rsid w:val="0017577F"/>
    <w:rsid w:val="00175CC2"/>
    <w:rsid w:val="00175DB0"/>
    <w:rsid w:val="00176390"/>
    <w:rsid w:val="00177B98"/>
    <w:rsid w:val="00181F48"/>
    <w:rsid w:val="00182BD5"/>
    <w:rsid w:val="0018395B"/>
    <w:rsid w:val="00183DCA"/>
    <w:rsid w:val="00184302"/>
    <w:rsid w:val="001849D4"/>
    <w:rsid w:val="0018511C"/>
    <w:rsid w:val="00190078"/>
    <w:rsid w:val="0019097F"/>
    <w:rsid w:val="00190BB3"/>
    <w:rsid w:val="001910C4"/>
    <w:rsid w:val="00191374"/>
    <w:rsid w:val="0019208B"/>
    <w:rsid w:val="001923AA"/>
    <w:rsid w:val="0019303B"/>
    <w:rsid w:val="0019413A"/>
    <w:rsid w:val="00194AAD"/>
    <w:rsid w:val="00196371"/>
    <w:rsid w:val="00196532"/>
    <w:rsid w:val="00196FCF"/>
    <w:rsid w:val="00197942"/>
    <w:rsid w:val="001A075A"/>
    <w:rsid w:val="001A1A67"/>
    <w:rsid w:val="001A1D4E"/>
    <w:rsid w:val="001A456D"/>
    <w:rsid w:val="001A45C0"/>
    <w:rsid w:val="001A495B"/>
    <w:rsid w:val="001A4D9A"/>
    <w:rsid w:val="001A5AF6"/>
    <w:rsid w:val="001A5EDB"/>
    <w:rsid w:val="001A5F26"/>
    <w:rsid w:val="001A6D8E"/>
    <w:rsid w:val="001B5636"/>
    <w:rsid w:val="001B606B"/>
    <w:rsid w:val="001B7C60"/>
    <w:rsid w:val="001C085A"/>
    <w:rsid w:val="001C097F"/>
    <w:rsid w:val="001C2F54"/>
    <w:rsid w:val="001C33DE"/>
    <w:rsid w:val="001C514A"/>
    <w:rsid w:val="001C54CD"/>
    <w:rsid w:val="001C66AA"/>
    <w:rsid w:val="001C7E5B"/>
    <w:rsid w:val="001D4AB9"/>
    <w:rsid w:val="001D5E16"/>
    <w:rsid w:val="001D6AED"/>
    <w:rsid w:val="001D6BF5"/>
    <w:rsid w:val="001D72DA"/>
    <w:rsid w:val="001E0D72"/>
    <w:rsid w:val="001E3B68"/>
    <w:rsid w:val="001E4101"/>
    <w:rsid w:val="001E49E8"/>
    <w:rsid w:val="001E55F4"/>
    <w:rsid w:val="001E75D0"/>
    <w:rsid w:val="001F0186"/>
    <w:rsid w:val="001F05C3"/>
    <w:rsid w:val="001F1622"/>
    <w:rsid w:val="0020000A"/>
    <w:rsid w:val="00200165"/>
    <w:rsid w:val="00201607"/>
    <w:rsid w:val="00201D18"/>
    <w:rsid w:val="00201FE0"/>
    <w:rsid w:val="00203227"/>
    <w:rsid w:val="00203C89"/>
    <w:rsid w:val="002044F0"/>
    <w:rsid w:val="002051AE"/>
    <w:rsid w:val="0020560C"/>
    <w:rsid w:val="00206E75"/>
    <w:rsid w:val="002079B7"/>
    <w:rsid w:val="00207B13"/>
    <w:rsid w:val="00210272"/>
    <w:rsid w:val="00210479"/>
    <w:rsid w:val="002104AD"/>
    <w:rsid w:val="0021078D"/>
    <w:rsid w:val="00217224"/>
    <w:rsid w:val="00220369"/>
    <w:rsid w:val="002212FB"/>
    <w:rsid w:val="00222F6E"/>
    <w:rsid w:val="00226075"/>
    <w:rsid w:val="00226DE2"/>
    <w:rsid w:val="0023162D"/>
    <w:rsid w:val="00233A4F"/>
    <w:rsid w:val="002340D0"/>
    <w:rsid w:val="002343C1"/>
    <w:rsid w:val="00235293"/>
    <w:rsid w:val="00236133"/>
    <w:rsid w:val="00236A3E"/>
    <w:rsid w:val="00240585"/>
    <w:rsid w:val="00240855"/>
    <w:rsid w:val="00240E30"/>
    <w:rsid w:val="00241AA1"/>
    <w:rsid w:val="00243BC1"/>
    <w:rsid w:val="002440A1"/>
    <w:rsid w:val="002441AA"/>
    <w:rsid w:val="002446C1"/>
    <w:rsid w:val="00246B36"/>
    <w:rsid w:val="002512AC"/>
    <w:rsid w:val="002515BE"/>
    <w:rsid w:val="00251DEC"/>
    <w:rsid w:val="00252205"/>
    <w:rsid w:val="00252407"/>
    <w:rsid w:val="00256132"/>
    <w:rsid w:val="002566ED"/>
    <w:rsid w:val="0026103C"/>
    <w:rsid w:val="002628B1"/>
    <w:rsid w:val="00263348"/>
    <w:rsid w:val="00264125"/>
    <w:rsid w:val="00265338"/>
    <w:rsid w:val="00270B30"/>
    <w:rsid w:val="00270E17"/>
    <w:rsid w:val="002710DE"/>
    <w:rsid w:val="002717F7"/>
    <w:rsid w:val="00273029"/>
    <w:rsid w:val="00277183"/>
    <w:rsid w:val="00277348"/>
    <w:rsid w:val="00281084"/>
    <w:rsid w:val="00281EE4"/>
    <w:rsid w:val="00282E33"/>
    <w:rsid w:val="002831FF"/>
    <w:rsid w:val="002836D1"/>
    <w:rsid w:val="002858A4"/>
    <w:rsid w:val="002861F8"/>
    <w:rsid w:val="00287633"/>
    <w:rsid w:val="0029003C"/>
    <w:rsid w:val="00290082"/>
    <w:rsid w:val="002911E1"/>
    <w:rsid w:val="00291665"/>
    <w:rsid w:val="00291F7C"/>
    <w:rsid w:val="00292096"/>
    <w:rsid w:val="00292133"/>
    <w:rsid w:val="00293A53"/>
    <w:rsid w:val="0029531B"/>
    <w:rsid w:val="002971D6"/>
    <w:rsid w:val="002A0156"/>
    <w:rsid w:val="002A03C5"/>
    <w:rsid w:val="002A0447"/>
    <w:rsid w:val="002A0B37"/>
    <w:rsid w:val="002A1C88"/>
    <w:rsid w:val="002A1E67"/>
    <w:rsid w:val="002A3544"/>
    <w:rsid w:val="002A63A6"/>
    <w:rsid w:val="002A64A0"/>
    <w:rsid w:val="002A677A"/>
    <w:rsid w:val="002B00F7"/>
    <w:rsid w:val="002B41FE"/>
    <w:rsid w:val="002B4760"/>
    <w:rsid w:val="002B557E"/>
    <w:rsid w:val="002B6664"/>
    <w:rsid w:val="002B67DA"/>
    <w:rsid w:val="002B72EB"/>
    <w:rsid w:val="002B7CBC"/>
    <w:rsid w:val="002C0F4F"/>
    <w:rsid w:val="002C12D3"/>
    <w:rsid w:val="002C192D"/>
    <w:rsid w:val="002C238F"/>
    <w:rsid w:val="002C40E8"/>
    <w:rsid w:val="002C5DF8"/>
    <w:rsid w:val="002C7112"/>
    <w:rsid w:val="002C7465"/>
    <w:rsid w:val="002C7A8F"/>
    <w:rsid w:val="002C7E6B"/>
    <w:rsid w:val="002D3FDA"/>
    <w:rsid w:val="002D4E23"/>
    <w:rsid w:val="002D5C89"/>
    <w:rsid w:val="002D7D85"/>
    <w:rsid w:val="002E2957"/>
    <w:rsid w:val="002E439A"/>
    <w:rsid w:val="002E4F4B"/>
    <w:rsid w:val="002E5CAB"/>
    <w:rsid w:val="002E623D"/>
    <w:rsid w:val="002F0893"/>
    <w:rsid w:val="002F1EC3"/>
    <w:rsid w:val="002F1F56"/>
    <w:rsid w:val="002F3D95"/>
    <w:rsid w:val="002F4DCC"/>
    <w:rsid w:val="002F776E"/>
    <w:rsid w:val="0030092B"/>
    <w:rsid w:val="00301780"/>
    <w:rsid w:val="003026ED"/>
    <w:rsid w:val="00303AAB"/>
    <w:rsid w:val="003055EF"/>
    <w:rsid w:val="003057E9"/>
    <w:rsid w:val="003059B8"/>
    <w:rsid w:val="0030761C"/>
    <w:rsid w:val="00307C17"/>
    <w:rsid w:val="00313820"/>
    <w:rsid w:val="00313C90"/>
    <w:rsid w:val="003147F1"/>
    <w:rsid w:val="00314EA1"/>
    <w:rsid w:val="00316C89"/>
    <w:rsid w:val="0031765F"/>
    <w:rsid w:val="003201D1"/>
    <w:rsid w:val="003215E3"/>
    <w:rsid w:val="003215E8"/>
    <w:rsid w:val="00322357"/>
    <w:rsid w:val="00324148"/>
    <w:rsid w:val="00324BEF"/>
    <w:rsid w:val="0032600C"/>
    <w:rsid w:val="003264B5"/>
    <w:rsid w:val="00326512"/>
    <w:rsid w:val="0032780F"/>
    <w:rsid w:val="003312FA"/>
    <w:rsid w:val="00331515"/>
    <w:rsid w:val="00334B35"/>
    <w:rsid w:val="0033618E"/>
    <w:rsid w:val="00337F52"/>
    <w:rsid w:val="00340FDA"/>
    <w:rsid w:val="00341885"/>
    <w:rsid w:val="00346391"/>
    <w:rsid w:val="00354A50"/>
    <w:rsid w:val="00355108"/>
    <w:rsid w:val="003557C2"/>
    <w:rsid w:val="00355E0B"/>
    <w:rsid w:val="00357193"/>
    <w:rsid w:val="00360BE7"/>
    <w:rsid w:val="00360DB8"/>
    <w:rsid w:val="003615A6"/>
    <w:rsid w:val="00362164"/>
    <w:rsid w:val="00363516"/>
    <w:rsid w:val="003636E5"/>
    <w:rsid w:val="00363C9E"/>
    <w:rsid w:val="00364474"/>
    <w:rsid w:val="00364D7B"/>
    <w:rsid w:val="003653C5"/>
    <w:rsid w:val="003677F7"/>
    <w:rsid w:val="003717FF"/>
    <w:rsid w:val="00372C72"/>
    <w:rsid w:val="003744C3"/>
    <w:rsid w:val="00374CE4"/>
    <w:rsid w:val="003751E8"/>
    <w:rsid w:val="0037757F"/>
    <w:rsid w:val="0037787D"/>
    <w:rsid w:val="00377CF5"/>
    <w:rsid w:val="00381D87"/>
    <w:rsid w:val="0038385C"/>
    <w:rsid w:val="00383FEE"/>
    <w:rsid w:val="00384403"/>
    <w:rsid w:val="00386059"/>
    <w:rsid w:val="003861A8"/>
    <w:rsid w:val="003871F9"/>
    <w:rsid w:val="00387C58"/>
    <w:rsid w:val="00390F1A"/>
    <w:rsid w:val="00392877"/>
    <w:rsid w:val="00397E2B"/>
    <w:rsid w:val="003A1395"/>
    <w:rsid w:val="003A2AD6"/>
    <w:rsid w:val="003A4D08"/>
    <w:rsid w:val="003A7029"/>
    <w:rsid w:val="003A778A"/>
    <w:rsid w:val="003B14B8"/>
    <w:rsid w:val="003B49AF"/>
    <w:rsid w:val="003B6117"/>
    <w:rsid w:val="003C0F04"/>
    <w:rsid w:val="003C100A"/>
    <w:rsid w:val="003C1E6F"/>
    <w:rsid w:val="003C4E0D"/>
    <w:rsid w:val="003C5016"/>
    <w:rsid w:val="003C598E"/>
    <w:rsid w:val="003C5D82"/>
    <w:rsid w:val="003C6E1F"/>
    <w:rsid w:val="003D0B44"/>
    <w:rsid w:val="003D1DE3"/>
    <w:rsid w:val="003D6038"/>
    <w:rsid w:val="003D6F48"/>
    <w:rsid w:val="003D6F6F"/>
    <w:rsid w:val="003E0415"/>
    <w:rsid w:val="003E321B"/>
    <w:rsid w:val="003E3538"/>
    <w:rsid w:val="003E69B3"/>
    <w:rsid w:val="003E736F"/>
    <w:rsid w:val="003E75B9"/>
    <w:rsid w:val="003F14D2"/>
    <w:rsid w:val="003F2025"/>
    <w:rsid w:val="003F2214"/>
    <w:rsid w:val="003F2268"/>
    <w:rsid w:val="003F2E14"/>
    <w:rsid w:val="003F41D9"/>
    <w:rsid w:val="003F70E7"/>
    <w:rsid w:val="003F7920"/>
    <w:rsid w:val="0040054A"/>
    <w:rsid w:val="004039B6"/>
    <w:rsid w:val="00403A51"/>
    <w:rsid w:val="0040789F"/>
    <w:rsid w:val="00407B94"/>
    <w:rsid w:val="00407D0C"/>
    <w:rsid w:val="0041001A"/>
    <w:rsid w:val="00412833"/>
    <w:rsid w:val="0041289B"/>
    <w:rsid w:val="004142C6"/>
    <w:rsid w:val="004173BF"/>
    <w:rsid w:val="004175E5"/>
    <w:rsid w:val="004224B7"/>
    <w:rsid w:val="00423B17"/>
    <w:rsid w:val="004261ED"/>
    <w:rsid w:val="004275B4"/>
    <w:rsid w:val="0042794F"/>
    <w:rsid w:val="00433A50"/>
    <w:rsid w:val="004364FC"/>
    <w:rsid w:val="004371F8"/>
    <w:rsid w:val="00441048"/>
    <w:rsid w:val="00445F86"/>
    <w:rsid w:val="00446D45"/>
    <w:rsid w:val="0045170E"/>
    <w:rsid w:val="00454F5B"/>
    <w:rsid w:val="00457FC8"/>
    <w:rsid w:val="00461B48"/>
    <w:rsid w:val="00461D1F"/>
    <w:rsid w:val="004634BF"/>
    <w:rsid w:val="0046435D"/>
    <w:rsid w:val="004655E2"/>
    <w:rsid w:val="004659C3"/>
    <w:rsid w:val="00465F57"/>
    <w:rsid w:val="0046600D"/>
    <w:rsid w:val="004673F9"/>
    <w:rsid w:val="0047129B"/>
    <w:rsid w:val="00471F27"/>
    <w:rsid w:val="00472054"/>
    <w:rsid w:val="0047253B"/>
    <w:rsid w:val="00473490"/>
    <w:rsid w:val="00473AAE"/>
    <w:rsid w:val="0047523B"/>
    <w:rsid w:val="0047547A"/>
    <w:rsid w:val="00476A33"/>
    <w:rsid w:val="00477843"/>
    <w:rsid w:val="004823A0"/>
    <w:rsid w:val="00483BC5"/>
    <w:rsid w:val="004849BC"/>
    <w:rsid w:val="004857E5"/>
    <w:rsid w:val="00485BDA"/>
    <w:rsid w:val="00487A4B"/>
    <w:rsid w:val="00487E95"/>
    <w:rsid w:val="00492304"/>
    <w:rsid w:val="00492F7B"/>
    <w:rsid w:val="004941DD"/>
    <w:rsid w:val="004961A5"/>
    <w:rsid w:val="004A06B3"/>
    <w:rsid w:val="004A0A57"/>
    <w:rsid w:val="004A1681"/>
    <w:rsid w:val="004A1FFE"/>
    <w:rsid w:val="004A3326"/>
    <w:rsid w:val="004A3752"/>
    <w:rsid w:val="004A5A6D"/>
    <w:rsid w:val="004A643D"/>
    <w:rsid w:val="004B0054"/>
    <w:rsid w:val="004B4EC4"/>
    <w:rsid w:val="004B5CFE"/>
    <w:rsid w:val="004C09C7"/>
    <w:rsid w:val="004C0ACD"/>
    <w:rsid w:val="004C0F67"/>
    <w:rsid w:val="004C10E6"/>
    <w:rsid w:val="004C2323"/>
    <w:rsid w:val="004C78DF"/>
    <w:rsid w:val="004D70B3"/>
    <w:rsid w:val="004D774F"/>
    <w:rsid w:val="004E0D53"/>
    <w:rsid w:val="004E4EF4"/>
    <w:rsid w:val="004E7C4B"/>
    <w:rsid w:val="004F3691"/>
    <w:rsid w:val="004F380A"/>
    <w:rsid w:val="004F3A76"/>
    <w:rsid w:val="004F4893"/>
    <w:rsid w:val="004F5963"/>
    <w:rsid w:val="004F5F8A"/>
    <w:rsid w:val="004F7DB7"/>
    <w:rsid w:val="005018DD"/>
    <w:rsid w:val="00502507"/>
    <w:rsid w:val="005041F1"/>
    <w:rsid w:val="00504394"/>
    <w:rsid w:val="00506469"/>
    <w:rsid w:val="005112D9"/>
    <w:rsid w:val="00511765"/>
    <w:rsid w:val="00513379"/>
    <w:rsid w:val="00514EBA"/>
    <w:rsid w:val="00516FD2"/>
    <w:rsid w:val="0051768A"/>
    <w:rsid w:val="0052013E"/>
    <w:rsid w:val="0052162A"/>
    <w:rsid w:val="0052389E"/>
    <w:rsid w:val="005274A2"/>
    <w:rsid w:val="005325FF"/>
    <w:rsid w:val="00533C30"/>
    <w:rsid w:val="00533EFF"/>
    <w:rsid w:val="0053492E"/>
    <w:rsid w:val="00534987"/>
    <w:rsid w:val="00534C4D"/>
    <w:rsid w:val="00537A49"/>
    <w:rsid w:val="00540F90"/>
    <w:rsid w:val="00542B0A"/>
    <w:rsid w:val="00543B8A"/>
    <w:rsid w:val="005443AD"/>
    <w:rsid w:val="00545577"/>
    <w:rsid w:val="005477BB"/>
    <w:rsid w:val="0054799A"/>
    <w:rsid w:val="0055288D"/>
    <w:rsid w:val="00553FEA"/>
    <w:rsid w:val="00556A3E"/>
    <w:rsid w:val="00556EA4"/>
    <w:rsid w:val="0056270E"/>
    <w:rsid w:val="00565E70"/>
    <w:rsid w:val="00566548"/>
    <w:rsid w:val="00566C51"/>
    <w:rsid w:val="00567273"/>
    <w:rsid w:val="005705C8"/>
    <w:rsid w:val="005715C6"/>
    <w:rsid w:val="00571BAC"/>
    <w:rsid w:val="0057308A"/>
    <w:rsid w:val="00573C34"/>
    <w:rsid w:val="00575186"/>
    <w:rsid w:val="00575F61"/>
    <w:rsid w:val="0057652C"/>
    <w:rsid w:val="0058092F"/>
    <w:rsid w:val="00581C52"/>
    <w:rsid w:val="005824A3"/>
    <w:rsid w:val="00585798"/>
    <w:rsid w:val="005859EB"/>
    <w:rsid w:val="00587FD7"/>
    <w:rsid w:val="00591150"/>
    <w:rsid w:val="00591628"/>
    <w:rsid w:val="00591BB7"/>
    <w:rsid w:val="005924D1"/>
    <w:rsid w:val="00592777"/>
    <w:rsid w:val="00592FEF"/>
    <w:rsid w:val="00594346"/>
    <w:rsid w:val="00595077"/>
    <w:rsid w:val="00595C5D"/>
    <w:rsid w:val="005A086A"/>
    <w:rsid w:val="005A0DA6"/>
    <w:rsid w:val="005A44CF"/>
    <w:rsid w:val="005A6625"/>
    <w:rsid w:val="005B099E"/>
    <w:rsid w:val="005B346E"/>
    <w:rsid w:val="005B4062"/>
    <w:rsid w:val="005B40BF"/>
    <w:rsid w:val="005B4C5A"/>
    <w:rsid w:val="005B5C7F"/>
    <w:rsid w:val="005B7DCE"/>
    <w:rsid w:val="005C0BAC"/>
    <w:rsid w:val="005C12C6"/>
    <w:rsid w:val="005C2B2D"/>
    <w:rsid w:val="005C2C18"/>
    <w:rsid w:val="005C2C64"/>
    <w:rsid w:val="005C399B"/>
    <w:rsid w:val="005C61B3"/>
    <w:rsid w:val="005C70F6"/>
    <w:rsid w:val="005D042F"/>
    <w:rsid w:val="005D29BC"/>
    <w:rsid w:val="005D54F0"/>
    <w:rsid w:val="005D6BA2"/>
    <w:rsid w:val="005D7123"/>
    <w:rsid w:val="005E0391"/>
    <w:rsid w:val="005E0F20"/>
    <w:rsid w:val="005E1CEB"/>
    <w:rsid w:val="005E34E5"/>
    <w:rsid w:val="005E66DE"/>
    <w:rsid w:val="005E6D13"/>
    <w:rsid w:val="005F394A"/>
    <w:rsid w:val="005F406B"/>
    <w:rsid w:val="005F4B3F"/>
    <w:rsid w:val="005F5E3F"/>
    <w:rsid w:val="005F6827"/>
    <w:rsid w:val="005F6B72"/>
    <w:rsid w:val="005F7C4D"/>
    <w:rsid w:val="00600AB4"/>
    <w:rsid w:val="00600B66"/>
    <w:rsid w:val="006017AE"/>
    <w:rsid w:val="00601E78"/>
    <w:rsid w:val="00602E6A"/>
    <w:rsid w:val="00602F3D"/>
    <w:rsid w:val="00606876"/>
    <w:rsid w:val="00606A53"/>
    <w:rsid w:val="0060742B"/>
    <w:rsid w:val="00612085"/>
    <w:rsid w:val="00613A9F"/>
    <w:rsid w:val="00613E11"/>
    <w:rsid w:val="00614DB2"/>
    <w:rsid w:val="00615DA4"/>
    <w:rsid w:val="00616617"/>
    <w:rsid w:val="00617B95"/>
    <w:rsid w:val="00620537"/>
    <w:rsid w:val="00622B24"/>
    <w:rsid w:val="00622F62"/>
    <w:rsid w:val="00623C9B"/>
    <w:rsid w:val="0062495E"/>
    <w:rsid w:val="00624AEF"/>
    <w:rsid w:val="0062586C"/>
    <w:rsid w:val="006259CF"/>
    <w:rsid w:val="00631028"/>
    <w:rsid w:val="006316BD"/>
    <w:rsid w:val="00631782"/>
    <w:rsid w:val="00631DFD"/>
    <w:rsid w:val="0063228E"/>
    <w:rsid w:val="0063689C"/>
    <w:rsid w:val="00636A81"/>
    <w:rsid w:val="0063756E"/>
    <w:rsid w:val="00641CDF"/>
    <w:rsid w:val="00641E91"/>
    <w:rsid w:val="006420C1"/>
    <w:rsid w:val="0064266D"/>
    <w:rsid w:val="00643BF0"/>
    <w:rsid w:val="0064409B"/>
    <w:rsid w:val="00646BA0"/>
    <w:rsid w:val="00646C84"/>
    <w:rsid w:val="00650C7C"/>
    <w:rsid w:val="00651DB0"/>
    <w:rsid w:val="006526EE"/>
    <w:rsid w:val="00652B70"/>
    <w:rsid w:val="00652EF9"/>
    <w:rsid w:val="006532BD"/>
    <w:rsid w:val="00654BCE"/>
    <w:rsid w:val="006553F3"/>
    <w:rsid w:val="00656B8B"/>
    <w:rsid w:val="00661EBF"/>
    <w:rsid w:val="00663837"/>
    <w:rsid w:val="006643EA"/>
    <w:rsid w:val="0066659B"/>
    <w:rsid w:val="006675B8"/>
    <w:rsid w:val="00670884"/>
    <w:rsid w:val="0067290F"/>
    <w:rsid w:val="006742B8"/>
    <w:rsid w:val="006758C1"/>
    <w:rsid w:val="00676D57"/>
    <w:rsid w:val="006804FF"/>
    <w:rsid w:val="00680CE5"/>
    <w:rsid w:val="006860B6"/>
    <w:rsid w:val="00687257"/>
    <w:rsid w:val="006912C4"/>
    <w:rsid w:val="00692F8E"/>
    <w:rsid w:val="00693F82"/>
    <w:rsid w:val="00694FA5"/>
    <w:rsid w:val="00695EB3"/>
    <w:rsid w:val="006976FF"/>
    <w:rsid w:val="006A06EF"/>
    <w:rsid w:val="006A2AB5"/>
    <w:rsid w:val="006A35CF"/>
    <w:rsid w:val="006A3C93"/>
    <w:rsid w:val="006A4127"/>
    <w:rsid w:val="006A60A7"/>
    <w:rsid w:val="006A63DA"/>
    <w:rsid w:val="006A692C"/>
    <w:rsid w:val="006A7105"/>
    <w:rsid w:val="006B04F8"/>
    <w:rsid w:val="006B0A44"/>
    <w:rsid w:val="006B119F"/>
    <w:rsid w:val="006B2852"/>
    <w:rsid w:val="006B2FD7"/>
    <w:rsid w:val="006B3356"/>
    <w:rsid w:val="006B3B0D"/>
    <w:rsid w:val="006B3FD0"/>
    <w:rsid w:val="006B611F"/>
    <w:rsid w:val="006B6FD5"/>
    <w:rsid w:val="006C0A4F"/>
    <w:rsid w:val="006C1828"/>
    <w:rsid w:val="006C3D23"/>
    <w:rsid w:val="006C43B6"/>
    <w:rsid w:val="006C4728"/>
    <w:rsid w:val="006C4B4F"/>
    <w:rsid w:val="006C4C9C"/>
    <w:rsid w:val="006C5711"/>
    <w:rsid w:val="006C7235"/>
    <w:rsid w:val="006D00FC"/>
    <w:rsid w:val="006D023B"/>
    <w:rsid w:val="006D1D55"/>
    <w:rsid w:val="006D1E8E"/>
    <w:rsid w:val="006D1FE4"/>
    <w:rsid w:val="006D51EF"/>
    <w:rsid w:val="006D77FA"/>
    <w:rsid w:val="006E035C"/>
    <w:rsid w:val="006E171D"/>
    <w:rsid w:val="006E20E4"/>
    <w:rsid w:val="006E318C"/>
    <w:rsid w:val="006E5070"/>
    <w:rsid w:val="006E5C08"/>
    <w:rsid w:val="006F0C92"/>
    <w:rsid w:val="006F27DD"/>
    <w:rsid w:val="006F4BB8"/>
    <w:rsid w:val="006F5700"/>
    <w:rsid w:val="006F6B36"/>
    <w:rsid w:val="006F6BB0"/>
    <w:rsid w:val="006F6FF8"/>
    <w:rsid w:val="006F7793"/>
    <w:rsid w:val="006F7A02"/>
    <w:rsid w:val="00701E29"/>
    <w:rsid w:val="0070392E"/>
    <w:rsid w:val="00704ADF"/>
    <w:rsid w:val="00707765"/>
    <w:rsid w:val="007109C7"/>
    <w:rsid w:val="00710CB7"/>
    <w:rsid w:val="0071451A"/>
    <w:rsid w:val="00715166"/>
    <w:rsid w:val="00717F54"/>
    <w:rsid w:val="00722575"/>
    <w:rsid w:val="007237E0"/>
    <w:rsid w:val="007246A7"/>
    <w:rsid w:val="00724FB3"/>
    <w:rsid w:val="0072506B"/>
    <w:rsid w:val="007262B6"/>
    <w:rsid w:val="007262C2"/>
    <w:rsid w:val="007273F1"/>
    <w:rsid w:val="007322A9"/>
    <w:rsid w:val="00732778"/>
    <w:rsid w:val="0073289F"/>
    <w:rsid w:val="007328D8"/>
    <w:rsid w:val="00732C6B"/>
    <w:rsid w:val="00733E44"/>
    <w:rsid w:val="00735E4A"/>
    <w:rsid w:val="00736DA1"/>
    <w:rsid w:val="00740792"/>
    <w:rsid w:val="00741BC9"/>
    <w:rsid w:val="00743783"/>
    <w:rsid w:val="007447FF"/>
    <w:rsid w:val="0074549F"/>
    <w:rsid w:val="0074652D"/>
    <w:rsid w:val="00746791"/>
    <w:rsid w:val="007467CA"/>
    <w:rsid w:val="007506AE"/>
    <w:rsid w:val="00750D0F"/>
    <w:rsid w:val="007517F7"/>
    <w:rsid w:val="00753923"/>
    <w:rsid w:val="00753E11"/>
    <w:rsid w:val="0075667A"/>
    <w:rsid w:val="007603C9"/>
    <w:rsid w:val="007653C2"/>
    <w:rsid w:val="00766346"/>
    <w:rsid w:val="0076679B"/>
    <w:rsid w:val="00767F01"/>
    <w:rsid w:val="007707A3"/>
    <w:rsid w:val="00770912"/>
    <w:rsid w:val="0077133F"/>
    <w:rsid w:val="007718A0"/>
    <w:rsid w:val="0077285E"/>
    <w:rsid w:val="00773A02"/>
    <w:rsid w:val="0077667A"/>
    <w:rsid w:val="007768BD"/>
    <w:rsid w:val="00776A5F"/>
    <w:rsid w:val="007771B3"/>
    <w:rsid w:val="0078170B"/>
    <w:rsid w:val="00783005"/>
    <w:rsid w:val="007839BD"/>
    <w:rsid w:val="007852BD"/>
    <w:rsid w:val="0078662F"/>
    <w:rsid w:val="00787C97"/>
    <w:rsid w:val="00790BC2"/>
    <w:rsid w:val="00791F25"/>
    <w:rsid w:val="00795EC7"/>
    <w:rsid w:val="007963CA"/>
    <w:rsid w:val="007974EF"/>
    <w:rsid w:val="00797560"/>
    <w:rsid w:val="007A197F"/>
    <w:rsid w:val="007A1D04"/>
    <w:rsid w:val="007A4BCB"/>
    <w:rsid w:val="007B0666"/>
    <w:rsid w:val="007B0B1B"/>
    <w:rsid w:val="007B2D23"/>
    <w:rsid w:val="007B3849"/>
    <w:rsid w:val="007B40DE"/>
    <w:rsid w:val="007B593E"/>
    <w:rsid w:val="007B5B84"/>
    <w:rsid w:val="007B70DA"/>
    <w:rsid w:val="007C20B3"/>
    <w:rsid w:val="007C231F"/>
    <w:rsid w:val="007C33A7"/>
    <w:rsid w:val="007C7C50"/>
    <w:rsid w:val="007C7F13"/>
    <w:rsid w:val="007D2B35"/>
    <w:rsid w:val="007D454B"/>
    <w:rsid w:val="007D4B44"/>
    <w:rsid w:val="007D7088"/>
    <w:rsid w:val="007D730E"/>
    <w:rsid w:val="007D76C4"/>
    <w:rsid w:val="007D76EE"/>
    <w:rsid w:val="007E057E"/>
    <w:rsid w:val="007E0C4F"/>
    <w:rsid w:val="007E104E"/>
    <w:rsid w:val="007E25CC"/>
    <w:rsid w:val="007E2A8E"/>
    <w:rsid w:val="007E30F3"/>
    <w:rsid w:val="007E3CE1"/>
    <w:rsid w:val="007E55BC"/>
    <w:rsid w:val="007F0709"/>
    <w:rsid w:val="007F0F05"/>
    <w:rsid w:val="007F0F6F"/>
    <w:rsid w:val="007F1806"/>
    <w:rsid w:val="007F1B87"/>
    <w:rsid w:val="007F2F19"/>
    <w:rsid w:val="007F3F1B"/>
    <w:rsid w:val="008036E4"/>
    <w:rsid w:val="00804285"/>
    <w:rsid w:val="00804B1A"/>
    <w:rsid w:val="00804C13"/>
    <w:rsid w:val="00804D1C"/>
    <w:rsid w:val="00806878"/>
    <w:rsid w:val="00806D75"/>
    <w:rsid w:val="00807AF1"/>
    <w:rsid w:val="008106A1"/>
    <w:rsid w:val="00812297"/>
    <w:rsid w:val="00812DC2"/>
    <w:rsid w:val="00814D9A"/>
    <w:rsid w:val="0081651E"/>
    <w:rsid w:val="00817118"/>
    <w:rsid w:val="008262EE"/>
    <w:rsid w:val="008275D4"/>
    <w:rsid w:val="008312C6"/>
    <w:rsid w:val="0083156B"/>
    <w:rsid w:val="008327C1"/>
    <w:rsid w:val="00837008"/>
    <w:rsid w:val="00842FB6"/>
    <w:rsid w:val="008431A5"/>
    <w:rsid w:val="00843B78"/>
    <w:rsid w:val="008441DA"/>
    <w:rsid w:val="00844A56"/>
    <w:rsid w:val="0084692E"/>
    <w:rsid w:val="008475EE"/>
    <w:rsid w:val="00847B6A"/>
    <w:rsid w:val="00852ECA"/>
    <w:rsid w:val="0085363A"/>
    <w:rsid w:val="00856FF1"/>
    <w:rsid w:val="00860FA3"/>
    <w:rsid w:val="0086309C"/>
    <w:rsid w:val="00864C7E"/>
    <w:rsid w:val="00864EE0"/>
    <w:rsid w:val="00866EAC"/>
    <w:rsid w:val="00872950"/>
    <w:rsid w:val="00873012"/>
    <w:rsid w:val="00874929"/>
    <w:rsid w:val="008765E2"/>
    <w:rsid w:val="00876FDC"/>
    <w:rsid w:val="00880B83"/>
    <w:rsid w:val="00881099"/>
    <w:rsid w:val="0088116E"/>
    <w:rsid w:val="0088221F"/>
    <w:rsid w:val="00882D9E"/>
    <w:rsid w:val="00886576"/>
    <w:rsid w:val="00887BFE"/>
    <w:rsid w:val="008908EC"/>
    <w:rsid w:val="00890950"/>
    <w:rsid w:val="008923D6"/>
    <w:rsid w:val="0089345E"/>
    <w:rsid w:val="00893C7F"/>
    <w:rsid w:val="008944AA"/>
    <w:rsid w:val="00894A1A"/>
    <w:rsid w:val="00895541"/>
    <w:rsid w:val="00895C65"/>
    <w:rsid w:val="0089606B"/>
    <w:rsid w:val="00896E35"/>
    <w:rsid w:val="008A05BF"/>
    <w:rsid w:val="008A245B"/>
    <w:rsid w:val="008A270D"/>
    <w:rsid w:val="008A2A9F"/>
    <w:rsid w:val="008A307D"/>
    <w:rsid w:val="008A43DA"/>
    <w:rsid w:val="008A441C"/>
    <w:rsid w:val="008A73C1"/>
    <w:rsid w:val="008B3EBC"/>
    <w:rsid w:val="008B4A45"/>
    <w:rsid w:val="008B4EE9"/>
    <w:rsid w:val="008C062D"/>
    <w:rsid w:val="008C1952"/>
    <w:rsid w:val="008C1D88"/>
    <w:rsid w:val="008C1F03"/>
    <w:rsid w:val="008C1FF1"/>
    <w:rsid w:val="008C3E00"/>
    <w:rsid w:val="008D0225"/>
    <w:rsid w:val="008D1C98"/>
    <w:rsid w:val="008D20A5"/>
    <w:rsid w:val="008D27CC"/>
    <w:rsid w:val="008D6DDF"/>
    <w:rsid w:val="008D71AC"/>
    <w:rsid w:val="008D78AC"/>
    <w:rsid w:val="008D7B96"/>
    <w:rsid w:val="008E0D1A"/>
    <w:rsid w:val="008E15C1"/>
    <w:rsid w:val="008E1B04"/>
    <w:rsid w:val="008E1FB3"/>
    <w:rsid w:val="008E232F"/>
    <w:rsid w:val="008E2BC2"/>
    <w:rsid w:val="008E368A"/>
    <w:rsid w:val="008E44C6"/>
    <w:rsid w:val="008E466D"/>
    <w:rsid w:val="008E477B"/>
    <w:rsid w:val="008E5496"/>
    <w:rsid w:val="008F223A"/>
    <w:rsid w:val="008F409E"/>
    <w:rsid w:val="008F59EE"/>
    <w:rsid w:val="008F5FDE"/>
    <w:rsid w:val="008F6BDD"/>
    <w:rsid w:val="009001DF"/>
    <w:rsid w:val="009002C3"/>
    <w:rsid w:val="0090057B"/>
    <w:rsid w:val="00901A21"/>
    <w:rsid w:val="009031E8"/>
    <w:rsid w:val="0090422D"/>
    <w:rsid w:val="00906E14"/>
    <w:rsid w:val="0091016E"/>
    <w:rsid w:val="009101B2"/>
    <w:rsid w:val="00910C21"/>
    <w:rsid w:val="00912FBB"/>
    <w:rsid w:val="00913ECD"/>
    <w:rsid w:val="00914398"/>
    <w:rsid w:val="009165D7"/>
    <w:rsid w:val="00917180"/>
    <w:rsid w:val="009203BF"/>
    <w:rsid w:val="00922DF8"/>
    <w:rsid w:val="009267FF"/>
    <w:rsid w:val="009339AE"/>
    <w:rsid w:val="00935F9B"/>
    <w:rsid w:val="00940742"/>
    <w:rsid w:val="009409AA"/>
    <w:rsid w:val="00946772"/>
    <w:rsid w:val="009479CD"/>
    <w:rsid w:val="00947CEF"/>
    <w:rsid w:val="009517F1"/>
    <w:rsid w:val="00952026"/>
    <w:rsid w:val="00952407"/>
    <w:rsid w:val="0095284B"/>
    <w:rsid w:val="00952AE8"/>
    <w:rsid w:val="00952B40"/>
    <w:rsid w:val="0095349C"/>
    <w:rsid w:val="0095354F"/>
    <w:rsid w:val="00953D1F"/>
    <w:rsid w:val="00957CEB"/>
    <w:rsid w:val="00960B97"/>
    <w:rsid w:val="00965731"/>
    <w:rsid w:val="00965DAD"/>
    <w:rsid w:val="00966021"/>
    <w:rsid w:val="0096636D"/>
    <w:rsid w:val="00971C02"/>
    <w:rsid w:val="00971F0D"/>
    <w:rsid w:val="00972C67"/>
    <w:rsid w:val="00972DCD"/>
    <w:rsid w:val="00974CF5"/>
    <w:rsid w:val="00976710"/>
    <w:rsid w:val="00976714"/>
    <w:rsid w:val="00977098"/>
    <w:rsid w:val="00980A5C"/>
    <w:rsid w:val="00980B82"/>
    <w:rsid w:val="00981BC7"/>
    <w:rsid w:val="00983488"/>
    <w:rsid w:val="0098376A"/>
    <w:rsid w:val="00985716"/>
    <w:rsid w:val="00985B21"/>
    <w:rsid w:val="009925A2"/>
    <w:rsid w:val="00992873"/>
    <w:rsid w:val="00993E50"/>
    <w:rsid w:val="0099433A"/>
    <w:rsid w:val="0099448D"/>
    <w:rsid w:val="00995801"/>
    <w:rsid w:val="00995E30"/>
    <w:rsid w:val="00997127"/>
    <w:rsid w:val="009A0416"/>
    <w:rsid w:val="009A35AB"/>
    <w:rsid w:val="009A3B69"/>
    <w:rsid w:val="009A529A"/>
    <w:rsid w:val="009A56A2"/>
    <w:rsid w:val="009A5FAE"/>
    <w:rsid w:val="009A62DD"/>
    <w:rsid w:val="009A662D"/>
    <w:rsid w:val="009A719B"/>
    <w:rsid w:val="009B0EC6"/>
    <w:rsid w:val="009B2BF8"/>
    <w:rsid w:val="009B5989"/>
    <w:rsid w:val="009C0143"/>
    <w:rsid w:val="009C18B9"/>
    <w:rsid w:val="009C253A"/>
    <w:rsid w:val="009C4C44"/>
    <w:rsid w:val="009C504F"/>
    <w:rsid w:val="009C6877"/>
    <w:rsid w:val="009D1297"/>
    <w:rsid w:val="009D1854"/>
    <w:rsid w:val="009D1E6F"/>
    <w:rsid w:val="009D411A"/>
    <w:rsid w:val="009D41D2"/>
    <w:rsid w:val="009D5AF0"/>
    <w:rsid w:val="009D62B7"/>
    <w:rsid w:val="009D6616"/>
    <w:rsid w:val="009D6725"/>
    <w:rsid w:val="009E0F95"/>
    <w:rsid w:val="009E2855"/>
    <w:rsid w:val="009E4A80"/>
    <w:rsid w:val="009E5D9F"/>
    <w:rsid w:val="009E614C"/>
    <w:rsid w:val="009E67B6"/>
    <w:rsid w:val="009E6E2F"/>
    <w:rsid w:val="009E71A0"/>
    <w:rsid w:val="009E72C3"/>
    <w:rsid w:val="009E7A94"/>
    <w:rsid w:val="009F0C0B"/>
    <w:rsid w:val="009F1CF0"/>
    <w:rsid w:val="009F2254"/>
    <w:rsid w:val="009F2740"/>
    <w:rsid w:val="009F34C0"/>
    <w:rsid w:val="009F402C"/>
    <w:rsid w:val="009F4E26"/>
    <w:rsid w:val="009F50F9"/>
    <w:rsid w:val="00A0007E"/>
    <w:rsid w:val="00A00E36"/>
    <w:rsid w:val="00A0156B"/>
    <w:rsid w:val="00A02BFE"/>
    <w:rsid w:val="00A02FBC"/>
    <w:rsid w:val="00A032DE"/>
    <w:rsid w:val="00A04873"/>
    <w:rsid w:val="00A04A6E"/>
    <w:rsid w:val="00A04AB4"/>
    <w:rsid w:val="00A04E47"/>
    <w:rsid w:val="00A06D25"/>
    <w:rsid w:val="00A12514"/>
    <w:rsid w:val="00A14A71"/>
    <w:rsid w:val="00A156C5"/>
    <w:rsid w:val="00A1705A"/>
    <w:rsid w:val="00A23570"/>
    <w:rsid w:val="00A236F6"/>
    <w:rsid w:val="00A23A97"/>
    <w:rsid w:val="00A24AC4"/>
    <w:rsid w:val="00A24F1F"/>
    <w:rsid w:val="00A30241"/>
    <w:rsid w:val="00A303E7"/>
    <w:rsid w:val="00A32A8A"/>
    <w:rsid w:val="00A3341A"/>
    <w:rsid w:val="00A3397C"/>
    <w:rsid w:val="00A33C46"/>
    <w:rsid w:val="00A3518C"/>
    <w:rsid w:val="00A3518F"/>
    <w:rsid w:val="00A36DC0"/>
    <w:rsid w:val="00A40073"/>
    <w:rsid w:val="00A41431"/>
    <w:rsid w:val="00A41603"/>
    <w:rsid w:val="00A42A6D"/>
    <w:rsid w:val="00A43804"/>
    <w:rsid w:val="00A44A50"/>
    <w:rsid w:val="00A45BEA"/>
    <w:rsid w:val="00A466E4"/>
    <w:rsid w:val="00A46B06"/>
    <w:rsid w:val="00A478CA"/>
    <w:rsid w:val="00A51CA8"/>
    <w:rsid w:val="00A522B2"/>
    <w:rsid w:val="00A52877"/>
    <w:rsid w:val="00A53806"/>
    <w:rsid w:val="00A54FF1"/>
    <w:rsid w:val="00A557D7"/>
    <w:rsid w:val="00A55B3D"/>
    <w:rsid w:val="00A55FB9"/>
    <w:rsid w:val="00A56826"/>
    <w:rsid w:val="00A60141"/>
    <w:rsid w:val="00A62975"/>
    <w:rsid w:val="00A63FCD"/>
    <w:rsid w:val="00A64A16"/>
    <w:rsid w:val="00A6637B"/>
    <w:rsid w:val="00A66CE3"/>
    <w:rsid w:val="00A67C29"/>
    <w:rsid w:val="00A73CE5"/>
    <w:rsid w:val="00A74992"/>
    <w:rsid w:val="00A74E63"/>
    <w:rsid w:val="00A752F8"/>
    <w:rsid w:val="00A77086"/>
    <w:rsid w:val="00A80F39"/>
    <w:rsid w:val="00A81D67"/>
    <w:rsid w:val="00A8694E"/>
    <w:rsid w:val="00A86974"/>
    <w:rsid w:val="00A918B3"/>
    <w:rsid w:val="00A91AF7"/>
    <w:rsid w:val="00A92566"/>
    <w:rsid w:val="00A93025"/>
    <w:rsid w:val="00A9315A"/>
    <w:rsid w:val="00A935D1"/>
    <w:rsid w:val="00A94C24"/>
    <w:rsid w:val="00A94EEE"/>
    <w:rsid w:val="00A9520C"/>
    <w:rsid w:val="00AA0F9B"/>
    <w:rsid w:val="00AA2918"/>
    <w:rsid w:val="00AA3648"/>
    <w:rsid w:val="00AA630E"/>
    <w:rsid w:val="00AB1013"/>
    <w:rsid w:val="00AB24A2"/>
    <w:rsid w:val="00AB3C46"/>
    <w:rsid w:val="00AB61CA"/>
    <w:rsid w:val="00AB73D9"/>
    <w:rsid w:val="00AC149F"/>
    <w:rsid w:val="00AC2FD3"/>
    <w:rsid w:val="00AC50B2"/>
    <w:rsid w:val="00AC549A"/>
    <w:rsid w:val="00AC6FFE"/>
    <w:rsid w:val="00AC7182"/>
    <w:rsid w:val="00AD4130"/>
    <w:rsid w:val="00AD422D"/>
    <w:rsid w:val="00AD524A"/>
    <w:rsid w:val="00AD7BA7"/>
    <w:rsid w:val="00AE0151"/>
    <w:rsid w:val="00AE633E"/>
    <w:rsid w:val="00AE6367"/>
    <w:rsid w:val="00AF036D"/>
    <w:rsid w:val="00AF0C2E"/>
    <w:rsid w:val="00AF307A"/>
    <w:rsid w:val="00AF4516"/>
    <w:rsid w:val="00AF5B91"/>
    <w:rsid w:val="00AF7222"/>
    <w:rsid w:val="00AF7709"/>
    <w:rsid w:val="00B00BB3"/>
    <w:rsid w:val="00B0281B"/>
    <w:rsid w:val="00B02E5D"/>
    <w:rsid w:val="00B035D5"/>
    <w:rsid w:val="00B038AE"/>
    <w:rsid w:val="00B03B83"/>
    <w:rsid w:val="00B04551"/>
    <w:rsid w:val="00B04677"/>
    <w:rsid w:val="00B04AD7"/>
    <w:rsid w:val="00B06394"/>
    <w:rsid w:val="00B11B81"/>
    <w:rsid w:val="00B12024"/>
    <w:rsid w:val="00B124C6"/>
    <w:rsid w:val="00B12B75"/>
    <w:rsid w:val="00B13CC2"/>
    <w:rsid w:val="00B13D1C"/>
    <w:rsid w:val="00B13FFF"/>
    <w:rsid w:val="00B14867"/>
    <w:rsid w:val="00B15009"/>
    <w:rsid w:val="00B153CA"/>
    <w:rsid w:val="00B20B59"/>
    <w:rsid w:val="00B2143A"/>
    <w:rsid w:val="00B22BD8"/>
    <w:rsid w:val="00B22F15"/>
    <w:rsid w:val="00B25CA5"/>
    <w:rsid w:val="00B301A7"/>
    <w:rsid w:val="00B30506"/>
    <w:rsid w:val="00B305E7"/>
    <w:rsid w:val="00B3066D"/>
    <w:rsid w:val="00B31268"/>
    <w:rsid w:val="00B31872"/>
    <w:rsid w:val="00B328F9"/>
    <w:rsid w:val="00B32CD6"/>
    <w:rsid w:val="00B35576"/>
    <w:rsid w:val="00B36208"/>
    <w:rsid w:val="00B40675"/>
    <w:rsid w:val="00B40714"/>
    <w:rsid w:val="00B4084E"/>
    <w:rsid w:val="00B4151B"/>
    <w:rsid w:val="00B419DA"/>
    <w:rsid w:val="00B41FF9"/>
    <w:rsid w:val="00B44CED"/>
    <w:rsid w:val="00B4503E"/>
    <w:rsid w:val="00B45D6E"/>
    <w:rsid w:val="00B46F61"/>
    <w:rsid w:val="00B50206"/>
    <w:rsid w:val="00B5031B"/>
    <w:rsid w:val="00B51240"/>
    <w:rsid w:val="00B54338"/>
    <w:rsid w:val="00B555C2"/>
    <w:rsid w:val="00B60F87"/>
    <w:rsid w:val="00B6141C"/>
    <w:rsid w:val="00B6230F"/>
    <w:rsid w:val="00B62598"/>
    <w:rsid w:val="00B65A2B"/>
    <w:rsid w:val="00B67DA8"/>
    <w:rsid w:val="00B70248"/>
    <w:rsid w:val="00B721D6"/>
    <w:rsid w:val="00B74A6C"/>
    <w:rsid w:val="00B75FFC"/>
    <w:rsid w:val="00B76743"/>
    <w:rsid w:val="00B76875"/>
    <w:rsid w:val="00B76E98"/>
    <w:rsid w:val="00B7722E"/>
    <w:rsid w:val="00B838BD"/>
    <w:rsid w:val="00B902FC"/>
    <w:rsid w:val="00B922BA"/>
    <w:rsid w:val="00B928F3"/>
    <w:rsid w:val="00B92D91"/>
    <w:rsid w:val="00B94D3F"/>
    <w:rsid w:val="00B94FED"/>
    <w:rsid w:val="00B9599B"/>
    <w:rsid w:val="00B95B82"/>
    <w:rsid w:val="00B962A0"/>
    <w:rsid w:val="00B97850"/>
    <w:rsid w:val="00B97F7B"/>
    <w:rsid w:val="00BA12E6"/>
    <w:rsid w:val="00BB43D3"/>
    <w:rsid w:val="00BB5708"/>
    <w:rsid w:val="00BB6AF3"/>
    <w:rsid w:val="00BB757B"/>
    <w:rsid w:val="00BB7ADC"/>
    <w:rsid w:val="00BB7F1D"/>
    <w:rsid w:val="00BC1205"/>
    <w:rsid w:val="00BC4179"/>
    <w:rsid w:val="00BC4BF8"/>
    <w:rsid w:val="00BC5C22"/>
    <w:rsid w:val="00BC5CC8"/>
    <w:rsid w:val="00BC6399"/>
    <w:rsid w:val="00BC6DA2"/>
    <w:rsid w:val="00BC74E4"/>
    <w:rsid w:val="00BD0C91"/>
    <w:rsid w:val="00BD2436"/>
    <w:rsid w:val="00BD30A5"/>
    <w:rsid w:val="00BD7FA3"/>
    <w:rsid w:val="00BE05A7"/>
    <w:rsid w:val="00BE26E6"/>
    <w:rsid w:val="00BE3C5C"/>
    <w:rsid w:val="00BE4DF2"/>
    <w:rsid w:val="00BE58F9"/>
    <w:rsid w:val="00BF4A77"/>
    <w:rsid w:val="00BF4E47"/>
    <w:rsid w:val="00C003EA"/>
    <w:rsid w:val="00C0096A"/>
    <w:rsid w:val="00C03236"/>
    <w:rsid w:val="00C039D8"/>
    <w:rsid w:val="00C04728"/>
    <w:rsid w:val="00C04ADD"/>
    <w:rsid w:val="00C076D7"/>
    <w:rsid w:val="00C1189C"/>
    <w:rsid w:val="00C11C58"/>
    <w:rsid w:val="00C11F83"/>
    <w:rsid w:val="00C1264C"/>
    <w:rsid w:val="00C14586"/>
    <w:rsid w:val="00C169D2"/>
    <w:rsid w:val="00C16E57"/>
    <w:rsid w:val="00C17FA0"/>
    <w:rsid w:val="00C23229"/>
    <w:rsid w:val="00C25D38"/>
    <w:rsid w:val="00C30E76"/>
    <w:rsid w:val="00C324DF"/>
    <w:rsid w:val="00C3290B"/>
    <w:rsid w:val="00C33008"/>
    <w:rsid w:val="00C3325E"/>
    <w:rsid w:val="00C343A3"/>
    <w:rsid w:val="00C34D43"/>
    <w:rsid w:val="00C4167E"/>
    <w:rsid w:val="00C41FB1"/>
    <w:rsid w:val="00C4343C"/>
    <w:rsid w:val="00C44416"/>
    <w:rsid w:val="00C4537F"/>
    <w:rsid w:val="00C45579"/>
    <w:rsid w:val="00C45E62"/>
    <w:rsid w:val="00C45FA1"/>
    <w:rsid w:val="00C45FA4"/>
    <w:rsid w:val="00C4646B"/>
    <w:rsid w:val="00C51B7F"/>
    <w:rsid w:val="00C51DE3"/>
    <w:rsid w:val="00C533D8"/>
    <w:rsid w:val="00C54D0D"/>
    <w:rsid w:val="00C56F53"/>
    <w:rsid w:val="00C576F3"/>
    <w:rsid w:val="00C57737"/>
    <w:rsid w:val="00C62D33"/>
    <w:rsid w:val="00C64F78"/>
    <w:rsid w:val="00C65945"/>
    <w:rsid w:val="00C71989"/>
    <w:rsid w:val="00C7227D"/>
    <w:rsid w:val="00C72B4C"/>
    <w:rsid w:val="00C7522B"/>
    <w:rsid w:val="00C7547D"/>
    <w:rsid w:val="00C75CE2"/>
    <w:rsid w:val="00C75CFB"/>
    <w:rsid w:val="00C764EF"/>
    <w:rsid w:val="00C77EF4"/>
    <w:rsid w:val="00C823BB"/>
    <w:rsid w:val="00C838B5"/>
    <w:rsid w:val="00C83FB5"/>
    <w:rsid w:val="00C87528"/>
    <w:rsid w:val="00C90C00"/>
    <w:rsid w:val="00C920CE"/>
    <w:rsid w:val="00C93BF9"/>
    <w:rsid w:val="00C95EBD"/>
    <w:rsid w:val="00C9693D"/>
    <w:rsid w:val="00C973EF"/>
    <w:rsid w:val="00CA010A"/>
    <w:rsid w:val="00CA055A"/>
    <w:rsid w:val="00CA3CBE"/>
    <w:rsid w:val="00CA46FF"/>
    <w:rsid w:val="00CA4C98"/>
    <w:rsid w:val="00CA5422"/>
    <w:rsid w:val="00CB547E"/>
    <w:rsid w:val="00CB554E"/>
    <w:rsid w:val="00CB5758"/>
    <w:rsid w:val="00CB5DEB"/>
    <w:rsid w:val="00CB653E"/>
    <w:rsid w:val="00CB6716"/>
    <w:rsid w:val="00CB71F3"/>
    <w:rsid w:val="00CB7FBF"/>
    <w:rsid w:val="00CC0694"/>
    <w:rsid w:val="00CC2BB2"/>
    <w:rsid w:val="00CC4844"/>
    <w:rsid w:val="00CC4AB1"/>
    <w:rsid w:val="00CC4C35"/>
    <w:rsid w:val="00CC79D6"/>
    <w:rsid w:val="00CC7FAC"/>
    <w:rsid w:val="00CD0DF1"/>
    <w:rsid w:val="00CD27D0"/>
    <w:rsid w:val="00CD2C88"/>
    <w:rsid w:val="00CD5075"/>
    <w:rsid w:val="00CD5CBF"/>
    <w:rsid w:val="00CD6B6E"/>
    <w:rsid w:val="00CD78AA"/>
    <w:rsid w:val="00CD7C88"/>
    <w:rsid w:val="00CE12C4"/>
    <w:rsid w:val="00CE4FB1"/>
    <w:rsid w:val="00CE5314"/>
    <w:rsid w:val="00CE6214"/>
    <w:rsid w:val="00CF3F81"/>
    <w:rsid w:val="00CF4865"/>
    <w:rsid w:val="00CF5E27"/>
    <w:rsid w:val="00CF669B"/>
    <w:rsid w:val="00CF6831"/>
    <w:rsid w:val="00D0199B"/>
    <w:rsid w:val="00D02722"/>
    <w:rsid w:val="00D0276E"/>
    <w:rsid w:val="00D02EB2"/>
    <w:rsid w:val="00D03BEE"/>
    <w:rsid w:val="00D05F42"/>
    <w:rsid w:val="00D062ED"/>
    <w:rsid w:val="00D07174"/>
    <w:rsid w:val="00D07551"/>
    <w:rsid w:val="00D07A20"/>
    <w:rsid w:val="00D102F3"/>
    <w:rsid w:val="00D123CA"/>
    <w:rsid w:val="00D14971"/>
    <w:rsid w:val="00D168F1"/>
    <w:rsid w:val="00D20F57"/>
    <w:rsid w:val="00D218A4"/>
    <w:rsid w:val="00D22DAA"/>
    <w:rsid w:val="00D2413A"/>
    <w:rsid w:val="00D24207"/>
    <w:rsid w:val="00D24C65"/>
    <w:rsid w:val="00D24C6E"/>
    <w:rsid w:val="00D25449"/>
    <w:rsid w:val="00D25D03"/>
    <w:rsid w:val="00D2789C"/>
    <w:rsid w:val="00D300EE"/>
    <w:rsid w:val="00D301C7"/>
    <w:rsid w:val="00D326B9"/>
    <w:rsid w:val="00D33037"/>
    <w:rsid w:val="00D343A4"/>
    <w:rsid w:val="00D35009"/>
    <w:rsid w:val="00D35E7B"/>
    <w:rsid w:val="00D37FD5"/>
    <w:rsid w:val="00D40EF7"/>
    <w:rsid w:val="00D41616"/>
    <w:rsid w:val="00D43021"/>
    <w:rsid w:val="00D43898"/>
    <w:rsid w:val="00D43DD9"/>
    <w:rsid w:val="00D449BE"/>
    <w:rsid w:val="00D44A0E"/>
    <w:rsid w:val="00D452BE"/>
    <w:rsid w:val="00D45B6B"/>
    <w:rsid w:val="00D46B73"/>
    <w:rsid w:val="00D47320"/>
    <w:rsid w:val="00D500F9"/>
    <w:rsid w:val="00D549D6"/>
    <w:rsid w:val="00D54DC1"/>
    <w:rsid w:val="00D54DE6"/>
    <w:rsid w:val="00D557A2"/>
    <w:rsid w:val="00D55DAD"/>
    <w:rsid w:val="00D55F33"/>
    <w:rsid w:val="00D5676E"/>
    <w:rsid w:val="00D57381"/>
    <w:rsid w:val="00D576C1"/>
    <w:rsid w:val="00D60C47"/>
    <w:rsid w:val="00D62353"/>
    <w:rsid w:val="00D64B4E"/>
    <w:rsid w:val="00D658B1"/>
    <w:rsid w:val="00D66417"/>
    <w:rsid w:val="00D6791C"/>
    <w:rsid w:val="00D717A4"/>
    <w:rsid w:val="00D7263D"/>
    <w:rsid w:val="00D72E53"/>
    <w:rsid w:val="00D73B7A"/>
    <w:rsid w:val="00D740EE"/>
    <w:rsid w:val="00D774BB"/>
    <w:rsid w:val="00D77670"/>
    <w:rsid w:val="00D82BA1"/>
    <w:rsid w:val="00D846F1"/>
    <w:rsid w:val="00D84F3F"/>
    <w:rsid w:val="00D87C66"/>
    <w:rsid w:val="00D9049D"/>
    <w:rsid w:val="00D90E2C"/>
    <w:rsid w:val="00D9116F"/>
    <w:rsid w:val="00D91687"/>
    <w:rsid w:val="00D91B53"/>
    <w:rsid w:val="00D9243B"/>
    <w:rsid w:val="00D94610"/>
    <w:rsid w:val="00D9513F"/>
    <w:rsid w:val="00D96A61"/>
    <w:rsid w:val="00DA10B5"/>
    <w:rsid w:val="00DA15DC"/>
    <w:rsid w:val="00DA1D56"/>
    <w:rsid w:val="00DA3E76"/>
    <w:rsid w:val="00DA4DC6"/>
    <w:rsid w:val="00DA4E3E"/>
    <w:rsid w:val="00DA51F0"/>
    <w:rsid w:val="00DA76A1"/>
    <w:rsid w:val="00DB01A2"/>
    <w:rsid w:val="00DB0BC2"/>
    <w:rsid w:val="00DB0CEE"/>
    <w:rsid w:val="00DB3334"/>
    <w:rsid w:val="00DB3A90"/>
    <w:rsid w:val="00DB4340"/>
    <w:rsid w:val="00DB66A4"/>
    <w:rsid w:val="00DB7C6C"/>
    <w:rsid w:val="00DC0BF8"/>
    <w:rsid w:val="00DC1369"/>
    <w:rsid w:val="00DC16D0"/>
    <w:rsid w:val="00DC31CE"/>
    <w:rsid w:val="00DC4107"/>
    <w:rsid w:val="00DC48E0"/>
    <w:rsid w:val="00DC5906"/>
    <w:rsid w:val="00DC7058"/>
    <w:rsid w:val="00DD0431"/>
    <w:rsid w:val="00DD2D52"/>
    <w:rsid w:val="00DD4A04"/>
    <w:rsid w:val="00DE044E"/>
    <w:rsid w:val="00DE3D2E"/>
    <w:rsid w:val="00DE412F"/>
    <w:rsid w:val="00DE429C"/>
    <w:rsid w:val="00DE5070"/>
    <w:rsid w:val="00DE52A5"/>
    <w:rsid w:val="00DE600C"/>
    <w:rsid w:val="00DE6244"/>
    <w:rsid w:val="00DE63B7"/>
    <w:rsid w:val="00DE7202"/>
    <w:rsid w:val="00DF1839"/>
    <w:rsid w:val="00DF2207"/>
    <w:rsid w:val="00DF35D6"/>
    <w:rsid w:val="00DF4869"/>
    <w:rsid w:val="00DF4B86"/>
    <w:rsid w:val="00DF4C18"/>
    <w:rsid w:val="00DF4DDE"/>
    <w:rsid w:val="00DF5F51"/>
    <w:rsid w:val="00DF7118"/>
    <w:rsid w:val="00DF7339"/>
    <w:rsid w:val="00E0199F"/>
    <w:rsid w:val="00E02FA9"/>
    <w:rsid w:val="00E0602C"/>
    <w:rsid w:val="00E06705"/>
    <w:rsid w:val="00E0683B"/>
    <w:rsid w:val="00E07404"/>
    <w:rsid w:val="00E105DE"/>
    <w:rsid w:val="00E12E8B"/>
    <w:rsid w:val="00E15046"/>
    <w:rsid w:val="00E16355"/>
    <w:rsid w:val="00E16C1E"/>
    <w:rsid w:val="00E1773E"/>
    <w:rsid w:val="00E17F3C"/>
    <w:rsid w:val="00E21D48"/>
    <w:rsid w:val="00E21F2B"/>
    <w:rsid w:val="00E22BFD"/>
    <w:rsid w:val="00E26590"/>
    <w:rsid w:val="00E2699B"/>
    <w:rsid w:val="00E26EAD"/>
    <w:rsid w:val="00E276FC"/>
    <w:rsid w:val="00E27CD8"/>
    <w:rsid w:val="00E302F6"/>
    <w:rsid w:val="00E31099"/>
    <w:rsid w:val="00E312BE"/>
    <w:rsid w:val="00E3139F"/>
    <w:rsid w:val="00E3327E"/>
    <w:rsid w:val="00E354DB"/>
    <w:rsid w:val="00E35A57"/>
    <w:rsid w:val="00E36E1B"/>
    <w:rsid w:val="00E374A1"/>
    <w:rsid w:val="00E418AB"/>
    <w:rsid w:val="00E41D9D"/>
    <w:rsid w:val="00E41E04"/>
    <w:rsid w:val="00E43174"/>
    <w:rsid w:val="00E434A6"/>
    <w:rsid w:val="00E44E0A"/>
    <w:rsid w:val="00E456F6"/>
    <w:rsid w:val="00E4682E"/>
    <w:rsid w:val="00E469AD"/>
    <w:rsid w:val="00E46D9B"/>
    <w:rsid w:val="00E47AFE"/>
    <w:rsid w:val="00E53984"/>
    <w:rsid w:val="00E53FD1"/>
    <w:rsid w:val="00E5499B"/>
    <w:rsid w:val="00E557F2"/>
    <w:rsid w:val="00E55E42"/>
    <w:rsid w:val="00E56F70"/>
    <w:rsid w:val="00E61C48"/>
    <w:rsid w:val="00E64E8C"/>
    <w:rsid w:val="00E65B7F"/>
    <w:rsid w:val="00E6658B"/>
    <w:rsid w:val="00E704A4"/>
    <w:rsid w:val="00E706C3"/>
    <w:rsid w:val="00E706FC"/>
    <w:rsid w:val="00E70C67"/>
    <w:rsid w:val="00E71D08"/>
    <w:rsid w:val="00E7392E"/>
    <w:rsid w:val="00E764A5"/>
    <w:rsid w:val="00E76CC3"/>
    <w:rsid w:val="00E772F2"/>
    <w:rsid w:val="00E82157"/>
    <w:rsid w:val="00E8458F"/>
    <w:rsid w:val="00E86451"/>
    <w:rsid w:val="00E865CC"/>
    <w:rsid w:val="00E87986"/>
    <w:rsid w:val="00E93763"/>
    <w:rsid w:val="00E9505E"/>
    <w:rsid w:val="00EA03B4"/>
    <w:rsid w:val="00EA0F73"/>
    <w:rsid w:val="00EA2519"/>
    <w:rsid w:val="00EA298B"/>
    <w:rsid w:val="00EA3F65"/>
    <w:rsid w:val="00EA6095"/>
    <w:rsid w:val="00EA62A3"/>
    <w:rsid w:val="00EA7CD6"/>
    <w:rsid w:val="00EB2DE2"/>
    <w:rsid w:val="00EB382B"/>
    <w:rsid w:val="00EB3D6B"/>
    <w:rsid w:val="00EB41E4"/>
    <w:rsid w:val="00EB5053"/>
    <w:rsid w:val="00EB5173"/>
    <w:rsid w:val="00EB5A0B"/>
    <w:rsid w:val="00EB5E53"/>
    <w:rsid w:val="00EB67DE"/>
    <w:rsid w:val="00EC1432"/>
    <w:rsid w:val="00EC1633"/>
    <w:rsid w:val="00EC25F7"/>
    <w:rsid w:val="00EC2639"/>
    <w:rsid w:val="00EC31F8"/>
    <w:rsid w:val="00EC3243"/>
    <w:rsid w:val="00EC390D"/>
    <w:rsid w:val="00EC74A4"/>
    <w:rsid w:val="00EC7B60"/>
    <w:rsid w:val="00ED1855"/>
    <w:rsid w:val="00ED1CAA"/>
    <w:rsid w:val="00ED2200"/>
    <w:rsid w:val="00ED2ABE"/>
    <w:rsid w:val="00ED4118"/>
    <w:rsid w:val="00ED5314"/>
    <w:rsid w:val="00ED6CC5"/>
    <w:rsid w:val="00ED763A"/>
    <w:rsid w:val="00ED7804"/>
    <w:rsid w:val="00EE014D"/>
    <w:rsid w:val="00EE0308"/>
    <w:rsid w:val="00EE137A"/>
    <w:rsid w:val="00EE1632"/>
    <w:rsid w:val="00EE3482"/>
    <w:rsid w:val="00EE3AB3"/>
    <w:rsid w:val="00EE4A14"/>
    <w:rsid w:val="00EE5845"/>
    <w:rsid w:val="00EE5B8C"/>
    <w:rsid w:val="00EE7B38"/>
    <w:rsid w:val="00EE7ED9"/>
    <w:rsid w:val="00EF0808"/>
    <w:rsid w:val="00EF0C05"/>
    <w:rsid w:val="00EF5936"/>
    <w:rsid w:val="00EF63A7"/>
    <w:rsid w:val="00EF65C1"/>
    <w:rsid w:val="00EF6ABF"/>
    <w:rsid w:val="00F04626"/>
    <w:rsid w:val="00F060B9"/>
    <w:rsid w:val="00F063FF"/>
    <w:rsid w:val="00F068AC"/>
    <w:rsid w:val="00F07A7D"/>
    <w:rsid w:val="00F14095"/>
    <w:rsid w:val="00F145C4"/>
    <w:rsid w:val="00F14D5A"/>
    <w:rsid w:val="00F165CF"/>
    <w:rsid w:val="00F1715C"/>
    <w:rsid w:val="00F200BF"/>
    <w:rsid w:val="00F216C6"/>
    <w:rsid w:val="00F227D0"/>
    <w:rsid w:val="00F23D22"/>
    <w:rsid w:val="00F241D0"/>
    <w:rsid w:val="00F24EED"/>
    <w:rsid w:val="00F2527A"/>
    <w:rsid w:val="00F25335"/>
    <w:rsid w:val="00F26CE7"/>
    <w:rsid w:val="00F301E9"/>
    <w:rsid w:val="00F31874"/>
    <w:rsid w:val="00F320E8"/>
    <w:rsid w:val="00F32210"/>
    <w:rsid w:val="00F32E84"/>
    <w:rsid w:val="00F335EC"/>
    <w:rsid w:val="00F33D5A"/>
    <w:rsid w:val="00F34003"/>
    <w:rsid w:val="00F35079"/>
    <w:rsid w:val="00F350CA"/>
    <w:rsid w:val="00F35A21"/>
    <w:rsid w:val="00F37D64"/>
    <w:rsid w:val="00F41079"/>
    <w:rsid w:val="00F42374"/>
    <w:rsid w:val="00F4280D"/>
    <w:rsid w:val="00F438B8"/>
    <w:rsid w:val="00F45C3F"/>
    <w:rsid w:val="00F4686A"/>
    <w:rsid w:val="00F55A40"/>
    <w:rsid w:val="00F56046"/>
    <w:rsid w:val="00F564C3"/>
    <w:rsid w:val="00F60548"/>
    <w:rsid w:val="00F61278"/>
    <w:rsid w:val="00F629DB"/>
    <w:rsid w:val="00F62AFE"/>
    <w:rsid w:val="00F62B95"/>
    <w:rsid w:val="00F62BD2"/>
    <w:rsid w:val="00F64807"/>
    <w:rsid w:val="00F65938"/>
    <w:rsid w:val="00F66975"/>
    <w:rsid w:val="00F70C23"/>
    <w:rsid w:val="00F72D8C"/>
    <w:rsid w:val="00F72F4E"/>
    <w:rsid w:val="00F72FB6"/>
    <w:rsid w:val="00F74060"/>
    <w:rsid w:val="00F763D6"/>
    <w:rsid w:val="00F768D9"/>
    <w:rsid w:val="00F76E4C"/>
    <w:rsid w:val="00F77C9D"/>
    <w:rsid w:val="00F81204"/>
    <w:rsid w:val="00F8163C"/>
    <w:rsid w:val="00F81965"/>
    <w:rsid w:val="00F81EEB"/>
    <w:rsid w:val="00F82368"/>
    <w:rsid w:val="00F86322"/>
    <w:rsid w:val="00F8646A"/>
    <w:rsid w:val="00F867F5"/>
    <w:rsid w:val="00F87E4C"/>
    <w:rsid w:val="00F90D7D"/>
    <w:rsid w:val="00F924E6"/>
    <w:rsid w:val="00F94474"/>
    <w:rsid w:val="00F94A5B"/>
    <w:rsid w:val="00F95072"/>
    <w:rsid w:val="00F96DE1"/>
    <w:rsid w:val="00F977C0"/>
    <w:rsid w:val="00F97DE5"/>
    <w:rsid w:val="00FA042B"/>
    <w:rsid w:val="00FA0E37"/>
    <w:rsid w:val="00FA0F48"/>
    <w:rsid w:val="00FA1D47"/>
    <w:rsid w:val="00FA3B04"/>
    <w:rsid w:val="00FA3E5F"/>
    <w:rsid w:val="00FA41AF"/>
    <w:rsid w:val="00FA51FE"/>
    <w:rsid w:val="00FA53ED"/>
    <w:rsid w:val="00FA5693"/>
    <w:rsid w:val="00FB19FD"/>
    <w:rsid w:val="00FB27BA"/>
    <w:rsid w:val="00FB55BB"/>
    <w:rsid w:val="00FB5652"/>
    <w:rsid w:val="00FC37B1"/>
    <w:rsid w:val="00FC5E1B"/>
    <w:rsid w:val="00FC6C17"/>
    <w:rsid w:val="00FC7306"/>
    <w:rsid w:val="00FD071C"/>
    <w:rsid w:val="00FD1D22"/>
    <w:rsid w:val="00FD2009"/>
    <w:rsid w:val="00FD35BA"/>
    <w:rsid w:val="00FD609E"/>
    <w:rsid w:val="00FE05AA"/>
    <w:rsid w:val="00FE1220"/>
    <w:rsid w:val="00FE16DE"/>
    <w:rsid w:val="00FE27D5"/>
    <w:rsid w:val="00FE2EB4"/>
    <w:rsid w:val="00FE3A94"/>
    <w:rsid w:val="00FE3E02"/>
    <w:rsid w:val="00FE5582"/>
    <w:rsid w:val="00FE55AF"/>
    <w:rsid w:val="00FE7EF3"/>
    <w:rsid w:val="00FF0E8C"/>
    <w:rsid w:val="00FF13EB"/>
    <w:rsid w:val="00FF1A3B"/>
    <w:rsid w:val="00FF245D"/>
    <w:rsid w:val="00FF365A"/>
    <w:rsid w:val="00FF420E"/>
    <w:rsid w:val="00FF43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F18822"/>
  <w15:chartTrackingRefBased/>
  <w15:docId w15:val="{F0CA75DD-BD0F-447F-86C1-82A974B1B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E1632"/>
    <w:pPr>
      <w:widowControl w:val="0"/>
      <w:jc w:val="both"/>
    </w:pPr>
    <w:rPr>
      <w:szCs w:val="21"/>
      <w14:ligatures w14:val="none"/>
    </w:rPr>
  </w:style>
  <w:style w:type="paragraph" w:styleId="1">
    <w:name w:val="heading 1"/>
    <w:basedOn w:val="a"/>
    <w:next w:val="a"/>
    <w:link w:val="10"/>
    <w:uiPriority w:val="9"/>
    <w:qFormat/>
    <w:rsid w:val="00D846F1"/>
    <w:pPr>
      <w:keepNext/>
      <w:keepLines/>
      <w:spacing w:before="480" w:after="80"/>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D846F1"/>
    <w:pPr>
      <w:keepNext/>
      <w:keepLines/>
      <w:spacing w:before="160" w:after="80"/>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D846F1"/>
    <w:pPr>
      <w:keepNext/>
      <w:keepLines/>
      <w:spacing w:before="160" w:after="80"/>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D846F1"/>
    <w:pPr>
      <w:keepNext/>
      <w:keepLines/>
      <w:spacing w:before="80" w:after="40"/>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D846F1"/>
    <w:pPr>
      <w:keepNext/>
      <w:keepLines/>
      <w:spacing w:before="80" w:after="40"/>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D846F1"/>
    <w:pPr>
      <w:keepNext/>
      <w:keepLines/>
      <w:spacing w:before="40"/>
      <w:outlineLvl w:val="5"/>
    </w:pPr>
    <w:rPr>
      <w:rFonts w:cstheme="majorBidi"/>
      <w:b/>
      <w:bCs/>
      <w:color w:val="0F4761" w:themeColor="accent1" w:themeShade="BF"/>
      <w:szCs w:val="22"/>
      <w14:ligatures w14:val="standardContextual"/>
    </w:rPr>
  </w:style>
  <w:style w:type="paragraph" w:styleId="7">
    <w:name w:val="heading 7"/>
    <w:basedOn w:val="a"/>
    <w:next w:val="a"/>
    <w:link w:val="70"/>
    <w:uiPriority w:val="9"/>
    <w:semiHidden/>
    <w:unhideWhenUsed/>
    <w:qFormat/>
    <w:rsid w:val="00D846F1"/>
    <w:pPr>
      <w:keepNext/>
      <w:keepLines/>
      <w:spacing w:before="40"/>
      <w:outlineLvl w:val="6"/>
    </w:pPr>
    <w:rPr>
      <w:rFonts w:cstheme="majorBidi"/>
      <w:b/>
      <w:bCs/>
      <w:color w:val="595959" w:themeColor="text1" w:themeTint="A6"/>
      <w:szCs w:val="22"/>
      <w14:ligatures w14:val="standardContextual"/>
    </w:rPr>
  </w:style>
  <w:style w:type="paragraph" w:styleId="8">
    <w:name w:val="heading 8"/>
    <w:basedOn w:val="a"/>
    <w:next w:val="a"/>
    <w:link w:val="80"/>
    <w:uiPriority w:val="9"/>
    <w:semiHidden/>
    <w:unhideWhenUsed/>
    <w:qFormat/>
    <w:rsid w:val="00D846F1"/>
    <w:pPr>
      <w:keepNext/>
      <w:keepLines/>
      <w:outlineLvl w:val="7"/>
    </w:pPr>
    <w:rPr>
      <w:rFonts w:cstheme="majorBidi"/>
      <w:color w:val="595959" w:themeColor="text1" w:themeTint="A6"/>
      <w:szCs w:val="22"/>
      <w14:ligatures w14:val="standardContextual"/>
    </w:rPr>
  </w:style>
  <w:style w:type="paragraph" w:styleId="9">
    <w:name w:val="heading 9"/>
    <w:basedOn w:val="a"/>
    <w:next w:val="a"/>
    <w:link w:val="90"/>
    <w:uiPriority w:val="9"/>
    <w:semiHidden/>
    <w:unhideWhenUsed/>
    <w:qFormat/>
    <w:rsid w:val="00D846F1"/>
    <w:pPr>
      <w:keepNext/>
      <w:keepLines/>
      <w:outlineLvl w:val="8"/>
    </w:pPr>
    <w:rPr>
      <w:rFonts w:eastAsiaTheme="majorEastAsia" w:cstheme="majorBidi"/>
      <w:color w:val="595959" w:themeColor="text1" w:themeTint="A6"/>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846F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846F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846F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846F1"/>
    <w:rPr>
      <w:rFonts w:cstheme="majorBidi"/>
      <w:color w:val="0F4761" w:themeColor="accent1" w:themeShade="BF"/>
      <w:sz w:val="28"/>
      <w:szCs w:val="28"/>
    </w:rPr>
  </w:style>
  <w:style w:type="character" w:customStyle="1" w:styleId="50">
    <w:name w:val="标题 5 字符"/>
    <w:basedOn w:val="a0"/>
    <w:link w:val="5"/>
    <w:uiPriority w:val="9"/>
    <w:semiHidden/>
    <w:rsid w:val="00D846F1"/>
    <w:rPr>
      <w:rFonts w:cstheme="majorBidi"/>
      <w:color w:val="0F4761" w:themeColor="accent1" w:themeShade="BF"/>
      <w:sz w:val="24"/>
      <w:szCs w:val="24"/>
    </w:rPr>
  </w:style>
  <w:style w:type="character" w:customStyle="1" w:styleId="60">
    <w:name w:val="标题 6 字符"/>
    <w:basedOn w:val="a0"/>
    <w:link w:val="6"/>
    <w:uiPriority w:val="9"/>
    <w:semiHidden/>
    <w:rsid w:val="00D846F1"/>
    <w:rPr>
      <w:rFonts w:cstheme="majorBidi"/>
      <w:b/>
      <w:bCs/>
      <w:color w:val="0F4761" w:themeColor="accent1" w:themeShade="BF"/>
    </w:rPr>
  </w:style>
  <w:style w:type="character" w:customStyle="1" w:styleId="70">
    <w:name w:val="标题 7 字符"/>
    <w:basedOn w:val="a0"/>
    <w:link w:val="7"/>
    <w:uiPriority w:val="9"/>
    <w:semiHidden/>
    <w:rsid w:val="00D846F1"/>
    <w:rPr>
      <w:rFonts w:cstheme="majorBidi"/>
      <w:b/>
      <w:bCs/>
      <w:color w:val="595959" w:themeColor="text1" w:themeTint="A6"/>
    </w:rPr>
  </w:style>
  <w:style w:type="character" w:customStyle="1" w:styleId="80">
    <w:name w:val="标题 8 字符"/>
    <w:basedOn w:val="a0"/>
    <w:link w:val="8"/>
    <w:uiPriority w:val="9"/>
    <w:semiHidden/>
    <w:rsid w:val="00D846F1"/>
    <w:rPr>
      <w:rFonts w:cstheme="majorBidi"/>
      <w:color w:val="595959" w:themeColor="text1" w:themeTint="A6"/>
    </w:rPr>
  </w:style>
  <w:style w:type="character" w:customStyle="1" w:styleId="90">
    <w:name w:val="标题 9 字符"/>
    <w:basedOn w:val="a0"/>
    <w:link w:val="9"/>
    <w:uiPriority w:val="9"/>
    <w:semiHidden/>
    <w:rsid w:val="00D846F1"/>
    <w:rPr>
      <w:rFonts w:eastAsiaTheme="majorEastAsia" w:cstheme="majorBidi"/>
      <w:color w:val="595959" w:themeColor="text1" w:themeTint="A6"/>
    </w:rPr>
  </w:style>
  <w:style w:type="paragraph" w:styleId="a3">
    <w:name w:val="Title"/>
    <w:basedOn w:val="a"/>
    <w:next w:val="a"/>
    <w:link w:val="a4"/>
    <w:uiPriority w:val="10"/>
    <w:qFormat/>
    <w:rsid w:val="00D846F1"/>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D846F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846F1"/>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D846F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846F1"/>
    <w:pPr>
      <w:spacing w:before="160" w:after="160"/>
      <w:jc w:val="center"/>
    </w:pPr>
    <w:rPr>
      <w:i/>
      <w:iCs/>
      <w:color w:val="404040" w:themeColor="text1" w:themeTint="BF"/>
      <w:szCs w:val="22"/>
      <w14:ligatures w14:val="standardContextual"/>
    </w:rPr>
  </w:style>
  <w:style w:type="character" w:customStyle="1" w:styleId="a8">
    <w:name w:val="引用 字符"/>
    <w:basedOn w:val="a0"/>
    <w:link w:val="a7"/>
    <w:uiPriority w:val="29"/>
    <w:rsid w:val="00D846F1"/>
    <w:rPr>
      <w:i/>
      <w:iCs/>
      <w:color w:val="404040" w:themeColor="text1" w:themeTint="BF"/>
    </w:rPr>
  </w:style>
  <w:style w:type="paragraph" w:styleId="a9">
    <w:name w:val="List Paragraph"/>
    <w:basedOn w:val="a"/>
    <w:uiPriority w:val="34"/>
    <w:qFormat/>
    <w:rsid w:val="00D846F1"/>
    <w:pPr>
      <w:ind w:left="720"/>
      <w:contextualSpacing/>
    </w:pPr>
    <w:rPr>
      <w:szCs w:val="22"/>
      <w14:ligatures w14:val="standardContextual"/>
    </w:rPr>
  </w:style>
  <w:style w:type="character" w:styleId="aa">
    <w:name w:val="Intense Emphasis"/>
    <w:basedOn w:val="a0"/>
    <w:uiPriority w:val="21"/>
    <w:qFormat/>
    <w:rsid w:val="00D846F1"/>
    <w:rPr>
      <w:i/>
      <w:iCs/>
      <w:color w:val="0F4761" w:themeColor="accent1" w:themeShade="BF"/>
    </w:rPr>
  </w:style>
  <w:style w:type="paragraph" w:styleId="ab">
    <w:name w:val="Intense Quote"/>
    <w:basedOn w:val="a"/>
    <w:next w:val="a"/>
    <w:link w:val="ac"/>
    <w:uiPriority w:val="30"/>
    <w:qFormat/>
    <w:rsid w:val="00D846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2"/>
      <w14:ligatures w14:val="standardContextual"/>
    </w:rPr>
  </w:style>
  <w:style w:type="character" w:customStyle="1" w:styleId="ac">
    <w:name w:val="明显引用 字符"/>
    <w:basedOn w:val="a0"/>
    <w:link w:val="ab"/>
    <w:uiPriority w:val="30"/>
    <w:rsid w:val="00D846F1"/>
    <w:rPr>
      <w:i/>
      <w:iCs/>
      <w:color w:val="0F4761" w:themeColor="accent1" w:themeShade="BF"/>
    </w:rPr>
  </w:style>
  <w:style w:type="character" w:styleId="ad">
    <w:name w:val="Intense Reference"/>
    <w:basedOn w:val="a0"/>
    <w:uiPriority w:val="32"/>
    <w:qFormat/>
    <w:rsid w:val="00D846F1"/>
    <w:rPr>
      <w:b/>
      <w:bCs/>
      <w:smallCaps/>
      <w:color w:val="0F4761" w:themeColor="accent1" w:themeShade="BF"/>
      <w:spacing w:val="5"/>
    </w:rPr>
  </w:style>
  <w:style w:type="paragraph" w:styleId="ae">
    <w:name w:val="header"/>
    <w:basedOn w:val="a"/>
    <w:link w:val="af"/>
    <w:uiPriority w:val="99"/>
    <w:unhideWhenUsed/>
    <w:rsid w:val="00EE1632"/>
    <w:pPr>
      <w:tabs>
        <w:tab w:val="center" w:pos="4153"/>
        <w:tab w:val="right" w:pos="8306"/>
      </w:tabs>
      <w:snapToGrid w:val="0"/>
      <w:jc w:val="center"/>
    </w:pPr>
    <w:rPr>
      <w:sz w:val="18"/>
      <w:szCs w:val="18"/>
      <w14:ligatures w14:val="standardContextual"/>
    </w:rPr>
  </w:style>
  <w:style w:type="character" w:customStyle="1" w:styleId="af">
    <w:name w:val="页眉 字符"/>
    <w:basedOn w:val="a0"/>
    <w:link w:val="ae"/>
    <w:uiPriority w:val="99"/>
    <w:rsid w:val="00EE1632"/>
    <w:rPr>
      <w:sz w:val="18"/>
      <w:szCs w:val="18"/>
    </w:rPr>
  </w:style>
  <w:style w:type="paragraph" w:styleId="af0">
    <w:name w:val="footer"/>
    <w:basedOn w:val="a"/>
    <w:link w:val="af1"/>
    <w:uiPriority w:val="99"/>
    <w:unhideWhenUsed/>
    <w:rsid w:val="00EE1632"/>
    <w:pPr>
      <w:tabs>
        <w:tab w:val="center" w:pos="4153"/>
        <w:tab w:val="right" w:pos="8306"/>
      </w:tabs>
      <w:snapToGrid w:val="0"/>
      <w:jc w:val="left"/>
    </w:pPr>
    <w:rPr>
      <w:sz w:val="18"/>
      <w:szCs w:val="18"/>
      <w14:ligatures w14:val="standardContextual"/>
    </w:rPr>
  </w:style>
  <w:style w:type="character" w:customStyle="1" w:styleId="af1">
    <w:name w:val="页脚 字符"/>
    <w:basedOn w:val="a0"/>
    <w:link w:val="af0"/>
    <w:uiPriority w:val="99"/>
    <w:rsid w:val="00EE1632"/>
    <w:rPr>
      <w:sz w:val="18"/>
      <w:szCs w:val="18"/>
    </w:rPr>
  </w:style>
  <w:style w:type="table" w:styleId="af2">
    <w:name w:val="Table Grid"/>
    <w:basedOn w:val="a1"/>
    <w:uiPriority w:val="39"/>
    <w:rsid w:val="00EE1632"/>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next w:val="af2"/>
    <w:uiPriority w:val="39"/>
    <w:rsid w:val="00EE1632"/>
    <w:rPr>
      <w:rFonts w:ascii="Times New Roman" w:eastAsia="Adobe 宋体 Std L" w:hAnsi="Times New Roman" w:cs="Times New Roman"/>
      <w:kern w:val="44"/>
      <w:sz w:val="30"/>
      <w:szCs w:val="3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Pages>
  <Words>1659</Words>
  <Characters>9462</Characters>
  <Application>Microsoft Office Word</Application>
  <DocSecurity>0</DocSecurity>
  <Lines>78</Lines>
  <Paragraphs>22</Paragraphs>
  <ScaleCrop>false</ScaleCrop>
  <Company/>
  <LinksUpToDate>false</LinksUpToDate>
  <CharactersWithSpaces>1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孟霖 雷</dc:creator>
  <cp:keywords/>
  <dc:description/>
  <cp:lastModifiedBy>孟霖 雷</cp:lastModifiedBy>
  <cp:revision>20</cp:revision>
  <dcterms:created xsi:type="dcterms:W3CDTF">2025-10-16T09:56:00Z</dcterms:created>
  <dcterms:modified xsi:type="dcterms:W3CDTF">2025-12-18T07:41:00Z</dcterms:modified>
</cp:coreProperties>
</file>